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838"/>
        <w:gridCol w:w="7801"/>
      </w:tblGrid>
      <w:tr w:rsidR="00F72122" w:rsidRPr="00F72122" w14:paraId="57EB12DE" w14:textId="77777777" w:rsidTr="00F93082">
        <w:tc>
          <w:tcPr>
            <w:tcW w:w="9639" w:type="dxa"/>
            <w:gridSpan w:val="2"/>
          </w:tcPr>
          <w:p w14:paraId="0B265081" w14:textId="77777777" w:rsidR="00F16CBC" w:rsidRPr="00F72122" w:rsidRDefault="00F16CBC" w:rsidP="00F93082">
            <w:pPr>
              <w:pStyle w:val="NoSpacing"/>
            </w:pPr>
            <w:r w:rsidRPr="00F72122">
              <w:rPr>
                <w:b/>
              </w:rPr>
              <w:t>S1 Table.</w:t>
            </w:r>
            <w:r w:rsidRPr="00F72122">
              <w:t xml:space="preserve"> </w:t>
            </w:r>
            <w:r w:rsidRPr="00F72122">
              <w:rPr>
                <w:b/>
                <w:bCs/>
              </w:rPr>
              <w:t>Vectors insert and construction description.</w:t>
            </w:r>
          </w:p>
        </w:tc>
      </w:tr>
      <w:tr w:rsidR="00F72122" w:rsidRPr="00F72122" w14:paraId="6BBACE7F" w14:textId="77777777" w:rsidTr="00F93082">
        <w:tc>
          <w:tcPr>
            <w:tcW w:w="1838" w:type="dxa"/>
          </w:tcPr>
          <w:p w14:paraId="703FBCB7" w14:textId="77777777" w:rsidR="00F16CBC" w:rsidRPr="00F72122" w:rsidRDefault="00F16CBC" w:rsidP="00F93082">
            <w:pPr>
              <w:pStyle w:val="NoSpacing"/>
            </w:pPr>
            <w:r w:rsidRPr="00F72122">
              <w:t>Vector ID</w:t>
            </w:r>
          </w:p>
        </w:tc>
        <w:tc>
          <w:tcPr>
            <w:tcW w:w="7801" w:type="dxa"/>
          </w:tcPr>
          <w:p w14:paraId="5837B22A" w14:textId="77777777" w:rsidR="00F16CBC" w:rsidRPr="00F72122" w:rsidRDefault="00F16CBC" w:rsidP="00F93082">
            <w:pPr>
              <w:pStyle w:val="NoSpacing"/>
            </w:pPr>
            <w:r w:rsidRPr="00F72122">
              <w:t>Insert(s)</w:t>
            </w:r>
          </w:p>
        </w:tc>
      </w:tr>
      <w:tr w:rsidR="00F72122" w:rsidRPr="00F72122" w14:paraId="170EFE32" w14:textId="77777777" w:rsidTr="00F93082">
        <w:tc>
          <w:tcPr>
            <w:tcW w:w="1838" w:type="dxa"/>
          </w:tcPr>
          <w:p w14:paraId="7890C4C9" w14:textId="77777777" w:rsidR="00F16CBC" w:rsidRPr="00F72122" w:rsidRDefault="00F16CBC" w:rsidP="00F93082">
            <w:pPr>
              <w:pStyle w:val="NoSpacing"/>
            </w:pPr>
            <w:r w:rsidRPr="00F72122">
              <w:t>pSR43.6r</w:t>
            </w:r>
          </w:p>
          <w:p w14:paraId="64DA4D86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25DD0D49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</w:t>
            </w:r>
            <w:proofErr w:type="spellStart"/>
            <w:r w:rsidRPr="00F72122">
              <w:rPr>
                <w:i/>
                <w:iCs/>
              </w:rPr>
              <w:t>pcyA</w:t>
            </w:r>
            <w:proofErr w:type="spellEnd"/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</w:t>
            </w:r>
          </w:p>
          <w:p w14:paraId="2C5369CF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76DDA78F" w14:textId="77777777" w:rsidTr="00F93082">
        <w:tc>
          <w:tcPr>
            <w:tcW w:w="1838" w:type="dxa"/>
          </w:tcPr>
          <w:p w14:paraId="353A8F65" w14:textId="77777777" w:rsidR="00F16CBC" w:rsidRPr="00F72122" w:rsidRDefault="00F16CBC" w:rsidP="00F93082">
            <w:pPr>
              <w:pStyle w:val="NoSpacing"/>
            </w:pPr>
            <w:r w:rsidRPr="00F72122">
              <w:t>pBL413-003-005</w:t>
            </w:r>
          </w:p>
          <w:p w14:paraId="229BD741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4F9DAFFB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</w:t>
            </w:r>
          </w:p>
          <w:p w14:paraId="6F750214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4A155A5E" w14:textId="77777777" w:rsidTr="00F93082">
        <w:tc>
          <w:tcPr>
            <w:tcW w:w="1838" w:type="dxa"/>
          </w:tcPr>
          <w:p w14:paraId="3072012D" w14:textId="77777777" w:rsidR="00F16CBC" w:rsidRPr="00F72122" w:rsidRDefault="00F16CBC" w:rsidP="00F93082">
            <w:pPr>
              <w:pStyle w:val="NoSpacing"/>
            </w:pPr>
            <w:r w:rsidRPr="00F72122">
              <w:t>pBL413-006-056</w:t>
            </w:r>
          </w:p>
          <w:p w14:paraId="20A3E84D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4B139A5A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L80M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030BDF5F" w14:textId="77777777" w:rsidTr="00F93082">
        <w:tc>
          <w:tcPr>
            <w:tcW w:w="1838" w:type="dxa"/>
          </w:tcPr>
          <w:p w14:paraId="3038A2AA" w14:textId="77777777" w:rsidR="00F16CBC" w:rsidRPr="00F72122" w:rsidRDefault="00F16CBC" w:rsidP="00F93082">
            <w:pPr>
              <w:pStyle w:val="NoSpacing"/>
            </w:pPr>
            <w:r w:rsidRPr="00F72122">
              <w:t>pBL413-006-057</w:t>
            </w:r>
          </w:p>
          <w:p w14:paraId="07C5176C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2F203E89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I84F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731216D6" w14:textId="77777777" w:rsidTr="00F93082">
        <w:tc>
          <w:tcPr>
            <w:tcW w:w="1838" w:type="dxa"/>
          </w:tcPr>
          <w:p w14:paraId="7984EB91" w14:textId="77777777" w:rsidR="00F16CBC" w:rsidRPr="00F72122" w:rsidRDefault="00F16CBC" w:rsidP="00F93082">
            <w:pPr>
              <w:pStyle w:val="NoSpacing"/>
            </w:pPr>
            <w:r w:rsidRPr="00F72122">
              <w:t>pBL413-006-058</w:t>
            </w:r>
          </w:p>
          <w:p w14:paraId="7B4E1262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7D244258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A92V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201A1D84" w14:textId="77777777" w:rsidTr="00F93082">
        <w:tc>
          <w:tcPr>
            <w:tcW w:w="1838" w:type="dxa"/>
          </w:tcPr>
          <w:p w14:paraId="18030D1A" w14:textId="77777777" w:rsidR="00F16CBC" w:rsidRPr="00F72122" w:rsidRDefault="00F16CBC" w:rsidP="00F93082">
            <w:pPr>
              <w:pStyle w:val="NoSpacing"/>
            </w:pPr>
            <w:r w:rsidRPr="00F72122">
              <w:t>pBL413-006-059</w:t>
            </w:r>
          </w:p>
          <w:p w14:paraId="481A4D93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341EE3E8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I104Y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55DD3F55" w14:textId="77777777" w:rsidTr="00F93082">
        <w:tc>
          <w:tcPr>
            <w:tcW w:w="1838" w:type="dxa"/>
          </w:tcPr>
          <w:p w14:paraId="24EB0973" w14:textId="77777777" w:rsidR="00F16CBC" w:rsidRPr="00F72122" w:rsidRDefault="00F16CBC" w:rsidP="00F93082">
            <w:pPr>
              <w:pStyle w:val="NoSpacing"/>
            </w:pPr>
            <w:r w:rsidRPr="00F72122">
              <w:t>pBL413-006-060</w:t>
            </w:r>
          </w:p>
          <w:p w14:paraId="67D658F7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251FF3EB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V113D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61AFBE47" w14:textId="77777777" w:rsidTr="00F93082">
        <w:tc>
          <w:tcPr>
            <w:tcW w:w="1838" w:type="dxa"/>
          </w:tcPr>
          <w:p w14:paraId="23D38C3A" w14:textId="77777777" w:rsidR="00F16CBC" w:rsidRPr="00F72122" w:rsidRDefault="00F16CBC" w:rsidP="00F93082">
            <w:pPr>
              <w:pStyle w:val="NoSpacing"/>
            </w:pPr>
            <w:r w:rsidRPr="00F72122">
              <w:t>pBL413-006-061</w:t>
            </w:r>
          </w:p>
          <w:p w14:paraId="05B75993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65F42156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F114I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4CF8C981" w14:textId="77777777" w:rsidTr="00F93082">
        <w:tc>
          <w:tcPr>
            <w:tcW w:w="1838" w:type="dxa"/>
          </w:tcPr>
          <w:p w14:paraId="2E23820F" w14:textId="77777777" w:rsidR="00F16CBC" w:rsidRPr="00F72122" w:rsidRDefault="00F16CBC" w:rsidP="00F93082">
            <w:pPr>
              <w:pStyle w:val="NoSpacing"/>
            </w:pPr>
            <w:r w:rsidRPr="00F72122">
              <w:t>pBL413-006-062</w:t>
            </w:r>
          </w:p>
          <w:p w14:paraId="2341523E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1BFCD15E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L142H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3332A82E" w14:textId="77777777" w:rsidTr="00F93082">
        <w:tc>
          <w:tcPr>
            <w:tcW w:w="1838" w:type="dxa"/>
          </w:tcPr>
          <w:p w14:paraId="7F574934" w14:textId="77777777" w:rsidR="00F16CBC" w:rsidRPr="00F72122" w:rsidRDefault="00F16CBC" w:rsidP="00F93082">
            <w:pPr>
              <w:pStyle w:val="NoSpacing"/>
            </w:pPr>
            <w:r w:rsidRPr="00F72122">
              <w:t>pBL413-006-063</w:t>
            </w:r>
          </w:p>
          <w:p w14:paraId="52A04CF2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6AB4BFE5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F149M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52051702" w14:textId="77777777" w:rsidTr="00F93082">
        <w:tc>
          <w:tcPr>
            <w:tcW w:w="1838" w:type="dxa"/>
          </w:tcPr>
          <w:p w14:paraId="396ACD72" w14:textId="77777777" w:rsidR="00F16CBC" w:rsidRPr="00F72122" w:rsidRDefault="00F16CBC" w:rsidP="00F93082">
            <w:pPr>
              <w:pStyle w:val="NoSpacing"/>
            </w:pPr>
            <w:r w:rsidRPr="00F72122">
              <w:t>pBL413-020-201</w:t>
            </w:r>
          </w:p>
          <w:p w14:paraId="515854FF" w14:textId="77777777" w:rsidR="00F16CBC" w:rsidRPr="00F72122" w:rsidRDefault="00F16CBC" w:rsidP="00F93082">
            <w:pPr>
              <w:pStyle w:val="NoSpacing"/>
            </w:pPr>
          </w:p>
        </w:tc>
        <w:tc>
          <w:tcPr>
            <w:tcW w:w="7801" w:type="dxa"/>
          </w:tcPr>
          <w:p w14:paraId="44C19886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6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3000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</w:rPr>
              <w:t>MM:nls:</w:t>
            </w:r>
            <w:r w:rsidRPr="00F72122">
              <w:rPr>
                <w:i/>
                <w:iCs/>
              </w:rPr>
              <w:t>ccaS</w:t>
            </w:r>
            <w:proofErr w:type="spellEnd"/>
            <w:r w:rsidRPr="00F72122">
              <w:rPr>
                <w:i/>
              </w:rPr>
              <w:t>(del1_69 A92V):</w:t>
            </w:r>
            <w:r w:rsidRPr="00F72122">
              <w:rPr>
                <w:i/>
                <w:iCs/>
              </w:rPr>
              <w:t>f2a30</w:t>
            </w:r>
            <w:r w:rsidRPr="00F72122">
              <w:rPr>
                <w:i/>
              </w:rPr>
              <w:t>(del88_90)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r w:rsidRPr="00F72122">
              <w:rPr>
                <w:i/>
                <w:iCs/>
              </w:rPr>
              <w:t xml:space="preserve"> </w:t>
            </w:r>
            <w:proofErr w:type="spellStart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</w:p>
        </w:tc>
      </w:tr>
      <w:tr w:rsidR="00F72122" w:rsidRPr="00F72122" w14:paraId="47490A3A" w14:textId="77777777" w:rsidTr="00F93082">
        <w:tc>
          <w:tcPr>
            <w:tcW w:w="1838" w:type="dxa"/>
          </w:tcPr>
          <w:p w14:paraId="285088C3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03-020 </w:t>
            </w:r>
          </w:p>
        </w:tc>
        <w:tc>
          <w:tcPr>
            <w:tcW w:w="7801" w:type="dxa"/>
          </w:tcPr>
          <w:p w14:paraId="349B5CEF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 xml:space="preserve">J23100 with </w:t>
            </w:r>
            <w:proofErr w:type="spellStart"/>
            <w:r w:rsidRPr="00F72122">
              <w:rPr>
                <w:vertAlign w:val="subscript"/>
              </w:rPr>
              <w:t>sRBS</w:t>
            </w:r>
            <w:proofErr w:type="spellEnd"/>
            <w:r w:rsidRPr="00F72122">
              <w:rPr>
                <w:vertAlign w:val="subscript"/>
              </w:rPr>
              <w:t xml:space="preserve"> (25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ccaR</w:t>
            </w:r>
            <w:proofErr w:type="spellEnd"/>
            <w:r w:rsidRPr="00F72122">
              <w:t>::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>; P</w:t>
            </w:r>
            <w:r w:rsidRPr="00F72122">
              <w:rPr>
                <w:vertAlign w:val="subscript"/>
              </w:rPr>
              <w:t>cpcG2-172</w:t>
            </w:r>
            <w:r w:rsidRPr="00F72122">
              <w:t>::</w:t>
            </w:r>
            <w:proofErr w:type="spellStart"/>
            <w:r w:rsidRPr="00F72122">
              <w:rPr>
                <w:i/>
              </w:rPr>
              <w:t>sfgfp</w:t>
            </w:r>
            <w:proofErr w:type="spellEnd"/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  <w:r w:rsidRPr="00F72122">
              <w:t xml:space="preserve">; </w:t>
            </w:r>
            <w:proofErr w:type="spellStart"/>
            <w:r w:rsidRPr="00F72122">
              <w:t>P</w:t>
            </w:r>
            <w:r w:rsidRPr="00F72122">
              <w:rPr>
                <w:vertAlign w:val="subscript"/>
              </w:rPr>
              <w:t>Cat</w:t>
            </w:r>
            <w:r w:rsidRPr="00F72122">
              <w:t>:</w:t>
            </w:r>
            <w:r w:rsidRPr="00F72122">
              <w:rPr>
                <w:i/>
                <w:iCs/>
              </w:rPr>
              <w:t>kanR</w:t>
            </w:r>
            <w:proofErr w:type="spellEnd"/>
            <w:r w:rsidRPr="00F72122">
              <w:t>::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4FCA98FD" w14:textId="77777777" w:rsidTr="00F93082">
        <w:trPr>
          <w:trHeight w:val="299"/>
        </w:trPr>
        <w:tc>
          <w:tcPr>
            <w:tcW w:w="1838" w:type="dxa"/>
          </w:tcPr>
          <w:p w14:paraId="581A1EE6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24-257 </w:t>
            </w:r>
          </w:p>
        </w:tc>
        <w:tc>
          <w:tcPr>
            <w:tcW w:w="7801" w:type="dxa"/>
          </w:tcPr>
          <w:p w14:paraId="7D20307F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nls:edAFPt9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56F17B43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nls:ccaS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(del1_69 A92V)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nls:TagRFP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ccaR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:4xGSS:vp64</w:t>
            </w:r>
            <w:r w:rsidRPr="00F72122">
              <w:rPr>
                <w:i/>
                <w:vertAlign w:val="subscript"/>
              </w:rPr>
              <w:t>CD4A</w:t>
            </w:r>
            <w:r w:rsidRPr="00F72122">
              <w:rPr>
                <w:i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RBCS</w:t>
            </w:r>
            <w:r w:rsidRPr="00F72122">
              <w:t>;</w:t>
            </w:r>
          </w:p>
          <w:p w14:paraId="09128E63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  <w:r w:rsidRPr="00F72122">
              <w:t xml:space="preserve"> </w:t>
            </w:r>
          </w:p>
          <w:p w14:paraId="27ED25A9" w14:textId="77777777" w:rsidR="00F16CBC" w:rsidRPr="00F72122" w:rsidRDefault="00F16CBC" w:rsidP="00F93082">
            <w:pPr>
              <w:pStyle w:val="NoSpacing"/>
            </w:pPr>
            <w:r w:rsidRPr="00F72122">
              <w:t xml:space="preserve">Vector Backbone: LB T-DNA repeat,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trfA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ampR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ColEI</w:t>
            </w:r>
            <w:proofErr w:type="spellEnd"/>
            <w:r w:rsidRPr="00F72122">
              <w:t xml:space="preserve"> and RB T-DNA repeat</w:t>
            </w:r>
          </w:p>
        </w:tc>
      </w:tr>
      <w:tr w:rsidR="00F72122" w:rsidRPr="00F72122" w14:paraId="74ACB14A" w14:textId="77777777" w:rsidTr="00F93082">
        <w:tc>
          <w:tcPr>
            <w:tcW w:w="1838" w:type="dxa"/>
          </w:tcPr>
          <w:p w14:paraId="2A5BFE86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24-259 </w:t>
            </w:r>
          </w:p>
        </w:tc>
        <w:tc>
          <w:tcPr>
            <w:tcW w:w="7801" w:type="dxa"/>
          </w:tcPr>
          <w:p w14:paraId="264021A4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35</w:t>
            </w:r>
            <w:proofErr w:type="gramStart"/>
            <w:r w:rsidRPr="00F72122">
              <w:rPr>
                <w:vertAlign w:val="subscript"/>
              </w:rPr>
              <w:t>S(</w:t>
            </w:r>
            <w:proofErr w:type="gramEnd"/>
            <w:r w:rsidRPr="00F72122">
              <w:rPr>
                <w:vertAlign w:val="subscript"/>
              </w:rPr>
              <w:t>-343 to -51)</w:t>
            </w:r>
            <w:r w:rsidRPr="00F72122">
              <w:t>::</w:t>
            </w:r>
            <w:r w:rsidRPr="00F72122">
              <w:rPr>
                <w:i/>
              </w:rPr>
              <w:t>nls:edAFPt9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05574495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nls:ccaS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(del1_69 A92V)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nls:TagRFP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ccaR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:4xGSS:vp64</w:t>
            </w:r>
            <w:r w:rsidRPr="00F72122">
              <w:rPr>
                <w:i/>
                <w:vertAlign w:val="subscript"/>
              </w:rPr>
              <w:t>CD4A</w:t>
            </w:r>
            <w:r w:rsidRPr="00F72122">
              <w:rPr>
                <w:i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RBCS</w:t>
            </w:r>
            <w:r w:rsidRPr="00F72122">
              <w:t>;</w:t>
            </w:r>
          </w:p>
          <w:p w14:paraId="7FEEBDD9" w14:textId="77777777" w:rsidR="00F16CBC" w:rsidRPr="00F72122" w:rsidRDefault="00F16CBC" w:rsidP="00F93082">
            <w:pPr>
              <w:pStyle w:val="NoSpacing"/>
              <w:rPr>
                <w:vertAlign w:val="subscript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04F6371B" w14:textId="77777777" w:rsidR="00F16CBC" w:rsidRPr="00F72122" w:rsidRDefault="00F16CBC" w:rsidP="00F93082">
            <w:pPr>
              <w:pStyle w:val="NoSpacing"/>
            </w:pPr>
            <w:r w:rsidRPr="00F72122">
              <w:t xml:space="preserve">Vector Backbone: LB T-DNA repeat,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trfA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ampR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ColEI</w:t>
            </w:r>
            <w:proofErr w:type="spellEnd"/>
            <w:r w:rsidRPr="00F72122">
              <w:t xml:space="preserve"> and RB T-DNA repeat</w:t>
            </w:r>
          </w:p>
        </w:tc>
      </w:tr>
      <w:tr w:rsidR="00F72122" w:rsidRPr="00F72122" w14:paraId="37840573" w14:textId="77777777" w:rsidTr="00F93082">
        <w:tc>
          <w:tcPr>
            <w:tcW w:w="1838" w:type="dxa"/>
          </w:tcPr>
          <w:p w14:paraId="201A63B6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24-260 </w:t>
            </w:r>
          </w:p>
        </w:tc>
        <w:tc>
          <w:tcPr>
            <w:tcW w:w="7801" w:type="dxa"/>
          </w:tcPr>
          <w:p w14:paraId="2F701276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nls:edAFPt9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79810E6F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nls:TagRFP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ccaR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:4xGSS:vp64</w:t>
            </w:r>
            <w:r w:rsidRPr="00F72122">
              <w:rPr>
                <w:i/>
                <w:vertAlign w:val="subscript"/>
              </w:rPr>
              <w:t>CD4A</w:t>
            </w:r>
            <w:r w:rsidRPr="00F72122">
              <w:rPr>
                <w:i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RBCS</w:t>
            </w:r>
            <w:r w:rsidRPr="00F72122">
              <w:t>;</w:t>
            </w:r>
          </w:p>
          <w:p w14:paraId="6713A2CC" w14:textId="77777777" w:rsidR="00F16CBC" w:rsidRPr="00F72122" w:rsidRDefault="00F16CBC" w:rsidP="00F93082">
            <w:pPr>
              <w:pStyle w:val="NoSpacing"/>
              <w:rPr>
                <w:vertAlign w:val="subscript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77594A4B" w14:textId="77777777" w:rsidR="00F16CBC" w:rsidRPr="00F72122" w:rsidRDefault="00F16CBC" w:rsidP="00F93082">
            <w:pPr>
              <w:pStyle w:val="NoSpacing"/>
            </w:pPr>
            <w:r w:rsidRPr="00F72122">
              <w:t xml:space="preserve">Vector Backbone: LB T-DNA repeat,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trfA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ampR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ColEI</w:t>
            </w:r>
            <w:proofErr w:type="spellEnd"/>
            <w:r w:rsidRPr="00F72122">
              <w:t xml:space="preserve"> and RB T-DNA repeat</w:t>
            </w:r>
          </w:p>
        </w:tc>
      </w:tr>
      <w:tr w:rsidR="00F72122" w:rsidRPr="00F72122" w14:paraId="16E614E2" w14:textId="77777777" w:rsidTr="00F93082">
        <w:tc>
          <w:tcPr>
            <w:tcW w:w="1838" w:type="dxa"/>
          </w:tcPr>
          <w:p w14:paraId="5ED1DD53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24-261 </w:t>
            </w:r>
          </w:p>
        </w:tc>
        <w:tc>
          <w:tcPr>
            <w:tcW w:w="7801" w:type="dxa"/>
          </w:tcPr>
          <w:p w14:paraId="34249D1C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nls:edAFPt9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7BABFA7C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t>MM:nls:ccaS</w:t>
            </w:r>
            <w:r w:rsidRPr="00F72122">
              <w:rPr>
                <w:vertAlign w:val="subscript"/>
              </w:rPr>
              <w:t>CO4A</w:t>
            </w:r>
            <w:r w:rsidRPr="00F72122">
              <w:t>(del1_69 A92V):f2a</w:t>
            </w:r>
            <w:r w:rsidRPr="00F72122">
              <w:rPr>
                <w:vertAlign w:val="subscript"/>
              </w:rPr>
              <w:t>30</w:t>
            </w:r>
            <w:r w:rsidRPr="00F72122">
              <w:t>:nls:TagRFP::T</w:t>
            </w:r>
            <w:r w:rsidRPr="00F72122">
              <w:rPr>
                <w:vertAlign w:val="subscript"/>
              </w:rPr>
              <w:t>RBCS</w:t>
            </w:r>
            <w:r w:rsidRPr="00F72122">
              <w:t>;</w:t>
            </w:r>
          </w:p>
          <w:p w14:paraId="0FB5538C" w14:textId="77777777" w:rsidR="00F16CBC" w:rsidRPr="00F72122" w:rsidRDefault="00F16CBC" w:rsidP="00F93082">
            <w:pPr>
              <w:pStyle w:val="NoSpacing"/>
              <w:rPr>
                <w:vertAlign w:val="subscript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3A52D5EF" w14:textId="77777777" w:rsidR="00F16CBC" w:rsidRPr="00F72122" w:rsidRDefault="00F16CBC" w:rsidP="00F93082">
            <w:pPr>
              <w:pStyle w:val="NoSpacing"/>
            </w:pPr>
            <w:r w:rsidRPr="00F72122">
              <w:t xml:space="preserve">Vector Backbone: LB T-DNA repeat,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trfA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ampR</w:t>
            </w:r>
            <w:proofErr w:type="spellEnd"/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ColEI</w:t>
            </w:r>
            <w:proofErr w:type="spellEnd"/>
            <w:r w:rsidRPr="00F72122">
              <w:t xml:space="preserve"> and RB T-DNA repeat</w:t>
            </w:r>
          </w:p>
        </w:tc>
      </w:tr>
      <w:tr w:rsidR="00F72122" w:rsidRPr="00F72122" w14:paraId="7C0E9ED8" w14:textId="77777777" w:rsidTr="00F93082">
        <w:tc>
          <w:tcPr>
            <w:tcW w:w="1838" w:type="dxa"/>
          </w:tcPr>
          <w:p w14:paraId="13BBDA87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37-375 </w:t>
            </w:r>
          </w:p>
        </w:tc>
        <w:tc>
          <w:tcPr>
            <w:tcW w:w="7801" w:type="dxa"/>
          </w:tcPr>
          <w:p w14:paraId="28BB17E7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NRC4</w:t>
            </w:r>
            <w:r w:rsidRPr="00F72122">
              <w:rPr>
                <w:i/>
                <w:vertAlign w:val="superscript"/>
              </w:rPr>
              <w:t>D478V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2C90CEDD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10(-1094 to +37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nls:ccaS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(del1_69 A92V)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nls:TagRFP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ccaR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:4xGSS:vp64</w:t>
            </w:r>
            <w:r w:rsidRPr="00F72122">
              <w:rPr>
                <w:i/>
                <w:vertAlign w:val="subscript"/>
              </w:rPr>
              <w:t>CD4A</w:t>
            </w:r>
            <w:r w:rsidRPr="00F72122">
              <w:rPr>
                <w:i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RBCS</w:t>
            </w:r>
            <w:r w:rsidRPr="00F72122">
              <w:t>;</w:t>
            </w:r>
          </w:p>
          <w:p w14:paraId="4A5CB4DF" w14:textId="77777777" w:rsidR="00F16CBC" w:rsidRPr="00F72122" w:rsidRDefault="00F16CBC" w:rsidP="00F93082">
            <w:pPr>
              <w:pStyle w:val="NoSpacing"/>
              <w:rPr>
                <w:vertAlign w:val="subscript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6193BEE1" w14:textId="77777777" w:rsidR="00F16CBC" w:rsidRPr="00F72122" w:rsidRDefault="00F16CBC" w:rsidP="00F93082">
            <w:pPr>
              <w:pStyle w:val="NoSpacing"/>
            </w:pPr>
            <w:r w:rsidRPr="00F72122">
              <w:lastRenderedPageBreak/>
              <w:t xml:space="preserve">Vector Backbone: LB T-DNA repeat, </w:t>
            </w:r>
            <w:proofErr w:type="spellStart"/>
            <w:r w:rsidRPr="00F72122">
              <w:rPr>
                <w:i/>
              </w:rPr>
              <w:t>specR</w:t>
            </w:r>
            <w:proofErr w:type="spellEnd"/>
            <w:r w:rsidRPr="00F72122">
              <w:t xml:space="preserve">, </w:t>
            </w:r>
            <w:r w:rsidRPr="00F72122">
              <w:rPr>
                <w:i/>
              </w:rPr>
              <w:t>pBR322 Ori</w:t>
            </w:r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bom</w:t>
            </w:r>
            <w:proofErr w:type="spellEnd"/>
            <w:r w:rsidRPr="00F72122">
              <w:t xml:space="preserve">, </w:t>
            </w:r>
            <w:r w:rsidRPr="00F72122">
              <w:rPr>
                <w:i/>
              </w:rPr>
              <w:t xml:space="preserve">pVS1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r w:rsidRPr="00F72122">
              <w:rPr>
                <w:i/>
                <w:u w:val="single"/>
              </w:rPr>
              <w:t>pVS1 RepA</w:t>
            </w:r>
            <w:r w:rsidRPr="00F72122">
              <w:t xml:space="preserve">, </w:t>
            </w:r>
            <w:r w:rsidRPr="00F72122">
              <w:rPr>
                <w:i/>
              </w:rPr>
              <w:t>pVS1 StaA</w:t>
            </w:r>
            <w:r w:rsidRPr="00F72122">
              <w:t>, RB T-DNA repeat</w:t>
            </w:r>
          </w:p>
        </w:tc>
      </w:tr>
      <w:tr w:rsidR="00F72122" w:rsidRPr="00F72122" w14:paraId="7AD2A325" w14:textId="77777777" w:rsidTr="00F93082">
        <w:tc>
          <w:tcPr>
            <w:tcW w:w="1838" w:type="dxa"/>
          </w:tcPr>
          <w:p w14:paraId="57F0ADE4" w14:textId="77777777" w:rsidR="00F16CBC" w:rsidRPr="00F72122" w:rsidRDefault="00F16CBC" w:rsidP="00F93082">
            <w:pPr>
              <w:pStyle w:val="NoSpacing"/>
            </w:pPr>
            <w:r w:rsidRPr="00F72122">
              <w:lastRenderedPageBreak/>
              <w:t xml:space="preserve">pBL413-037-378 </w:t>
            </w:r>
          </w:p>
        </w:tc>
        <w:tc>
          <w:tcPr>
            <w:tcW w:w="7801" w:type="dxa"/>
          </w:tcPr>
          <w:p w14:paraId="474BF38C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35</w:t>
            </w:r>
            <w:proofErr w:type="gramStart"/>
            <w:r w:rsidRPr="00F72122">
              <w:rPr>
                <w:vertAlign w:val="subscript"/>
              </w:rPr>
              <w:t>S(</w:t>
            </w:r>
            <w:proofErr w:type="gramEnd"/>
            <w:r w:rsidRPr="00F72122">
              <w:rPr>
                <w:vertAlign w:val="subscript"/>
              </w:rPr>
              <w:t>-343 to -51)</w:t>
            </w:r>
            <w:r w:rsidRPr="00F72122">
              <w:t>::</w:t>
            </w:r>
            <w:r w:rsidRPr="00F72122">
              <w:rPr>
                <w:i/>
              </w:rPr>
              <w:t>NRC4</w:t>
            </w:r>
            <w:r w:rsidRPr="00F72122">
              <w:rPr>
                <w:i/>
                <w:vertAlign w:val="superscript"/>
              </w:rPr>
              <w:t>D478V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47CB1508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10(-1094 to +37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nls:ccaS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(del1_69 A92V)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nls:TagRFP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ccaR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:4xGSS:vp64</w:t>
            </w:r>
            <w:r w:rsidRPr="00F72122">
              <w:rPr>
                <w:i/>
                <w:vertAlign w:val="subscript"/>
              </w:rPr>
              <w:t>CD4A</w:t>
            </w:r>
            <w:r w:rsidRPr="00F72122">
              <w:rPr>
                <w:i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RBCS</w:t>
            </w:r>
            <w:r w:rsidRPr="00F72122">
              <w:t>; 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r w:rsidRPr="00F72122">
              <w:rPr>
                <w:i/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54F29F35" w14:textId="77777777" w:rsidR="00F16CBC" w:rsidRPr="00F72122" w:rsidRDefault="00F16CBC" w:rsidP="00F93082">
            <w:pPr>
              <w:pStyle w:val="NoSpacing"/>
            </w:pPr>
            <w:r w:rsidRPr="00F72122">
              <w:t xml:space="preserve">Vector Backbone: LB T-DNA repeat, </w:t>
            </w:r>
            <w:proofErr w:type="spellStart"/>
            <w:r w:rsidRPr="00F72122">
              <w:rPr>
                <w:i/>
              </w:rPr>
              <w:t>specR</w:t>
            </w:r>
            <w:proofErr w:type="spellEnd"/>
            <w:r w:rsidRPr="00F72122">
              <w:t xml:space="preserve">, </w:t>
            </w:r>
            <w:r w:rsidRPr="00F72122">
              <w:rPr>
                <w:i/>
              </w:rPr>
              <w:t>pBR322 Ori</w:t>
            </w:r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bom</w:t>
            </w:r>
            <w:proofErr w:type="spellEnd"/>
            <w:r w:rsidRPr="00F72122">
              <w:t xml:space="preserve">, </w:t>
            </w:r>
            <w:r w:rsidRPr="00F72122">
              <w:rPr>
                <w:i/>
              </w:rPr>
              <w:t xml:space="preserve">pVS1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r w:rsidRPr="00F72122">
              <w:rPr>
                <w:i/>
                <w:u w:val="single"/>
              </w:rPr>
              <w:t>pVS1 RepA</w:t>
            </w:r>
            <w:r w:rsidRPr="00F72122">
              <w:t xml:space="preserve">, </w:t>
            </w:r>
            <w:r w:rsidRPr="00F72122">
              <w:rPr>
                <w:i/>
              </w:rPr>
              <w:t>pVS1 StaA</w:t>
            </w:r>
            <w:r w:rsidRPr="00F72122">
              <w:t>, RB T-DNA repeat</w:t>
            </w:r>
          </w:p>
        </w:tc>
      </w:tr>
      <w:tr w:rsidR="00F72122" w:rsidRPr="00F72122" w14:paraId="54027B90" w14:textId="77777777" w:rsidTr="00F93082">
        <w:tc>
          <w:tcPr>
            <w:tcW w:w="1838" w:type="dxa"/>
          </w:tcPr>
          <w:p w14:paraId="7DC9BC0C" w14:textId="77777777" w:rsidR="00F16CBC" w:rsidRPr="00F72122" w:rsidRDefault="00F16CBC" w:rsidP="00F93082">
            <w:pPr>
              <w:pStyle w:val="NoSpacing"/>
            </w:pPr>
            <w:r w:rsidRPr="00F72122">
              <w:t xml:space="preserve">pBL413-037-381 </w:t>
            </w:r>
          </w:p>
        </w:tc>
        <w:tc>
          <w:tcPr>
            <w:tcW w:w="7801" w:type="dxa"/>
          </w:tcPr>
          <w:p w14:paraId="3F401112" w14:textId="77777777" w:rsidR="00F16CBC" w:rsidRPr="00F72122" w:rsidRDefault="00F16CBC" w:rsidP="00F93082">
            <w:pPr>
              <w:pStyle w:val="NoSpacing"/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NRC4</w:t>
            </w:r>
            <w:r w:rsidRPr="00F72122">
              <w:rPr>
                <w:i/>
                <w:vertAlign w:val="superscript"/>
              </w:rPr>
              <w:t>D478V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17DBAAFF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UBQ10(-1094 to +370</w:t>
            </w:r>
            <w:proofErr w:type="gramStart"/>
            <w:r w:rsidRPr="00F72122">
              <w:rPr>
                <w:vertAlign w:val="subscript"/>
              </w:rPr>
              <w:t>)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nls:ccaS</w:t>
            </w:r>
            <w:r w:rsidRPr="00F72122">
              <w:rPr>
                <w:i/>
                <w:vertAlign w:val="subscript"/>
              </w:rPr>
              <w:t>CO4A</w:t>
            </w:r>
            <w:r w:rsidRPr="00F72122">
              <w:rPr>
                <w:i/>
              </w:rPr>
              <w:t>(del1_69 A92V):f2a</w:t>
            </w:r>
            <w:r w:rsidRPr="00F72122">
              <w:rPr>
                <w:i/>
                <w:vertAlign w:val="subscript"/>
              </w:rPr>
              <w:t>30</w:t>
            </w:r>
            <w:r w:rsidRPr="00F72122">
              <w:rPr>
                <w:i/>
              </w:rPr>
              <w:t>:nls:TagRFP</w:t>
            </w:r>
            <w:r w:rsidRPr="00F72122">
              <w:t>::T</w:t>
            </w:r>
            <w:r w:rsidRPr="00F72122">
              <w:rPr>
                <w:vertAlign w:val="subscript"/>
              </w:rPr>
              <w:t>RBCS</w:t>
            </w:r>
            <w:r w:rsidRPr="00F72122">
              <w:t>;</w:t>
            </w:r>
          </w:p>
          <w:p w14:paraId="613BA8BD" w14:textId="77777777" w:rsidR="00F16CBC" w:rsidRPr="00F72122" w:rsidRDefault="00F16CBC" w:rsidP="00F93082">
            <w:pPr>
              <w:pStyle w:val="NoSpacing"/>
              <w:rPr>
                <w:vertAlign w:val="subscript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48C54C07" w14:textId="77777777" w:rsidR="00F16CBC" w:rsidRPr="00F72122" w:rsidRDefault="00F16CBC" w:rsidP="00F93082">
            <w:pPr>
              <w:pStyle w:val="NoSpacing"/>
            </w:pPr>
            <w:r w:rsidRPr="00F72122">
              <w:t xml:space="preserve">Vector Backbone: LB T-DNA repeat, </w:t>
            </w:r>
            <w:proofErr w:type="spellStart"/>
            <w:r w:rsidRPr="00F72122">
              <w:rPr>
                <w:i/>
              </w:rPr>
              <w:t>specR</w:t>
            </w:r>
            <w:proofErr w:type="spellEnd"/>
            <w:r w:rsidRPr="00F72122">
              <w:t xml:space="preserve">, </w:t>
            </w:r>
            <w:r w:rsidRPr="00F72122">
              <w:rPr>
                <w:i/>
              </w:rPr>
              <w:t>pBR322 Ori</w:t>
            </w:r>
            <w:r w:rsidRPr="00F72122">
              <w:t xml:space="preserve">, </w:t>
            </w:r>
            <w:proofErr w:type="spellStart"/>
            <w:r w:rsidRPr="00F72122">
              <w:rPr>
                <w:i/>
              </w:rPr>
              <w:t>bom</w:t>
            </w:r>
            <w:proofErr w:type="spellEnd"/>
            <w:r w:rsidRPr="00F72122">
              <w:t xml:space="preserve">, </w:t>
            </w:r>
            <w:r w:rsidRPr="00F72122">
              <w:rPr>
                <w:i/>
              </w:rPr>
              <w:t xml:space="preserve">pVS1 </w:t>
            </w:r>
            <w:proofErr w:type="spellStart"/>
            <w:r w:rsidRPr="00F72122">
              <w:rPr>
                <w:i/>
              </w:rPr>
              <w:t>oriV</w:t>
            </w:r>
            <w:proofErr w:type="spellEnd"/>
            <w:r w:rsidRPr="00F72122">
              <w:t xml:space="preserve">, </w:t>
            </w:r>
            <w:r w:rsidRPr="00F72122">
              <w:rPr>
                <w:i/>
                <w:u w:val="single"/>
              </w:rPr>
              <w:t>pVS1 RepA</w:t>
            </w:r>
            <w:r w:rsidRPr="00F72122">
              <w:t xml:space="preserve">, </w:t>
            </w:r>
            <w:r w:rsidRPr="00F72122">
              <w:rPr>
                <w:i/>
              </w:rPr>
              <w:t>pVS1 StaA</w:t>
            </w:r>
            <w:r w:rsidRPr="00F72122">
              <w:t>, RB T-DNA repeat</w:t>
            </w:r>
          </w:p>
        </w:tc>
      </w:tr>
      <w:tr w:rsidR="00F72122" w:rsidRPr="00F72122" w14:paraId="0AEF5FDF" w14:textId="77777777" w:rsidTr="00F93082">
        <w:tc>
          <w:tcPr>
            <w:tcW w:w="1838" w:type="dxa"/>
          </w:tcPr>
          <w:p w14:paraId="7E4B270A" w14:textId="77777777" w:rsidR="00F16CBC" w:rsidRPr="00F72122" w:rsidRDefault="00F16CBC" w:rsidP="00F93082">
            <w:pPr>
              <w:pStyle w:val="NoSpacing"/>
            </w:pPr>
            <w:r w:rsidRPr="00F72122">
              <w:t>pBL413-008-271</w:t>
            </w:r>
          </w:p>
        </w:tc>
        <w:tc>
          <w:tcPr>
            <w:tcW w:w="7801" w:type="dxa"/>
          </w:tcPr>
          <w:p w14:paraId="2425A1C5" w14:textId="77777777" w:rsidR="00F16CBC" w:rsidRPr="00F72122" w:rsidRDefault="00F16CBC" w:rsidP="00F93082">
            <w:pPr>
              <w:pStyle w:val="NoSpacing"/>
            </w:pPr>
            <w:r w:rsidRPr="00F72122">
              <w:t>P</w:t>
            </w:r>
            <w:r w:rsidRPr="00F72122">
              <w:rPr>
                <w:vertAlign w:val="subscript"/>
              </w:rPr>
              <w:t>T</w:t>
            </w:r>
            <w:proofErr w:type="gramStart"/>
            <w:r w:rsidRPr="00F72122">
              <w:rPr>
                <w:vertAlign w:val="subscript"/>
              </w:rPr>
              <w:t>7</w:t>
            </w:r>
            <w:r w:rsidRPr="00F72122">
              <w:t>::</w:t>
            </w:r>
            <w:proofErr w:type="gramEnd"/>
            <w:r w:rsidRPr="00F72122">
              <w:rPr>
                <w:i/>
              </w:rPr>
              <w:t>MM:6xH:nls:</w:t>
            </w:r>
            <w:r w:rsidRPr="00F72122">
              <w:rPr>
                <w:i/>
                <w:iCs/>
              </w:rPr>
              <w:t>ccaS</w:t>
            </w:r>
            <w:r w:rsidRPr="00F72122">
              <w:rPr>
                <w:i/>
              </w:rPr>
              <w:t>(del1_69 A92V):</w:t>
            </w:r>
            <w:r w:rsidRPr="00F72122">
              <w:rPr>
                <w:i/>
                <w:iCs/>
              </w:rPr>
              <w:t>f2a30</w:t>
            </w:r>
            <w:r w:rsidRPr="00F72122">
              <w:rPr>
                <w:i/>
              </w:rPr>
              <w:t>(del88_90)</w:t>
            </w:r>
            <w:r w:rsidRPr="00F72122">
              <w:t>::T</w:t>
            </w:r>
            <w:r w:rsidRPr="00F72122">
              <w:rPr>
                <w:vertAlign w:val="subscript"/>
              </w:rPr>
              <w:t>B0015</w:t>
            </w:r>
            <w:r w:rsidRPr="00F72122">
              <w:t>; P</w:t>
            </w:r>
            <w:r w:rsidRPr="00F72122">
              <w:rPr>
                <w:vertAlign w:val="subscript"/>
              </w:rPr>
              <w:t xml:space="preserve">J23108 with RBS </w:t>
            </w:r>
            <w:proofErr w:type="spellStart"/>
            <w:r w:rsidRPr="00F72122">
              <w:rPr>
                <w:vertAlign w:val="subscript"/>
              </w:rPr>
              <w:t>pprotet</w:t>
            </w:r>
            <w:proofErr w:type="spellEnd"/>
            <w:r w:rsidRPr="00F72122">
              <w:t>::</w:t>
            </w:r>
            <w:r w:rsidRPr="00F72122">
              <w:rPr>
                <w:i/>
                <w:iCs/>
              </w:rPr>
              <w:t>ho1</w:t>
            </w:r>
            <w:r w:rsidRPr="00F72122">
              <w:rPr>
                <w:i/>
              </w:rPr>
              <w:t xml:space="preserve">::RBS </w:t>
            </w:r>
            <w:proofErr w:type="spellStart"/>
            <w:r w:rsidRPr="00F72122">
              <w:rPr>
                <w:i/>
              </w:rPr>
              <w:t>pprotet</w:t>
            </w:r>
            <w:proofErr w:type="spellEnd"/>
            <w:r w:rsidRPr="00F72122">
              <w:rPr>
                <w:i/>
              </w:rPr>
              <w:t>::mHY2</w:t>
            </w:r>
            <w:r w:rsidRPr="00F72122">
              <w:t xml:space="preserve">:: </w:t>
            </w:r>
            <w:proofErr w:type="spellStart"/>
            <w:r w:rsidRPr="00F72122">
              <w:t>T</w:t>
            </w:r>
            <w:r w:rsidRPr="00F72122">
              <w:rPr>
                <w:vertAlign w:val="subscript"/>
              </w:rPr>
              <w:t>rrnB</w:t>
            </w:r>
            <w:proofErr w:type="spellEnd"/>
            <w:r w:rsidRPr="00F72122">
              <w:rPr>
                <w:vertAlign w:val="subscript"/>
              </w:rPr>
              <w:t xml:space="preserve"> T1</w:t>
            </w:r>
          </w:p>
          <w:p w14:paraId="52BBD536" w14:textId="77777777" w:rsidR="00F16CBC" w:rsidRPr="00F72122" w:rsidRDefault="00F16CBC" w:rsidP="00F93082">
            <w:pPr>
              <w:spacing w:line="240" w:lineRule="auto"/>
              <w:rPr>
                <w:rFonts w:eastAsia="Times New Roman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EOKAN</w:t>
            </w:r>
            <w:r w:rsidRPr="00F72122">
              <w:t>::</w:t>
            </w:r>
            <w:proofErr w:type="spellStart"/>
            <w:proofErr w:type="gramEnd"/>
            <w:r w:rsidRPr="00F72122">
              <w:rPr>
                <w:i/>
                <w:iCs/>
              </w:rPr>
              <w:t>specR</w:t>
            </w:r>
            <w:r w:rsidRPr="00F72122">
              <w:t>:T</w:t>
            </w:r>
            <w:r w:rsidRPr="00F72122">
              <w:rPr>
                <w:vertAlign w:val="subscript"/>
              </w:rPr>
              <w:t>Lambda</w:t>
            </w:r>
            <w:proofErr w:type="spellEnd"/>
            <w:r w:rsidRPr="00F72122">
              <w:t xml:space="preserve"> </w:t>
            </w:r>
            <w:r w:rsidRPr="00F72122">
              <w:rPr>
                <w:vertAlign w:val="subscript"/>
              </w:rPr>
              <w:t>T0</w:t>
            </w:r>
          </w:p>
        </w:tc>
      </w:tr>
      <w:tr w:rsidR="00F72122" w:rsidRPr="00F72122" w14:paraId="527C8165" w14:textId="77777777" w:rsidTr="00F93082">
        <w:tc>
          <w:tcPr>
            <w:tcW w:w="1838" w:type="dxa"/>
          </w:tcPr>
          <w:p w14:paraId="1C3DAD07" w14:textId="77777777" w:rsidR="00F16CBC" w:rsidRPr="00F72122" w:rsidRDefault="00F16CBC" w:rsidP="00F93082">
            <w:pPr>
              <w:pStyle w:val="NoSpacing"/>
            </w:pPr>
            <w:r w:rsidRPr="00F72122">
              <w:t>pRH-19-724</w:t>
            </w:r>
          </w:p>
        </w:tc>
        <w:tc>
          <w:tcPr>
            <w:tcW w:w="7801" w:type="dxa"/>
          </w:tcPr>
          <w:p w14:paraId="0523B62B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RUBY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4610542E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MM:nls:ccaS</w:t>
            </w:r>
            <w:r w:rsidRPr="00F72122">
              <w:rPr>
                <w:i/>
                <w:iCs/>
                <w:vertAlign w:val="subscript"/>
              </w:rPr>
              <w:t>CO4AGG</w:t>
            </w:r>
            <w:r w:rsidRPr="00F72122">
              <w:rPr>
                <w:i/>
                <w:iCs/>
              </w:rPr>
              <w:t>(del1_69 A92V)::</w:t>
            </w:r>
            <w:r w:rsidRPr="00F72122">
              <w:rPr>
                <w:rStyle w:val="apple-converted-space"/>
              </w:rPr>
              <w:t> </w:t>
            </w:r>
            <w:r w:rsidRPr="00F72122">
              <w:t>T</w:t>
            </w:r>
            <w:r w:rsidRPr="00F72122">
              <w:rPr>
                <w:vertAlign w:val="subscript"/>
              </w:rPr>
              <w:t>HSP</w:t>
            </w:r>
            <w:r w:rsidRPr="00F72122">
              <w:rPr>
                <w:rStyle w:val="apple-converted-space"/>
              </w:rPr>
              <w:t xml:space="preserve">; </w:t>
            </w:r>
            <w:r w:rsidRPr="00F72122">
              <w:t>P</w:t>
            </w:r>
            <w:r w:rsidRPr="00F72122">
              <w:rPr>
                <w:vertAlign w:val="subscript"/>
              </w:rPr>
              <w:t>UBQ10</w:t>
            </w:r>
            <w:r w:rsidRPr="00F72122">
              <w:t>::</w:t>
            </w:r>
            <w:r w:rsidRPr="00F72122">
              <w:rPr>
                <w:i/>
                <w:iCs/>
              </w:rPr>
              <w:t>ccaR</w:t>
            </w:r>
            <w:r w:rsidRPr="00F72122">
              <w:rPr>
                <w:i/>
                <w:iCs/>
                <w:vertAlign w:val="subscript"/>
              </w:rPr>
              <w:t>CO4AGG</w:t>
            </w:r>
            <w:r w:rsidRPr="00F72122">
              <w:rPr>
                <w:i/>
                <w:iCs/>
              </w:rPr>
              <w:t>:4xGSS:vp64</w:t>
            </w:r>
            <w:r w:rsidRPr="00F72122">
              <w:rPr>
                <w:i/>
                <w:iCs/>
                <w:vertAlign w:val="subscript"/>
              </w:rPr>
              <w:t>CD4A</w:t>
            </w:r>
            <w:r w:rsidRPr="00F72122">
              <w:rPr>
                <w:i/>
                <w:iCs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HSP</w:t>
            </w:r>
            <w:r w:rsidRPr="00F72122">
              <w:t>;</w:t>
            </w:r>
          </w:p>
          <w:p w14:paraId="7B7A4A44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1D7FFF94" w14:textId="77777777" w:rsidR="00F16CBC" w:rsidRPr="00F72122" w:rsidRDefault="00F16CBC" w:rsidP="00F93082">
            <w:pPr>
              <w:spacing w:line="240" w:lineRule="auto"/>
            </w:pPr>
            <w:r w:rsidRPr="00F72122">
              <w:t xml:space="preserve">Vector Backbone: </w:t>
            </w:r>
            <w:proofErr w:type="spellStart"/>
            <w:r w:rsidRPr="00F72122">
              <w:t>MoClo</w:t>
            </w:r>
            <w:proofErr w:type="spellEnd"/>
            <w:r w:rsidRPr="00F72122">
              <w:t xml:space="preserve"> Level 2 </w:t>
            </w:r>
            <w:proofErr w:type="spellStart"/>
            <w:r w:rsidRPr="00F72122">
              <w:t>pVSI</w:t>
            </w:r>
            <w:proofErr w:type="spellEnd"/>
            <w:r w:rsidRPr="00F72122">
              <w:t>, pMB1LB</w:t>
            </w:r>
          </w:p>
        </w:tc>
      </w:tr>
      <w:tr w:rsidR="00F72122" w:rsidRPr="00F72122" w14:paraId="73A27D69" w14:textId="77777777" w:rsidTr="00F93082">
        <w:tc>
          <w:tcPr>
            <w:tcW w:w="1838" w:type="dxa"/>
          </w:tcPr>
          <w:p w14:paraId="0D7CD51D" w14:textId="77777777" w:rsidR="00F16CBC" w:rsidRPr="00F72122" w:rsidRDefault="00F16CBC" w:rsidP="00F93082">
            <w:pPr>
              <w:pStyle w:val="NoSpacing"/>
            </w:pPr>
            <w:r w:rsidRPr="00F72122">
              <w:t>pRH-19-725</w:t>
            </w:r>
          </w:p>
        </w:tc>
        <w:tc>
          <w:tcPr>
            <w:tcW w:w="7801" w:type="dxa"/>
          </w:tcPr>
          <w:p w14:paraId="09086FB6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r w:rsidRPr="00F72122">
              <w:t>P</w:t>
            </w:r>
            <w:r w:rsidRPr="00F72122">
              <w:rPr>
                <w:vertAlign w:val="subscript"/>
              </w:rPr>
              <w:t>35</w:t>
            </w:r>
            <w:proofErr w:type="gramStart"/>
            <w:r w:rsidRPr="00F72122">
              <w:rPr>
                <w:vertAlign w:val="subscript"/>
              </w:rPr>
              <w:t>S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RUBY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23B2591C" w14:textId="77777777" w:rsidR="00F16CBC" w:rsidRPr="00F72122" w:rsidRDefault="00F16CBC" w:rsidP="00F93082">
            <w:pPr>
              <w:spacing w:line="240" w:lineRule="auto"/>
              <w:rPr>
                <w:rStyle w:val="apple-converted-space"/>
                <w:i/>
                <w:iCs/>
              </w:rPr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MM:nls:ccaS</w:t>
            </w:r>
            <w:r w:rsidRPr="00F72122">
              <w:rPr>
                <w:i/>
                <w:iCs/>
                <w:vertAlign w:val="subscript"/>
              </w:rPr>
              <w:t>CO4AGG</w:t>
            </w:r>
            <w:r w:rsidRPr="00F72122">
              <w:rPr>
                <w:i/>
                <w:iCs/>
              </w:rPr>
              <w:t>(del1_69 A92V)::</w:t>
            </w:r>
            <w:r w:rsidRPr="00F72122">
              <w:rPr>
                <w:rStyle w:val="apple-converted-space"/>
              </w:rPr>
              <w:t> </w:t>
            </w:r>
            <w:r w:rsidRPr="00F72122">
              <w:t>T</w:t>
            </w:r>
            <w:r w:rsidRPr="00F72122">
              <w:rPr>
                <w:vertAlign w:val="subscript"/>
              </w:rPr>
              <w:t>HSP</w:t>
            </w:r>
            <w:r w:rsidRPr="00F72122">
              <w:t>;</w:t>
            </w:r>
          </w:p>
          <w:p w14:paraId="0C113F4C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ccaR</w:t>
            </w:r>
            <w:r w:rsidRPr="00F72122">
              <w:rPr>
                <w:i/>
                <w:iCs/>
                <w:vertAlign w:val="subscript"/>
              </w:rPr>
              <w:t>CO4AGG</w:t>
            </w:r>
            <w:r w:rsidRPr="00F72122">
              <w:rPr>
                <w:i/>
                <w:iCs/>
              </w:rPr>
              <w:t>:4xGSS:vp64</w:t>
            </w:r>
            <w:r w:rsidRPr="00F72122">
              <w:rPr>
                <w:i/>
                <w:iCs/>
                <w:vertAlign w:val="subscript"/>
              </w:rPr>
              <w:t>CD4A</w:t>
            </w:r>
            <w:r w:rsidRPr="00F72122">
              <w:rPr>
                <w:i/>
                <w:iCs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HSP</w:t>
            </w:r>
            <w:r w:rsidRPr="00F72122">
              <w:t>;</w:t>
            </w:r>
          </w:p>
          <w:p w14:paraId="0CB5FBF6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3C8FCC6E" w14:textId="77777777" w:rsidR="00F16CBC" w:rsidRPr="00F72122" w:rsidRDefault="00F16CBC" w:rsidP="00F93082">
            <w:pPr>
              <w:spacing w:line="240" w:lineRule="auto"/>
            </w:pPr>
            <w:r w:rsidRPr="00F72122">
              <w:t xml:space="preserve">Vector Backbone: </w:t>
            </w:r>
            <w:proofErr w:type="spellStart"/>
            <w:r w:rsidRPr="00F72122">
              <w:t>MoClo</w:t>
            </w:r>
            <w:proofErr w:type="spellEnd"/>
            <w:r w:rsidRPr="00F72122">
              <w:t xml:space="preserve"> Level 2 </w:t>
            </w:r>
            <w:proofErr w:type="spellStart"/>
            <w:r w:rsidRPr="00F72122">
              <w:t>pVSI</w:t>
            </w:r>
            <w:proofErr w:type="spellEnd"/>
            <w:r w:rsidRPr="00F72122">
              <w:t>, pMB1LB</w:t>
            </w:r>
          </w:p>
        </w:tc>
      </w:tr>
      <w:tr w:rsidR="00F72122" w:rsidRPr="00F72122" w14:paraId="6DC5BC48" w14:textId="77777777" w:rsidTr="00F93082">
        <w:tc>
          <w:tcPr>
            <w:tcW w:w="1838" w:type="dxa"/>
          </w:tcPr>
          <w:p w14:paraId="3BB22319" w14:textId="77777777" w:rsidR="00F16CBC" w:rsidRPr="00F72122" w:rsidRDefault="00F16CBC" w:rsidP="00F93082">
            <w:pPr>
              <w:pStyle w:val="NoSpacing"/>
            </w:pPr>
            <w:r w:rsidRPr="00F72122">
              <w:t>pRH-19-781</w:t>
            </w:r>
          </w:p>
        </w:tc>
        <w:tc>
          <w:tcPr>
            <w:tcW w:w="7801" w:type="dxa"/>
          </w:tcPr>
          <w:p w14:paraId="3BF95CF6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RUBY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68700BE7" w14:textId="77777777" w:rsidR="00F16CBC" w:rsidRPr="00F72122" w:rsidRDefault="00F16CBC" w:rsidP="00F93082">
            <w:pPr>
              <w:spacing w:line="240" w:lineRule="auto"/>
              <w:rPr>
                <w:rStyle w:val="apple-converted-space"/>
              </w:rPr>
            </w:pPr>
            <w:r w:rsidRPr="00F72122"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MM:nls:ccaS</w:t>
            </w:r>
            <w:r w:rsidRPr="00F72122">
              <w:rPr>
                <w:i/>
                <w:iCs/>
                <w:vertAlign w:val="subscript"/>
              </w:rPr>
              <w:t>CO4AGG</w:t>
            </w:r>
            <w:r w:rsidRPr="00F72122">
              <w:rPr>
                <w:i/>
                <w:iCs/>
              </w:rPr>
              <w:t>(del1_69 A92V)::</w:t>
            </w:r>
            <w:r w:rsidRPr="00F72122">
              <w:rPr>
                <w:rStyle w:val="apple-converted-space"/>
              </w:rPr>
              <w:t> T</w:t>
            </w:r>
            <w:r w:rsidRPr="00F72122">
              <w:rPr>
                <w:vertAlign w:val="subscript"/>
              </w:rPr>
              <w:t>HSP</w:t>
            </w:r>
            <w:r w:rsidRPr="00F72122">
              <w:rPr>
                <w:rStyle w:val="apple-converted-space"/>
              </w:rPr>
              <w:t xml:space="preserve">; </w:t>
            </w:r>
          </w:p>
          <w:p w14:paraId="2D858226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r w:rsidRPr="00F72122">
              <w:rPr>
                <w:rStyle w:val="apple-converted-space"/>
              </w:rPr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proofErr w:type="gramEnd"/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nls:tagRFP:p2a22:ccaR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CO4AGG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:4xGSS:vp64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CD4A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:2xGGS:nls</w:t>
            </w:r>
            <w:r w:rsidRPr="00F72122">
              <w:t>::T</w:t>
            </w:r>
            <w:r w:rsidRPr="00F72122">
              <w:rPr>
                <w:vertAlign w:val="subscript"/>
              </w:rPr>
              <w:t>HSP</w:t>
            </w:r>
            <w:r w:rsidRPr="00F72122">
              <w:t>;</w:t>
            </w:r>
          </w:p>
          <w:p w14:paraId="75DEAE7D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7AD8E492" w14:textId="77777777" w:rsidR="00F16CBC" w:rsidRPr="00F72122" w:rsidRDefault="00F16CBC" w:rsidP="00F93082">
            <w:pPr>
              <w:spacing w:line="240" w:lineRule="auto"/>
            </w:pPr>
            <w:r w:rsidRPr="00F72122">
              <w:t xml:space="preserve">Vector Backbone: </w:t>
            </w:r>
            <w:proofErr w:type="spellStart"/>
            <w:r w:rsidRPr="00F72122">
              <w:t>MoClo</w:t>
            </w:r>
            <w:proofErr w:type="spellEnd"/>
            <w:r w:rsidRPr="00F72122">
              <w:t xml:space="preserve"> Level 2 </w:t>
            </w:r>
            <w:proofErr w:type="spellStart"/>
            <w:r w:rsidRPr="00F72122">
              <w:t>pVSI</w:t>
            </w:r>
            <w:proofErr w:type="spellEnd"/>
            <w:r w:rsidRPr="00F72122">
              <w:t>, pMB1LB</w:t>
            </w:r>
          </w:p>
        </w:tc>
      </w:tr>
      <w:tr w:rsidR="00F72122" w:rsidRPr="00F72122" w14:paraId="3E52AF53" w14:textId="77777777" w:rsidTr="00F93082">
        <w:tc>
          <w:tcPr>
            <w:tcW w:w="1838" w:type="dxa"/>
          </w:tcPr>
          <w:p w14:paraId="55D5111D" w14:textId="77777777" w:rsidR="00F16CBC" w:rsidRPr="00F72122" w:rsidRDefault="00F16CBC" w:rsidP="00F93082">
            <w:pPr>
              <w:pStyle w:val="NoSpacing"/>
            </w:pPr>
            <w:r w:rsidRPr="00F72122">
              <w:t>pRH-19-783</w:t>
            </w:r>
          </w:p>
        </w:tc>
        <w:tc>
          <w:tcPr>
            <w:tcW w:w="7801" w:type="dxa"/>
          </w:tcPr>
          <w:p w14:paraId="69FE6238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HL</w:t>
            </w:r>
            <w:r w:rsidRPr="00F72122">
              <w:t>::</w:t>
            </w:r>
            <w:proofErr w:type="gramEnd"/>
            <w:r w:rsidRPr="00F72122">
              <w:rPr>
                <w:i/>
                <w:iCs/>
              </w:rPr>
              <w:t>RUBY</w:t>
            </w:r>
            <w:r w:rsidRPr="00F72122">
              <w:t>::T</w:t>
            </w:r>
            <w:r w:rsidRPr="00F72122">
              <w:rPr>
                <w:vertAlign w:val="subscript"/>
              </w:rPr>
              <w:t>NOS</w:t>
            </w:r>
            <w:r w:rsidRPr="00F72122">
              <w:t>;</w:t>
            </w:r>
          </w:p>
          <w:p w14:paraId="5F0AF2A2" w14:textId="77777777" w:rsidR="00F16CBC" w:rsidRPr="00F72122" w:rsidRDefault="00F16CBC" w:rsidP="00F93082">
            <w:pPr>
              <w:spacing w:line="240" w:lineRule="auto"/>
            </w:pPr>
            <w:r w:rsidRPr="00F72122">
              <w:rPr>
                <w:rFonts w:eastAsiaTheme="minorEastAsia"/>
              </w:rPr>
              <w:t>Δ C</w:t>
            </w:r>
            <w:r w:rsidRPr="00F72122">
              <w:t>caS</w:t>
            </w:r>
          </w:p>
          <w:p w14:paraId="420B0718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r w:rsidRPr="00F72122">
              <w:rPr>
                <w:rStyle w:val="apple-converted-space"/>
              </w:rPr>
              <w:t>P</w:t>
            </w:r>
            <w:r w:rsidRPr="00F72122">
              <w:rPr>
                <w:vertAlign w:val="subscript"/>
              </w:rPr>
              <w:t>UBQ</w:t>
            </w:r>
            <w:proofErr w:type="gramStart"/>
            <w:r w:rsidRPr="00F72122">
              <w:rPr>
                <w:vertAlign w:val="subscript"/>
              </w:rPr>
              <w:t>10</w:t>
            </w:r>
            <w:r w:rsidRPr="00F72122">
              <w:t>::</w:t>
            </w:r>
            <w:bookmarkStart w:id="0" w:name="_Int_zKcixYzs"/>
            <w:proofErr w:type="gramEnd"/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nls:tagRFP</w:t>
            </w:r>
            <w:bookmarkEnd w:id="0"/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:p2a22:ccaR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CO4AGG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:4xGSS:vp64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CD4A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</w:rPr>
              <w:t>:2xGGS:nls</w:t>
            </w:r>
            <w:r w:rsidRPr="00F72122">
              <w:t>:T</w:t>
            </w:r>
            <w:r w:rsidRPr="00F72122">
              <w:rPr>
                <w:vertAlign w:val="subscript"/>
              </w:rPr>
              <w:t>HSP</w:t>
            </w:r>
            <w:r w:rsidRPr="00F72122">
              <w:t>;</w:t>
            </w:r>
          </w:p>
          <w:p w14:paraId="3C1C002E" w14:textId="77777777" w:rsidR="00F16CBC" w:rsidRPr="00F72122" w:rsidRDefault="00F16CBC" w:rsidP="00F93082">
            <w:pPr>
              <w:spacing w:line="240" w:lineRule="auto"/>
              <w:rPr>
                <w:rFonts w:ascii="Helvetica" w:hAnsi="Helvetica"/>
              </w:rPr>
            </w:pPr>
            <w:proofErr w:type="gramStart"/>
            <w:r w:rsidRPr="00F72122">
              <w:t>P</w:t>
            </w:r>
            <w:r w:rsidRPr="00F72122">
              <w:rPr>
                <w:vertAlign w:val="subscript"/>
              </w:rPr>
              <w:t>NOS</w:t>
            </w:r>
            <w:r w:rsidRPr="00F72122">
              <w:t>::</w:t>
            </w:r>
            <w:proofErr w:type="spellStart"/>
            <w:proofErr w:type="gramEnd"/>
            <w:r w:rsidRPr="00F72122">
              <w:t>hygR</w:t>
            </w:r>
            <w:proofErr w:type="spellEnd"/>
            <w:r w:rsidRPr="00F72122">
              <w:t>::T</w:t>
            </w:r>
            <w:r w:rsidRPr="00F72122">
              <w:rPr>
                <w:vertAlign w:val="subscript"/>
              </w:rPr>
              <w:t>MAS</w:t>
            </w:r>
          </w:p>
          <w:p w14:paraId="193FC419" w14:textId="77777777" w:rsidR="00F16CBC" w:rsidRPr="00F72122" w:rsidRDefault="00F16CBC" w:rsidP="00F93082">
            <w:pPr>
              <w:spacing w:line="240" w:lineRule="auto"/>
            </w:pPr>
            <w:r w:rsidRPr="00F72122">
              <w:t xml:space="preserve">Vector Backbone: </w:t>
            </w:r>
            <w:proofErr w:type="spellStart"/>
            <w:r w:rsidRPr="00F72122">
              <w:t>MoClo</w:t>
            </w:r>
            <w:proofErr w:type="spellEnd"/>
            <w:r w:rsidRPr="00F72122">
              <w:t xml:space="preserve"> Level 2 </w:t>
            </w:r>
            <w:proofErr w:type="spellStart"/>
            <w:r w:rsidRPr="00F72122">
              <w:t>pVSI</w:t>
            </w:r>
            <w:proofErr w:type="spellEnd"/>
            <w:r w:rsidRPr="00F72122">
              <w:t>, pMB1LB</w:t>
            </w:r>
          </w:p>
        </w:tc>
      </w:tr>
      <w:tr w:rsidR="00F72122" w:rsidRPr="00F72122" w14:paraId="4350CD0F" w14:textId="77777777" w:rsidTr="00F93082">
        <w:tc>
          <w:tcPr>
            <w:tcW w:w="9639" w:type="dxa"/>
            <w:gridSpan w:val="2"/>
          </w:tcPr>
          <w:p w14:paraId="051CDE7E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Abbreviations</w:t>
            </w:r>
            <w:r w:rsidRPr="00F72122">
              <w:rPr>
                <w:rFonts w:asciiTheme="majorHAnsi" w:hAnsiTheme="majorHAnsi" w:cstheme="majorHAnsi"/>
              </w:rPr>
              <w:t xml:space="preserve">: </w:t>
            </w:r>
          </w:p>
          <w:p w14:paraId="3F904B5C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  <w:sz w:val="20"/>
              </w:rPr>
            </w:pPr>
            <w:r w:rsidRPr="00F72122">
              <w:rPr>
                <w:rFonts w:asciiTheme="majorHAnsi" w:hAnsiTheme="majorHAnsi" w:cstheme="majorHAnsi"/>
                <w:sz w:val="20"/>
              </w:rPr>
              <w:t>(</w:t>
            </w:r>
            <w:proofErr w:type="spellStart"/>
            <w:r w:rsidRPr="00F72122">
              <w:rPr>
                <w:rFonts w:asciiTheme="majorHAnsi" w:hAnsiTheme="majorHAnsi" w:cstheme="majorHAnsi"/>
                <w:sz w:val="20"/>
              </w:rPr>
              <w:t>BBa</w:t>
            </w:r>
            <w:proofErr w:type="spellEnd"/>
            <w:r w:rsidRPr="00F72122">
              <w:rPr>
                <w:rFonts w:asciiTheme="majorHAnsi" w:hAnsiTheme="majorHAnsi" w:cstheme="majorHAnsi"/>
                <w:sz w:val="20"/>
              </w:rPr>
              <w:t xml:space="preserve"> parts refer to parts from the Registry of Standard Biological Parts (</w:t>
            </w:r>
            <w:hyperlink r:id="rId5" w:history="1">
              <w:r w:rsidRPr="00F72122">
                <w:rPr>
                  <w:rStyle w:val="Hyperlink"/>
                  <w:rFonts w:cstheme="majorHAnsi"/>
                  <w:color w:val="auto"/>
                  <w:sz w:val="20"/>
                </w:rPr>
                <w:t>http://parts.igem.org/Main_Page)</w:t>
              </w:r>
            </w:hyperlink>
            <w:r w:rsidRPr="00F72122">
              <w:rPr>
                <w:rFonts w:asciiTheme="majorHAnsi" w:hAnsiTheme="majorHAnsi" w:cstheme="majorHAnsi"/>
                <w:sz w:val="20"/>
              </w:rPr>
              <w:t>)</w:t>
            </w:r>
          </w:p>
          <w:p w14:paraId="1DA7DC1F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  <w:sz w:val="20"/>
              </w:rPr>
            </w:pPr>
          </w:p>
          <w:p w14:paraId="4BB4409E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2xGSS and 4xGSS: Two or four consecutive repeats of the Glycine-serine-serine linker.</w:t>
            </w:r>
          </w:p>
          <w:p w14:paraId="5D1FBF72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sfgfp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 w:rsidRPr="00F72122">
              <w:rPr>
                <w:rFonts w:asciiTheme="majorHAnsi" w:hAnsiTheme="majorHAnsi" w:cstheme="majorHAnsi"/>
              </w:rPr>
              <w:t>Superfo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green fluorescent protein.</w:t>
            </w:r>
          </w:p>
          <w:p w14:paraId="26004E49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L80M: Mutation of amino acid leucine 80 in CcaS to methionine.</w:t>
            </w:r>
          </w:p>
          <w:p w14:paraId="74C80023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I84F: Mutation of amino acid isoleucine 84 in CcaS to phenylalanine.</w:t>
            </w:r>
          </w:p>
          <w:p w14:paraId="37BA32B4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A92V: Mutation of amino acid alanine 92 in CcaS to valine.</w:t>
            </w:r>
          </w:p>
          <w:p w14:paraId="7D38041F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I104Y: Mutation of amino acid leucine 104 in CcaS to tyrosine.</w:t>
            </w:r>
          </w:p>
          <w:p w14:paraId="69030635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V113D: Mutation of amino acid valine 113 in CcaS to aspartic acid.</w:t>
            </w:r>
          </w:p>
          <w:p w14:paraId="3411FD4A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F114I: Mutation of amino acid phenylalanine 114 in CcaS to isoleucine.</w:t>
            </w:r>
          </w:p>
          <w:p w14:paraId="312ED826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L142H: Mutation of amino acid leucine 142 in CcaS to histidine.</w:t>
            </w:r>
          </w:p>
          <w:p w14:paraId="6D270298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lastRenderedPageBreak/>
              <w:t>F149M: Mutation of amino acid phenylalanine 149 in CcaS to methionine.</w:t>
            </w:r>
          </w:p>
          <w:p w14:paraId="0C9B646D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  <w:i/>
              </w:rPr>
              <w:t>amp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CDS of the </w:t>
            </w:r>
            <w:proofErr w:type="spellStart"/>
            <w:r w:rsidRPr="00F72122">
              <w:rPr>
                <w:rFonts w:asciiTheme="majorHAnsi" w:hAnsiTheme="majorHAnsi" w:cstheme="majorHAnsi"/>
              </w:rPr>
              <w:t>bl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β-lactamase that confers resistance to ampicillin and carbenicillin.</w:t>
            </w:r>
          </w:p>
          <w:p w14:paraId="40686FF5" w14:textId="77777777" w:rsidR="00F16CBC" w:rsidRPr="00F72122" w:rsidRDefault="00F16CBC" w:rsidP="00F93082">
            <w:pPr>
              <w:pStyle w:val="NoSpacing"/>
              <w:numPr>
                <w:ilvl w:val="0"/>
                <w:numId w:val="13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 xml:space="preserve">In the context of vector backbones (for pBL413-024-257, pBL413-024-259, pBL413-024-260 and pBL413-024-261), </w:t>
            </w:r>
            <w:proofErr w:type="spellStart"/>
            <w:r w:rsidRPr="00F72122">
              <w:rPr>
                <w:rFonts w:asciiTheme="majorHAnsi" w:hAnsiTheme="majorHAnsi" w:cstheme="majorHAnsi"/>
              </w:rPr>
              <w:t>Amp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refers to the entire resistance gene and not simply the CDS.</w:t>
            </w:r>
          </w:p>
          <w:p w14:paraId="019BD2FD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bom</w:t>
            </w:r>
            <w:proofErr w:type="spellEnd"/>
            <w:r w:rsidRPr="00F72122">
              <w:rPr>
                <w:rFonts w:asciiTheme="majorHAnsi" w:hAnsiTheme="majorHAnsi" w:cstheme="majorHAnsi"/>
              </w:rPr>
              <w:t>: Basis of mobility region from pBR322.</w:t>
            </w:r>
          </w:p>
          <w:p w14:paraId="51F9E43D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CcaS:</w:t>
            </w:r>
            <w:r w:rsidRPr="00F72122">
              <w:t xml:space="preserve"> </w:t>
            </w:r>
            <w:r w:rsidRPr="00F72122">
              <w:rPr>
                <w:rFonts w:asciiTheme="majorHAnsi" w:hAnsiTheme="majorHAnsi" w:cstheme="majorHAnsi"/>
              </w:rPr>
              <w:t>Chromatic acclimation sensor.</w:t>
            </w:r>
          </w:p>
          <w:p w14:paraId="7AB5D811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CcaR: Chromatic acclimation response regulator.</w:t>
            </w:r>
          </w:p>
          <w:p w14:paraId="2D2EFCA9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 xml:space="preserve">CD4A: This subscript annotation indicates that the nucleotide sequence has been codon-diversified to avoid identical repeat sequences and that codon usage is appropriate for expression in </w:t>
            </w:r>
            <w:r w:rsidRPr="00F72122">
              <w:rPr>
                <w:rFonts w:asciiTheme="majorHAnsi" w:hAnsiTheme="majorHAnsi" w:cstheme="majorHAnsi"/>
                <w:i/>
              </w:rPr>
              <w:t>A. thaliana.</w:t>
            </w:r>
          </w:p>
          <w:p w14:paraId="7E9FBC3A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  <w:vertAlign w:val="subscript"/>
              </w:rPr>
            </w:pPr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HL</w:t>
            </w:r>
            <w:r w:rsidRPr="00F72122">
              <w:rPr>
                <w:rFonts w:asciiTheme="majorHAnsi" w:hAnsiTheme="majorHAnsi" w:cstheme="majorHAnsi"/>
              </w:rPr>
              <w:t>: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HL</w:t>
            </w:r>
            <w:r w:rsidRPr="00F72122">
              <w:rPr>
                <w:rFonts w:asciiTheme="majorHAnsi" w:hAnsiTheme="majorHAnsi" w:cstheme="majorHAnsi"/>
              </w:rPr>
              <w:t xml:space="preserve"> is a synthetic promoter comprised of 3 cis-regulatory elements, recognized by CcaR, fused to the 5’ end of the minimal plant promoter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35</w:t>
            </w:r>
            <w:proofErr w:type="gramStart"/>
            <w:r w:rsidRPr="00F72122">
              <w:rPr>
                <w:rFonts w:asciiTheme="majorHAnsi" w:hAnsiTheme="majorHAnsi" w:cstheme="majorHAnsi"/>
                <w:vertAlign w:val="subscript"/>
              </w:rPr>
              <w:t>Smin(</w:t>
            </w:r>
            <w:proofErr w:type="gramEnd"/>
            <w:r w:rsidRPr="00F72122">
              <w:rPr>
                <w:rFonts w:asciiTheme="majorHAnsi" w:hAnsiTheme="majorHAnsi" w:cstheme="majorHAnsi"/>
                <w:vertAlign w:val="subscript"/>
              </w:rPr>
              <w:t>-51)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5104FF4C" w14:textId="77777777" w:rsidR="00F16CBC" w:rsidRPr="00F72122" w:rsidRDefault="00F16CBC" w:rsidP="00F93082">
            <w:pPr>
              <w:pStyle w:val="NoSpacing"/>
              <w:rPr>
                <w:rFonts w:ascii="Helvetica" w:hAnsi="Helvetica"/>
                <w:sz w:val="18"/>
                <w:szCs w:val="18"/>
              </w:rPr>
            </w:pPr>
            <w:r w:rsidRPr="00F72122">
              <w:rPr>
                <w:rFonts w:asciiTheme="majorHAnsi" w:hAnsiTheme="majorHAnsi" w:cstheme="majorHAnsi"/>
              </w:rPr>
              <w:t xml:space="preserve">CO4A: This subscript annotation indicates that the nucleotide sequence has been codon-optimized for expression in </w:t>
            </w:r>
            <w:r w:rsidRPr="00F72122">
              <w:rPr>
                <w:rFonts w:asciiTheme="majorHAnsi" w:hAnsiTheme="majorHAnsi" w:cstheme="majorHAnsi"/>
                <w:i/>
              </w:rPr>
              <w:t>A. thaliana.</w:t>
            </w:r>
            <w:r w:rsidRPr="00F72122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47C2D4C2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CO4AGG: This subscript annotation indicates that the nucleotide sequence has been codon-optimized a second time for expression in </w:t>
            </w:r>
            <w:r w:rsidRPr="00F72122">
              <w:rPr>
                <w:rFonts w:asciiTheme="majorHAnsi" w:hAnsiTheme="majorHAnsi" w:cstheme="majorHAnsi"/>
                <w:i/>
                <w:iCs/>
              </w:rPr>
              <w:t>A. thaliana</w:t>
            </w:r>
            <w:r w:rsidRPr="00F72122">
              <w:rPr>
                <w:rFonts w:asciiTheme="majorHAnsi" w:hAnsiTheme="majorHAnsi" w:cstheme="majorHAnsi"/>
              </w:rPr>
              <w:t xml:space="preserve"> and all </w:t>
            </w:r>
            <w:proofErr w:type="spellStart"/>
            <w:r w:rsidRPr="00F72122">
              <w:rPr>
                <w:rFonts w:asciiTheme="majorHAnsi" w:hAnsiTheme="majorHAnsi" w:cstheme="majorHAnsi"/>
              </w:rPr>
              <w:t>BbsI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nd BsaI restriction sites removed.</w:t>
            </w:r>
          </w:p>
          <w:p w14:paraId="186901A0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del: Deletion of bases from first numbered base to (_) last numbered base, both bases included.</w:t>
            </w:r>
          </w:p>
          <w:p w14:paraId="0F70273A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edAFPt9: Enhanced dimerization variant of the yellow fluorescent protein Aphrodite, with a nine amino acid truncation. Aphrodite is a codon-modified version of Venus.</w:t>
            </w:r>
          </w:p>
          <w:p w14:paraId="5C9D9637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ColEI</w:t>
            </w:r>
            <w:proofErr w:type="spellEnd"/>
            <w:r w:rsidRPr="00F72122">
              <w:rPr>
                <w:rFonts w:asciiTheme="majorHAnsi" w:hAnsiTheme="majorHAnsi" w:cstheme="majorHAnsi"/>
              </w:rPr>
              <w:t>:</w:t>
            </w:r>
            <w:r w:rsidRPr="00F72122">
              <w:t xml:space="preserve"> </w:t>
            </w:r>
            <w:r w:rsidRPr="00F72122">
              <w:rPr>
                <w:rFonts w:asciiTheme="majorHAnsi" w:hAnsiTheme="majorHAnsi" w:cstheme="majorHAnsi"/>
              </w:rPr>
              <w:t>High-copy-number ColE1 origin of replication.</w:t>
            </w:r>
          </w:p>
          <w:p w14:paraId="24989406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F2A30: Long F2A ribosomal skipping sequence variant, comprising 30 codons, adding 29 amino acids to the C-terminus of the upstream protein and a proline residue on the N-terminus of the downstream protein during translation.</w:t>
            </w:r>
          </w:p>
          <w:p w14:paraId="0C736E11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i/>
                <w:iCs/>
              </w:rPr>
              <w:t>ho1</w:t>
            </w:r>
            <w:r w:rsidRPr="00F72122"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 w:rsidRPr="00F72122">
              <w:rPr>
                <w:rFonts w:asciiTheme="majorHAnsi" w:hAnsiTheme="majorHAnsi" w:cstheme="majorHAnsi"/>
              </w:rPr>
              <w:t>Heme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oxygenase 1 gene.</w:t>
            </w:r>
          </w:p>
          <w:p w14:paraId="43524B61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Hyg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CDS of the </w:t>
            </w:r>
            <w:proofErr w:type="spellStart"/>
            <w:r w:rsidRPr="00F72122">
              <w:rPr>
                <w:rFonts w:asciiTheme="majorHAnsi" w:hAnsiTheme="majorHAnsi" w:cstheme="majorHAnsi"/>
                <w:i/>
              </w:rPr>
              <w:t>hph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minoglycoside phosphotransferases gene from </w:t>
            </w:r>
            <w:r w:rsidRPr="00F72122">
              <w:rPr>
                <w:rFonts w:asciiTheme="majorHAnsi" w:hAnsiTheme="majorHAnsi" w:cstheme="majorHAnsi"/>
                <w:i/>
              </w:rPr>
              <w:t>E. coli</w:t>
            </w:r>
            <w:r w:rsidRPr="00F72122">
              <w:rPr>
                <w:rFonts w:asciiTheme="majorHAnsi" w:hAnsiTheme="majorHAnsi" w:cstheme="majorHAnsi"/>
              </w:rPr>
              <w:t xml:space="preserve"> that confers resistance to hygromycin.</w:t>
            </w:r>
          </w:p>
          <w:p w14:paraId="4722B3D6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KanR</w:t>
            </w:r>
            <w:proofErr w:type="spellEnd"/>
            <w:r w:rsidRPr="00F72122">
              <w:rPr>
                <w:rFonts w:asciiTheme="majorHAnsi" w:hAnsiTheme="majorHAnsi" w:cstheme="majorHAnsi"/>
              </w:rPr>
              <w:t>: CDS for an aminoglycoside phosphotransferase that confers resistance to Kanamycin in bacteria.</w:t>
            </w:r>
          </w:p>
          <w:p w14:paraId="1959EC4A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LB T-DNA repeat: T-DNA left border repeat from the nopaline Ti plasmid C58.</w:t>
            </w:r>
          </w:p>
          <w:p w14:paraId="29CA9AAA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M: ATG codon for methionine.</w:t>
            </w:r>
          </w:p>
          <w:p w14:paraId="5C9C460C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i/>
              </w:rPr>
              <w:t>mHY2</w:t>
            </w:r>
            <w:r w:rsidRPr="00F72122">
              <w:rPr>
                <w:rFonts w:asciiTheme="majorHAnsi" w:hAnsiTheme="majorHAnsi" w:cstheme="majorHAnsi"/>
              </w:rPr>
              <w:t xml:space="preserve">: gene encoding the mHY2 PΦB synthase from </w:t>
            </w:r>
            <w:r w:rsidRPr="00F72122">
              <w:rPr>
                <w:rFonts w:asciiTheme="majorHAnsi" w:hAnsiTheme="majorHAnsi" w:cstheme="majorHAnsi"/>
                <w:i/>
              </w:rPr>
              <w:t>Arabidopsis</w:t>
            </w:r>
            <w:r w:rsidRPr="00F72122">
              <w:rPr>
                <w:rFonts w:asciiTheme="majorHAnsi" w:hAnsiTheme="majorHAnsi" w:cstheme="majorHAnsi"/>
              </w:rPr>
              <w:t xml:space="preserve"> without the transit peptide.</w:t>
            </w:r>
          </w:p>
          <w:p w14:paraId="72380F7A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  <w:i/>
              </w:rPr>
              <w:t>nls</w:t>
            </w:r>
            <w:proofErr w:type="spellEnd"/>
            <w:r w:rsidRPr="00F72122">
              <w:rPr>
                <w:rFonts w:asciiTheme="majorHAnsi" w:hAnsiTheme="majorHAnsi" w:cstheme="majorHAnsi"/>
              </w:rPr>
              <w:t>: Nuclear localization sequence.</w:t>
            </w:r>
          </w:p>
          <w:p w14:paraId="6BB6A258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NRC4</w:t>
            </w:r>
            <w:r w:rsidRPr="00F7212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F72122"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 w:rsidRPr="00F72122">
              <w:rPr>
                <w:rFonts w:asciiTheme="majorHAnsi" w:hAnsiTheme="majorHAnsi" w:cstheme="majorHAnsi"/>
              </w:rPr>
              <w:t>Autoactive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helper NLR (nucleotide-binding and leucine-rich repeat domains) protein from </w:t>
            </w:r>
            <w:r w:rsidRPr="00F72122">
              <w:rPr>
                <w:rFonts w:asciiTheme="majorHAnsi" w:hAnsiTheme="majorHAnsi" w:cstheme="majorHAnsi"/>
                <w:i/>
                <w:iCs/>
              </w:rPr>
              <w:t>N. benthamiana</w:t>
            </w:r>
            <w:r w:rsidRPr="00F72122">
              <w:rPr>
                <w:rFonts w:asciiTheme="majorHAnsi" w:hAnsiTheme="majorHAnsi" w:cstheme="majorHAnsi"/>
              </w:rPr>
              <w:t xml:space="preserve"> with the D478V mutation.</w:t>
            </w:r>
          </w:p>
          <w:p w14:paraId="587F00E1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oriV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</w:t>
            </w:r>
            <w:proofErr w:type="spellStart"/>
            <w:r w:rsidRPr="00F72122">
              <w:rPr>
                <w:rFonts w:asciiTheme="majorHAnsi" w:hAnsiTheme="majorHAnsi" w:cstheme="majorHAnsi"/>
              </w:rPr>
              <w:t>incP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origin of replication.</w:t>
            </w:r>
          </w:p>
          <w:p w14:paraId="1B519BC5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: Promoter (Promoter name/description in subscript).</w:t>
            </w:r>
          </w:p>
          <w:p w14:paraId="24D19ADA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Constitutive bacterial promoter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J23100</w:t>
            </w:r>
            <w:r w:rsidRPr="00F72122">
              <w:rPr>
                <w:rFonts w:asciiTheme="majorHAnsi" w:hAnsiTheme="majorHAnsi" w:cstheme="majorHAnsi"/>
              </w:rPr>
              <w:t>,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J23106</w:t>
            </w:r>
            <w:r w:rsidRPr="00F72122">
              <w:rPr>
                <w:rFonts w:asciiTheme="majorHAnsi" w:hAnsiTheme="majorHAnsi" w:cstheme="majorHAnsi"/>
              </w:rPr>
              <w:t xml:space="preserve"> and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J23108</w:t>
            </w:r>
            <w:r w:rsidRPr="00F72122">
              <w:rPr>
                <w:rFonts w:asciiTheme="majorHAnsi" w:hAnsiTheme="majorHAnsi" w:cstheme="majorHAnsi"/>
              </w:rPr>
              <w:t xml:space="preserve"> are parts BBa_J23100, BBa_J23106, and BBa_J23108, respectively.</w:t>
            </w:r>
          </w:p>
          <w:p w14:paraId="182E5F36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Constitutive bacterial promoter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NEOKAN</w:t>
            </w:r>
            <w:r w:rsidRPr="00F72122">
              <w:rPr>
                <w:rFonts w:asciiTheme="majorHAnsi" w:hAnsiTheme="majorHAnsi" w:cstheme="majorHAnsi"/>
              </w:rPr>
              <w:t xml:space="preserve"> is from the neomycin-kanamycin resistance gene.</w:t>
            </w:r>
          </w:p>
          <w:p w14:paraId="46074F11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cpcG2-172</w:t>
            </w:r>
            <w:r w:rsidRPr="00F72122">
              <w:rPr>
                <w:rFonts w:asciiTheme="majorHAnsi" w:hAnsiTheme="majorHAnsi" w:cstheme="majorHAnsi"/>
              </w:rPr>
              <w:t xml:space="preserve"> is a truncated cognate cyanobacterial promoter for CcaR.</w:t>
            </w:r>
          </w:p>
          <w:p w14:paraId="21711EB6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Cat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is a bacterial promoter from the chloramphenicol acetyltransferase gene.</w:t>
            </w:r>
          </w:p>
          <w:p w14:paraId="0BB3F64D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NOS</w:t>
            </w:r>
            <w:r w:rsidRPr="00F72122">
              <w:rPr>
                <w:rFonts w:asciiTheme="majorHAnsi" w:hAnsiTheme="majorHAnsi" w:cstheme="majorHAnsi"/>
              </w:rPr>
              <w:t xml:space="preserve"> is a constitutive plant promoter for the nopaline synthase gene.</w:t>
            </w:r>
          </w:p>
          <w:p w14:paraId="11FC94B5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35</w:t>
            </w:r>
            <w:proofErr w:type="gramStart"/>
            <w:r w:rsidRPr="00F72122">
              <w:rPr>
                <w:rFonts w:asciiTheme="majorHAnsi" w:hAnsiTheme="majorHAnsi" w:cstheme="majorHAnsi"/>
                <w:vertAlign w:val="subscript"/>
              </w:rPr>
              <w:t>S(</w:t>
            </w:r>
            <w:proofErr w:type="gramEnd"/>
            <w:r w:rsidRPr="00F72122">
              <w:rPr>
                <w:rFonts w:asciiTheme="majorHAnsi" w:hAnsiTheme="majorHAnsi" w:cstheme="majorHAnsi"/>
                <w:vertAlign w:val="subscript"/>
              </w:rPr>
              <w:t>-343 to -51)</w:t>
            </w:r>
            <w:r w:rsidRPr="00F72122">
              <w:rPr>
                <w:rFonts w:asciiTheme="majorHAnsi" w:hAnsiTheme="majorHAnsi" w:cstheme="majorHAnsi"/>
              </w:rPr>
              <w:t xml:space="preserve"> is a truncated variant of the constitutive Cauliflower Mosaic Virus-35S promoter </w:t>
            </w:r>
          </w:p>
          <w:p w14:paraId="21E1A817" w14:textId="77777777" w:rsidR="00F16CBC" w:rsidRPr="00F72122" w:rsidRDefault="00F16CBC" w:rsidP="00F93082">
            <w:pPr>
              <w:pStyle w:val="NoSpacing"/>
              <w:numPr>
                <w:ilvl w:val="0"/>
                <w:numId w:val="11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UBQ10</w:t>
            </w:r>
            <w:r w:rsidRPr="00F72122">
              <w:rPr>
                <w:rFonts w:asciiTheme="majorHAnsi" w:hAnsiTheme="majorHAnsi" w:cstheme="majorHAnsi"/>
              </w:rPr>
              <w:t xml:space="preserve"> is the constitutive polyubiquitin 10 </w:t>
            </w:r>
            <w:proofErr w:type="gramStart"/>
            <w:r w:rsidRPr="00F72122">
              <w:rPr>
                <w:rFonts w:asciiTheme="majorHAnsi" w:hAnsiTheme="majorHAnsi" w:cstheme="majorHAnsi"/>
              </w:rPr>
              <w:t>promoter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 from </w:t>
            </w:r>
            <w:r w:rsidRPr="00F72122">
              <w:rPr>
                <w:rFonts w:asciiTheme="majorHAnsi" w:hAnsiTheme="majorHAnsi" w:cstheme="majorHAnsi"/>
                <w:i/>
              </w:rPr>
              <w:t>Arabidopsis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68FA4701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BR322 Ori:</w:t>
            </w:r>
            <w:r w:rsidRPr="00F72122">
              <w:t xml:space="preserve"> </w:t>
            </w:r>
            <w:r w:rsidRPr="00F72122">
              <w:rPr>
                <w:rFonts w:asciiTheme="majorHAnsi" w:hAnsiTheme="majorHAnsi" w:cstheme="majorHAnsi"/>
              </w:rPr>
              <w:t>High-copy-number pBR322 origin of replication.</w:t>
            </w:r>
          </w:p>
          <w:p w14:paraId="6482EA98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  <w:i/>
                <w:iCs/>
              </w:rPr>
              <w:t>pcyA</w:t>
            </w:r>
            <w:proofErr w:type="spellEnd"/>
            <w:r w:rsidRPr="00F72122">
              <w:rPr>
                <w:rFonts w:asciiTheme="majorHAnsi" w:hAnsiTheme="majorHAnsi" w:cstheme="majorHAnsi"/>
              </w:rPr>
              <w:t>:</w:t>
            </w:r>
            <w:r w:rsidRPr="00F72122">
              <w:t xml:space="preserve"> </w:t>
            </w:r>
            <w:r w:rsidRPr="00F72122">
              <w:rPr>
                <w:rFonts w:asciiTheme="majorHAnsi" w:hAnsiTheme="majorHAnsi" w:cstheme="majorHAnsi"/>
              </w:rPr>
              <w:t xml:space="preserve">Ferredoxin-dependent </w:t>
            </w:r>
            <w:proofErr w:type="spellStart"/>
            <w:r w:rsidRPr="00F72122">
              <w:rPr>
                <w:rFonts w:asciiTheme="majorHAnsi" w:hAnsiTheme="majorHAnsi" w:cstheme="majorHAnsi"/>
              </w:rPr>
              <w:t>bilin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reductase gene.</w:t>
            </w:r>
          </w:p>
          <w:p w14:paraId="0D6EC561" w14:textId="72045974" w:rsidR="00F16CBC" w:rsidRPr="00F72122" w:rsidRDefault="00F16CBC" w:rsidP="00F93082">
            <w:pPr>
              <w:pStyle w:val="NoSpacing"/>
            </w:pPr>
            <w:r w:rsidRPr="00F72122">
              <w:rPr>
                <w:rFonts w:asciiTheme="majorHAnsi" w:hAnsiTheme="majorHAnsi" w:cstheme="majorHAnsi"/>
              </w:rPr>
              <w:t xml:space="preserve">pVS1 </w:t>
            </w:r>
            <w:proofErr w:type="spellStart"/>
            <w:r w:rsidRPr="00F72122">
              <w:rPr>
                <w:rFonts w:asciiTheme="majorHAnsi" w:hAnsiTheme="majorHAnsi" w:cstheme="majorHAnsi"/>
              </w:rPr>
              <w:t>oriV</w:t>
            </w:r>
            <w:proofErr w:type="spellEnd"/>
            <w:r w:rsidRPr="00F72122">
              <w:rPr>
                <w:rFonts w:asciiTheme="majorHAnsi" w:hAnsiTheme="majorHAnsi" w:cstheme="majorHAnsi"/>
              </w:rPr>
              <w:t>:</w:t>
            </w:r>
            <w:r w:rsidRPr="00F72122">
              <w:t xml:space="preserve"> </w:t>
            </w:r>
            <w:r w:rsidRPr="00F72122">
              <w:rPr>
                <w:rFonts w:asciiTheme="majorHAnsi" w:hAnsiTheme="majorHAnsi" w:cstheme="majorHAnsi"/>
              </w:rPr>
              <w:t xml:space="preserve">Origin of replication for the Pseudomonas plasmid pVS1 </w:t>
            </w:r>
            <w:r w:rsidR="002871A8">
              <w:rPr>
                <w:rFonts w:asciiTheme="majorHAnsi" w:hAnsiTheme="majorHAnsi" w:cstheme="majorHAnsi"/>
              </w:rPr>
              <w:t>[1]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6D96CCE3" w14:textId="2BE8BD00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VS1 StaA:</w:t>
            </w:r>
            <w:r w:rsidRPr="00F72122">
              <w:t xml:space="preserve"> </w:t>
            </w:r>
            <w:r w:rsidRPr="00F72122">
              <w:rPr>
                <w:rFonts w:asciiTheme="majorHAnsi" w:hAnsiTheme="majorHAnsi" w:cstheme="majorHAnsi"/>
              </w:rPr>
              <w:t xml:space="preserve">Stability protein from the Pseudomonas plasmid pVS1 </w:t>
            </w:r>
            <w:r w:rsidR="002871A8">
              <w:rPr>
                <w:rFonts w:asciiTheme="majorHAnsi" w:hAnsiTheme="majorHAnsi" w:cstheme="majorHAnsi"/>
              </w:rPr>
              <w:t>[1]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4D3F1893" w14:textId="1AA782FE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pVS1 RepA:</w:t>
            </w:r>
            <w:r w:rsidRPr="00F72122">
              <w:t xml:space="preserve"> R</w:t>
            </w:r>
            <w:r w:rsidRPr="00F72122">
              <w:rPr>
                <w:rFonts w:asciiTheme="majorHAnsi" w:hAnsiTheme="majorHAnsi" w:cstheme="majorHAnsi"/>
              </w:rPr>
              <w:t xml:space="preserve">eplication protein from the Pseudomonas plasmid pVS1 </w:t>
            </w:r>
            <w:r w:rsidR="002871A8">
              <w:rPr>
                <w:rFonts w:asciiTheme="majorHAnsi" w:hAnsiTheme="majorHAnsi" w:cstheme="majorHAnsi"/>
              </w:rPr>
              <w:t>[1]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089E9FD7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lastRenderedPageBreak/>
              <w:t>RB T-DNA repeat: T-DNA right border repeat from the nopaline Ti plasmid C58.</w:t>
            </w:r>
          </w:p>
          <w:p w14:paraId="4866A5D0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RBS: Ribosomal binding site.</w:t>
            </w:r>
          </w:p>
          <w:p w14:paraId="24F40AEF" w14:textId="77777777" w:rsidR="00F16CBC" w:rsidRPr="00F72122" w:rsidRDefault="00F16CBC" w:rsidP="00F93082">
            <w:pPr>
              <w:pStyle w:val="NoSpacing"/>
              <w:numPr>
                <w:ilvl w:val="0"/>
                <w:numId w:val="14"/>
              </w:numPr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sRBS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indicates it is a strong RBS.</w:t>
            </w:r>
          </w:p>
          <w:p w14:paraId="41543BA8" w14:textId="77777777" w:rsidR="00F16CBC" w:rsidRPr="00F72122" w:rsidRDefault="00F16CBC" w:rsidP="00F93082">
            <w:pPr>
              <w:pStyle w:val="NoSpacing"/>
              <w:numPr>
                <w:ilvl w:val="0"/>
                <w:numId w:val="14"/>
              </w:numPr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sRBS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(250), </w:t>
            </w:r>
            <w:proofErr w:type="spellStart"/>
            <w:proofErr w:type="gramStart"/>
            <w:r w:rsidRPr="00F72122">
              <w:rPr>
                <w:rFonts w:asciiTheme="majorHAnsi" w:hAnsiTheme="majorHAnsi" w:cstheme="majorHAnsi"/>
              </w:rPr>
              <w:t>sRBS</w:t>
            </w:r>
            <w:proofErr w:type="spellEnd"/>
            <w:r w:rsidRPr="00F72122">
              <w:rPr>
                <w:rFonts w:asciiTheme="majorHAnsi" w:hAnsiTheme="majorHAnsi" w:cstheme="majorHAnsi"/>
              </w:rPr>
              <w:t>(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30000) and RBS </w:t>
            </w:r>
            <w:proofErr w:type="spellStart"/>
            <w:r w:rsidRPr="00F72122">
              <w:rPr>
                <w:rFonts w:asciiTheme="majorHAnsi" w:hAnsiTheme="majorHAnsi" w:cstheme="majorHAnsi"/>
              </w:rPr>
              <w:t>pprotet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re parts BBa_K3165004, BBa_K3165005 and BBa_B0034, respectively.</w:t>
            </w:r>
          </w:p>
          <w:p w14:paraId="578164C9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Spec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CDS for </w:t>
            </w:r>
            <w:proofErr w:type="spellStart"/>
            <w:r w:rsidRPr="00F72122">
              <w:rPr>
                <w:rFonts w:asciiTheme="majorHAnsi" w:hAnsiTheme="majorHAnsi" w:cstheme="majorHAnsi"/>
              </w:rPr>
              <w:t>Sm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, an aminoglycoside </w:t>
            </w:r>
            <w:proofErr w:type="spellStart"/>
            <w:r w:rsidRPr="00F72122">
              <w:rPr>
                <w:rFonts w:asciiTheme="majorHAnsi" w:hAnsiTheme="majorHAnsi" w:cstheme="majorHAnsi"/>
              </w:rPr>
              <w:t>adenylyltransferase</w:t>
            </w:r>
            <w:proofErr w:type="spellEnd"/>
            <w:r w:rsidRPr="00F72122">
              <w:rPr>
                <w:rFonts w:asciiTheme="majorHAnsi" w:hAnsiTheme="majorHAnsi" w:cstheme="majorHAnsi"/>
              </w:rPr>
              <w:t>,</w:t>
            </w:r>
            <w:r w:rsidRPr="00F72122">
              <w:t xml:space="preserve"> </w:t>
            </w:r>
            <w:proofErr w:type="spellStart"/>
            <w:proofErr w:type="gramStart"/>
            <w:r w:rsidRPr="00F72122">
              <w:rPr>
                <w:rFonts w:asciiTheme="majorHAnsi" w:hAnsiTheme="majorHAnsi" w:cstheme="majorHAnsi"/>
              </w:rPr>
              <w:t>aad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,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 that confers resistance to spectinomycin and streptomycin.</w:t>
            </w:r>
          </w:p>
          <w:p w14:paraId="1A045B2C" w14:textId="77777777" w:rsidR="00F16CBC" w:rsidRPr="00F72122" w:rsidRDefault="00F16CBC" w:rsidP="00F93082">
            <w:pPr>
              <w:pStyle w:val="NoSpacing"/>
              <w:numPr>
                <w:ilvl w:val="0"/>
                <w:numId w:val="13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 xml:space="preserve">In the context of vector backbones (for pBL413-037-375, pBL413-037-378 and pBL413-037-381), </w:t>
            </w:r>
            <w:proofErr w:type="spellStart"/>
            <w:r w:rsidRPr="00F72122">
              <w:rPr>
                <w:rFonts w:asciiTheme="majorHAnsi" w:hAnsiTheme="majorHAnsi" w:cstheme="majorHAnsi"/>
              </w:rPr>
              <w:t>Spec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refers to the entire resistance gene and not simply the CDS.</w:t>
            </w:r>
          </w:p>
          <w:p w14:paraId="342A6CE5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T: Terminator (Terminator name/description in subscript).</w:t>
            </w:r>
          </w:p>
          <w:p w14:paraId="5AA052B9" w14:textId="77777777" w:rsidR="00F16CBC" w:rsidRPr="00F72122" w:rsidRDefault="00F16CBC" w:rsidP="00F93082">
            <w:pPr>
              <w:pStyle w:val="NoSpacing"/>
              <w:numPr>
                <w:ilvl w:val="0"/>
                <w:numId w:val="12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 xml:space="preserve">Bacterial terminator </w:t>
            </w:r>
            <w:proofErr w:type="spellStart"/>
            <w:r w:rsidRPr="00F72122">
              <w:rPr>
                <w:rFonts w:asciiTheme="majorHAnsi" w:hAnsiTheme="majorHAnsi" w:cstheme="majorHAnsi"/>
              </w:rPr>
              <w:t>T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rrnB</w:t>
            </w:r>
            <w:proofErr w:type="spellEnd"/>
            <w:r w:rsidRPr="00F72122">
              <w:rPr>
                <w:rFonts w:asciiTheme="majorHAnsi" w:hAnsiTheme="majorHAnsi" w:cstheme="majorHAnsi"/>
                <w:vertAlign w:val="subscript"/>
              </w:rPr>
              <w:t xml:space="preserve"> T1</w:t>
            </w:r>
            <w:r w:rsidRPr="00F72122">
              <w:rPr>
                <w:rFonts w:asciiTheme="majorHAnsi" w:hAnsiTheme="majorHAnsi" w:cstheme="majorHAnsi"/>
              </w:rPr>
              <w:t xml:space="preserve"> is part BBa_B0015, a double terminator made from transcription terminator T1 from the </w:t>
            </w:r>
            <w:r w:rsidRPr="00F72122">
              <w:rPr>
                <w:rFonts w:asciiTheme="majorHAnsi" w:hAnsiTheme="majorHAnsi" w:cstheme="majorHAnsi"/>
                <w:i/>
              </w:rPr>
              <w:t>E. coli</w:t>
            </w:r>
            <w:r w:rsidRPr="00F72122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F72122">
              <w:rPr>
                <w:rFonts w:asciiTheme="majorHAnsi" w:hAnsiTheme="majorHAnsi" w:cstheme="majorHAnsi"/>
              </w:rPr>
              <w:t>rrnB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gene and early transcription terminator from phage T7.</w:t>
            </w:r>
          </w:p>
          <w:p w14:paraId="539272A0" w14:textId="77777777" w:rsidR="00F16CBC" w:rsidRPr="00F72122" w:rsidRDefault="00F16CBC" w:rsidP="00F93082">
            <w:pPr>
              <w:pStyle w:val="NoSpacing"/>
              <w:numPr>
                <w:ilvl w:val="0"/>
                <w:numId w:val="12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 xml:space="preserve">Bacterial terminator </w:t>
            </w:r>
            <w:proofErr w:type="spellStart"/>
            <w:r w:rsidRPr="00F72122">
              <w:rPr>
                <w:rFonts w:asciiTheme="majorHAnsi" w:hAnsiTheme="majorHAnsi" w:cstheme="majorHAnsi"/>
              </w:rPr>
              <w:t>T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Lambd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T</w:t>
            </w:r>
            <w:proofErr w:type="gramStart"/>
            <w:r w:rsidRPr="00F72122">
              <w:rPr>
                <w:rFonts w:asciiTheme="majorHAnsi" w:hAnsiTheme="majorHAnsi" w:cstheme="majorHAnsi"/>
                <w:vertAlign w:val="subscript"/>
              </w:rPr>
              <w:t xml:space="preserve">0  </w:t>
            </w:r>
            <w:r w:rsidRPr="00F72122">
              <w:rPr>
                <w:rFonts w:asciiTheme="majorHAnsi" w:hAnsiTheme="majorHAnsi" w:cstheme="majorHAnsi"/>
              </w:rPr>
              <w:t>is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 part BBa_K1897030, the T0 transcription terminator from phage lambda.</w:t>
            </w:r>
          </w:p>
          <w:p w14:paraId="344441C9" w14:textId="77777777" w:rsidR="00F16CBC" w:rsidRPr="00F72122" w:rsidRDefault="00F16CBC" w:rsidP="00F93082">
            <w:pPr>
              <w:pStyle w:val="NoSpacing"/>
              <w:numPr>
                <w:ilvl w:val="0"/>
                <w:numId w:val="12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T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NOS</w:t>
            </w:r>
            <w:r w:rsidRPr="00F72122">
              <w:t xml:space="preserve"> is the plant </w:t>
            </w:r>
            <w:r w:rsidRPr="00F72122">
              <w:rPr>
                <w:rFonts w:asciiTheme="majorHAnsi" w:hAnsiTheme="majorHAnsi" w:cstheme="majorHAnsi"/>
              </w:rPr>
              <w:t>terminator and poly(A) signal for the nopaline synthase gene.</w:t>
            </w:r>
          </w:p>
          <w:p w14:paraId="399C97CF" w14:textId="77777777" w:rsidR="00F16CBC" w:rsidRPr="00F72122" w:rsidRDefault="00F16CBC" w:rsidP="00F93082">
            <w:pPr>
              <w:pStyle w:val="NoSpacing"/>
              <w:numPr>
                <w:ilvl w:val="0"/>
                <w:numId w:val="12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T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RBCS</w:t>
            </w:r>
            <w:r w:rsidRPr="00F72122">
              <w:rPr>
                <w:rFonts w:asciiTheme="majorHAnsi" w:hAnsiTheme="majorHAnsi" w:cstheme="majorHAnsi"/>
              </w:rPr>
              <w:t xml:space="preserve"> is the plant terminator from the Rubisco small subunit 1A gene from </w:t>
            </w:r>
            <w:r w:rsidRPr="00F72122">
              <w:rPr>
                <w:rFonts w:asciiTheme="majorHAnsi" w:hAnsiTheme="majorHAnsi" w:cstheme="majorHAnsi"/>
                <w:i/>
              </w:rPr>
              <w:t>Arabidopsis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4778A73B" w14:textId="77777777" w:rsidR="00F16CBC" w:rsidRPr="00F72122" w:rsidRDefault="00F16CBC" w:rsidP="00F93082">
            <w:pPr>
              <w:pStyle w:val="NoSpacing"/>
              <w:numPr>
                <w:ilvl w:val="0"/>
                <w:numId w:val="12"/>
              </w:numPr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>T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MAS</w:t>
            </w:r>
            <w:r w:rsidRPr="00F72122">
              <w:rPr>
                <w:rFonts w:asciiTheme="majorHAnsi" w:hAnsiTheme="majorHAnsi" w:cstheme="majorHAnsi"/>
              </w:rPr>
              <w:t xml:space="preserve"> is the plant terminator from the </w:t>
            </w:r>
            <w:proofErr w:type="spellStart"/>
            <w:r w:rsidRPr="00F72122">
              <w:rPr>
                <w:rFonts w:asciiTheme="majorHAnsi" w:hAnsiTheme="majorHAnsi" w:cstheme="majorHAnsi"/>
              </w:rPr>
              <w:t>mannopine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synthase gene.</w:t>
            </w:r>
          </w:p>
          <w:p w14:paraId="7AB463C3" w14:textId="57E1FFE8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TagRFP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Monomeric red/orange fluorescent protein made from red fluorescent protein from </w:t>
            </w:r>
            <w:proofErr w:type="spellStart"/>
            <w:r w:rsidRPr="00F72122">
              <w:rPr>
                <w:rFonts w:asciiTheme="majorHAnsi" w:hAnsiTheme="majorHAnsi" w:cstheme="majorHAnsi"/>
                <w:i/>
              </w:rPr>
              <w:t>Entacmaea</w:t>
            </w:r>
            <w:proofErr w:type="spellEnd"/>
            <w:r w:rsidRPr="00F72122">
              <w:rPr>
                <w:rFonts w:asciiTheme="majorHAnsi" w:hAnsiTheme="majorHAnsi" w:cstheme="majorHAnsi"/>
                <w:i/>
              </w:rPr>
              <w:t xml:space="preserve"> </w:t>
            </w:r>
            <w:proofErr w:type="spellStart"/>
            <w:r w:rsidRPr="00F72122">
              <w:rPr>
                <w:rFonts w:asciiTheme="majorHAnsi" w:hAnsiTheme="majorHAnsi" w:cstheme="majorHAnsi"/>
                <w:i/>
              </w:rPr>
              <w:t>quadricolo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</w:t>
            </w:r>
            <w:r w:rsidR="002871A8">
              <w:rPr>
                <w:rFonts w:asciiTheme="majorHAnsi" w:hAnsiTheme="majorHAnsi" w:cstheme="majorHAnsi"/>
              </w:rPr>
              <w:t>[2]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75642E2B" w14:textId="06FBC242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</w:rPr>
              <w:t xml:space="preserve">VP64: Tetrameric VP16 transcription activator domain from human cytomegalovirus </w:t>
            </w:r>
            <w:r w:rsidR="002871A8">
              <w:rPr>
                <w:rFonts w:asciiTheme="majorHAnsi" w:hAnsiTheme="majorHAnsi" w:cstheme="majorHAnsi"/>
              </w:rPr>
              <w:t>[3]</w:t>
            </w:r>
            <w:r w:rsidRPr="00F72122">
              <w:rPr>
                <w:rFonts w:asciiTheme="majorHAnsi" w:hAnsiTheme="majorHAnsi" w:cstheme="majorHAnsi"/>
              </w:rPr>
              <w:t>.</w:t>
            </w:r>
          </w:p>
          <w:p w14:paraId="1F4C0B0E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proofErr w:type="spellStart"/>
            <w:r w:rsidRPr="00F72122">
              <w:rPr>
                <w:rFonts w:asciiTheme="majorHAnsi" w:hAnsiTheme="majorHAnsi" w:cstheme="majorHAnsi"/>
              </w:rPr>
              <w:t>trf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: Trans-acting replication protein that binds to and activates </w:t>
            </w:r>
            <w:proofErr w:type="spellStart"/>
            <w:r w:rsidRPr="00F72122">
              <w:rPr>
                <w:rFonts w:asciiTheme="majorHAnsi" w:hAnsiTheme="majorHAnsi" w:cstheme="majorHAnsi"/>
              </w:rPr>
              <w:t>oriV</w:t>
            </w:r>
            <w:proofErr w:type="spellEnd"/>
            <w:r w:rsidRPr="00F72122">
              <w:rPr>
                <w:rFonts w:asciiTheme="majorHAnsi" w:hAnsiTheme="majorHAnsi" w:cstheme="majorHAnsi"/>
              </w:rPr>
              <w:t>.</w:t>
            </w:r>
          </w:p>
        </w:tc>
      </w:tr>
      <w:tr w:rsidR="00F72122" w:rsidRPr="00F72122" w14:paraId="616B69D6" w14:textId="77777777" w:rsidTr="00F93082">
        <w:tc>
          <w:tcPr>
            <w:tcW w:w="9639" w:type="dxa"/>
            <w:gridSpan w:val="2"/>
          </w:tcPr>
          <w:p w14:paraId="0DD7A267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lastRenderedPageBreak/>
              <w:t>Description of cloning procedure</w:t>
            </w:r>
            <w:r w:rsidRPr="00F72122">
              <w:rPr>
                <w:rFonts w:asciiTheme="majorHAnsi" w:hAnsiTheme="majorHAnsi" w:cstheme="majorHAnsi"/>
              </w:rPr>
              <w:t>:</w:t>
            </w:r>
          </w:p>
          <w:p w14:paraId="247DF6C0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SR43.6r</w:t>
            </w:r>
            <w:r w:rsidRPr="00F72122">
              <w:rPr>
                <w:rFonts w:asciiTheme="majorHAnsi" w:hAnsiTheme="majorHAnsi" w:cstheme="majorHAnsi"/>
              </w:rPr>
              <w:t xml:space="preserve"> was ordered from </w:t>
            </w:r>
            <w:proofErr w:type="spellStart"/>
            <w:proofErr w:type="gramStart"/>
            <w:r w:rsidRPr="00F72122">
              <w:rPr>
                <w:rFonts w:asciiTheme="majorHAnsi" w:hAnsiTheme="majorHAnsi" w:cstheme="majorHAnsi"/>
              </w:rPr>
              <w:t>AddGene</w:t>
            </w:r>
            <w:proofErr w:type="spellEnd"/>
            <w:proofErr w:type="gramEnd"/>
          </w:p>
          <w:p w14:paraId="0F6FF979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03-005</w:t>
            </w:r>
            <w:r w:rsidRPr="00F72122">
              <w:rPr>
                <w:rFonts w:asciiTheme="majorHAnsi" w:hAnsiTheme="majorHAnsi" w:cstheme="majorHAnsi"/>
              </w:rPr>
              <w:t xml:space="preserve"> was constructed by replacing the </w:t>
            </w:r>
            <w:proofErr w:type="spellStart"/>
            <w:r w:rsidRPr="00F72122">
              <w:rPr>
                <w:rFonts w:asciiTheme="majorHAnsi" w:hAnsiTheme="majorHAnsi" w:cstheme="majorHAnsi"/>
                <w:i/>
                <w:iCs/>
              </w:rPr>
              <w:t>pcy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CDS with the </w:t>
            </w:r>
            <w:r w:rsidRPr="00F72122">
              <w:rPr>
                <w:rFonts w:asciiTheme="majorHAnsi" w:hAnsiTheme="majorHAnsi" w:cstheme="majorHAnsi"/>
                <w:i/>
              </w:rPr>
              <w:t>mHY2</w:t>
            </w:r>
            <w:r w:rsidRPr="00F72122">
              <w:rPr>
                <w:rFonts w:asciiTheme="majorHAnsi" w:hAnsiTheme="majorHAnsi" w:cstheme="majorHAnsi"/>
              </w:rPr>
              <w:t xml:space="preserve"> CDS. </w:t>
            </w:r>
            <w:r w:rsidRPr="00F72122">
              <w:rPr>
                <w:rFonts w:asciiTheme="majorHAnsi" w:hAnsiTheme="majorHAnsi" w:cstheme="majorHAnsi"/>
                <w:i/>
              </w:rPr>
              <w:t>mHY</w:t>
            </w:r>
            <w:r w:rsidRPr="00F72122">
              <w:rPr>
                <w:rFonts w:asciiTheme="majorHAnsi" w:hAnsiTheme="majorHAnsi" w:cstheme="majorHAnsi"/>
              </w:rPr>
              <w:t xml:space="preserve">2 was amplified from </w:t>
            </w:r>
            <w:r w:rsidRPr="00F72122">
              <w:rPr>
                <w:rFonts w:asciiTheme="majorHAnsi" w:hAnsiTheme="majorHAnsi" w:cstheme="majorHAnsi"/>
                <w:i/>
              </w:rPr>
              <w:t>HY2</w:t>
            </w:r>
            <w:r w:rsidRPr="00F72122">
              <w:rPr>
                <w:rFonts w:asciiTheme="majorHAnsi" w:hAnsiTheme="majorHAnsi" w:cstheme="majorHAnsi"/>
              </w:rPr>
              <w:t xml:space="preserve">, a PΦB synthase from </w:t>
            </w:r>
            <w:r w:rsidRPr="00F72122">
              <w:rPr>
                <w:rFonts w:asciiTheme="majorHAnsi" w:hAnsiTheme="majorHAnsi" w:cstheme="majorHAnsi"/>
                <w:i/>
              </w:rPr>
              <w:t>Arabidopsis</w:t>
            </w:r>
            <w:r w:rsidRPr="00F72122">
              <w:rPr>
                <w:rFonts w:asciiTheme="majorHAnsi" w:hAnsiTheme="majorHAnsi" w:cstheme="majorHAnsi"/>
              </w:rPr>
              <w:t xml:space="preserve"> (ordered as a cDNA clone from ABRC - clone ID U25336, AT3G09150 cDNA). The </w:t>
            </w:r>
            <w:r w:rsidRPr="00F72122">
              <w:rPr>
                <w:rFonts w:asciiTheme="majorHAnsi" w:hAnsiTheme="majorHAnsi" w:cstheme="majorHAnsi"/>
                <w:i/>
              </w:rPr>
              <w:t>mHY2</w:t>
            </w:r>
            <w:r w:rsidRPr="00F72122">
              <w:rPr>
                <w:rFonts w:asciiTheme="majorHAnsi" w:hAnsiTheme="majorHAnsi" w:cstheme="majorHAnsi"/>
              </w:rPr>
              <w:t xml:space="preserve"> gene fragment was amplified with primers BL413-003-P001 and BL413-003-002. This fragment was used to replace </w:t>
            </w:r>
            <w:proofErr w:type="spellStart"/>
            <w:r w:rsidRPr="00F72122">
              <w:rPr>
                <w:rFonts w:asciiTheme="majorHAnsi" w:hAnsiTheme="majorHAnsi" w:cstheme="majorHAnsi"/>
                <w:i/>
                <w:iCs/>
              </w:rPr>
              <w:t>pcy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in pSR43.6r in a three fragment In-Fusion HD cloning assembly. The pSR43.6r vector, except for the </w:t>
            </w:r>
            <w:proofErr w:type="spellStart"/>
            <w:r w:rsidRPr="00F72122">
              <w:rPr>
                <w:rFonts w:asciiTheme="majorHAnsi" w:hAnsiTheme="majorHAnsi" w:cstheme="majorHAnsi"/>
                <w:i/>
                <w:iCs/>
              </w:rPr>
              <w:t>pcy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gene, was amplified as two PCR fragments with primers BL413-003-P003 and BL413-003-P015 and with BL413-003-P004 and BL413-003-P005. </w:t>
            </w:r>
          </w:p>
          <w:p w14:paraId="55C242A4" w14:textId="209C85AC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06-056 to pBL413-006-063</w:t>
            </w:r>
            <w:r w:rsidRPr="00F72122">
              <w:rPr>
                <w:rFonts w:asciiTheme="majorHAnsi" w:hAnsiTheme="majorHAnsi" w:cstheme="majorHAnsi"/>
              </w:rPr>
              <w:t xml:space="preserve"> were made from pBL413-003-005 by site directed mutagenesis. The L80M, I84F, A92V, I104Y, V113D, F114I, L142H and F149M mutations were made using  primer pairs BL413-006-P095 and BL413-006-P096, BL413-006-P097 and BL413-006-P098, BL413-006-P099 and BL413-006-P100, BL413-006-P101 and BL413-006-P102, BL413-006-P103 and BL413-006-P104, BL413-006-P105 and BL413-006-P106, BL413-006-P107 and BL413-006-P108, and BL413-006-P109 and BL413-006-P110, respectively. The site directed mutagenesis was performed with Phusion High-Fidelity DNA Polymerase (</w:t>
            </w:r>
            <w:r w:rsidRPr="00F72122">
              <w:t>New England Biolabs (NEB), Cat#M0530S/L</w:t>
            </w:r>
            <w:r w:rsidRPr="00F72122">
              <w:rPr>
                <w:rFonts w:asciiTheme="majorHAnsi" w:hAnsiTheme="majorHAnsi" w:cstheme="majorHAnsi"/>
              </w:rPr>
              <w:t>) in a two-step PCR (annealing temperature 72</w:t>
            </w:r>
            <w:r w:rsidRPr="00F72122">
              <w:rPr>
                <w:rFonts w:ascii="Arial" w:hAnsi="Arial" w:cs="Arial"/>
              </w:rPr>
              <w:t>°</w:t>
            </w:r>
            <w:r w:rsidRPr="00F72122">
              <w:t>C, 3% DMSO).</w:t>
            </w:r>
          </w:p>
          <w:p w14:paraId="18836373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20-201</w:t>
            </w:r>
            <w:r w:rsidRPr="00F72122">
              <w:rPr>
                <w:rFonts w:asciiTheme="majorHAnsi" w:hAnsiTheme="majorHAnsi" w:cstheme="majorHAnsi"/>
              </w:rPr>
              <w:t xml:space="preserve"> was made sequentially. First, the A92V mutation was introduced into CcaS in pSR43.6r by site directed mutagenesis with primers BL413-006-P099 and BL413-006-P100 to generate pBL413-006-050. Second, the N-terminal transmembrane domain of CcaS(A92V) was replaced with a nuclear localization sequence and </w:t>
            </w:r>
            <w:proofErr w:type="spellStart"/>
            <w:r w:rsidRPr="00F72122">
              <w:rPr>
                <w:rFonts w:asciiTheme="majorHAnsi" w:hAnsiTheme="majorHAnsi" w:cstheme="majorHAnsi"/>
                <w:i/>
                <w:iCs/>
              </w:rPr>
              <w:t>pcyA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was replaced with </w:t>
            </w:r>
            <w:r w:rsidRPr="00F72122">
              <w:rPr>
                <w:rFonts w:asciiTheme="majorHAnsi" w:hAnsiTheme="majorHAnsi" w:cstheme="majorHAnsi"/>
                <w:i/>
              </w:rPr>
              <w:t>mHY2</w:t>
            </w:r>
            <w:r w:rsidRPr="00F72122">
              <w:rPr>
                <w:rFonts w:asciiTheme="majorHAnsi" w:hAnsiTheme="majorHAnsi" w:cstheme="majorHAnsi"/>
              </w:rPr>
              <w:t xml:space="preserve"> for phytochromobilin synthesis. This was done by In-Fusion HD cloning where the vector backbone, including </w:t>
            </w:r>
            <w:r w:rsidRPr="00F72122">
              <w:rPr>
                <w:rFonts w:asciiTheme="majorHAnsi" w:hAnsiTheme="majorHAnsi" w:cstheme="majorHAnsi"/>
                <w:i/>
              </w:rPr>
              <w:t>mHY2</w:t>
            </w:r>
            <w:r w:rsidRPr="00F72122">
              <w:rPr>
                <w:rFonts w:asciiTheme="majorHAnsi" w:hAnsiTheme="majorHAnsi" w:cstheme="majorHAnsi"/>
              </w:rPr>
              <w:t xml:space="preserve">, of pBL413-003-005 was amplified with BL413-003-P051 and BL413-004-P128 and the transmembrane domain in CcaS(A92V) was replaced with an NLS, using primers BL413-004-P127 and BL413-003-P050 with pBL413-006-050 as template. The resulting vector pBL413-004-135 was finally used in a 3 fragment In-Fusion HD cloning assembly to generate pBL413-020-201 by introducing an additional start codon 5’ of the </w:t>
            </w:r>
            <w:proofErr w:type="spellStart"/>
            <w:proofErr w:type="gramStart"/>
            <w:r w:rsidRPr="00F72122">
              <w:rPr>
                <w:rFonts w:asciiTheme="majorHAnsi" w:hAnsiTheme="majorHAnsi" w:cstheme="majorHAnsi"/>
              </w:rPr>
              <w:t>nls:CcaS</w:t>
            </w:r>
            <w:proofErr w:type="spellEnd"/>
            <w:proofErr w:type="gramEnd"/>
            <w:r w:rsidRPr="00F72122">
              <w:rPr>
                <w:rFonts w:asciiTheme="majorHAnsi" w:hAnsiTheme="majorHAnsi" w:cstheme="majorHAnsi"/>
              </w:rPr>
              <w:t>(A92V) CDS and adding the 5’ 87 nucleotides of the F2A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30</w:t>
            </w:r>
            <w:r w:rsidRPr="00F72122">
              <w:rPr>
                <w:rFonts w:asciiTheme="majorHAnsi" w:hAnsiTheme="majorHAnsi" w:cstheme="majorHAnsi"/>
              </w:rPr>
              <w:t xml:space="preserve"> sequence to the 3’ end of the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ls:CcaS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(A92V) CDS. Primer pairs </w:t>
            </w:r>
            <w:r w:rsidRPr="00F72122">
              <w:rPr>
                <w:rFonts w:asciiTheme="majorHAnsi" w:hAnsiTheme="majorHAnsi" w:cstheme="majorHAnsi"/>
              </w:rPr>
              <w:lastRenderedPageBreak/>
              <w:t xml:space="preserve">used for these modifications were BL413-020-P321 and BL413-020-P328, BL413-020-P327 and BL413-003-P023, and BL413-003-P022 and BL413-020-P322. </w:t>
            </w:r>
          </w:p>
          <w:p w14:paraId="038AEC67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03-020</w:t>
            </w:r>
            <w:r w:rsidRPr="00F72122">
              <w:rPr>
                <w:rFonts w:asciiTheme="majorHAnsi" w:hAnsiTheme="majorHAnsi" w:cstheme="majorHAnsi"/>
              </w:rPr>
              <w:t xml:space="preserve"> was constructed from pSR58.6 (ordered from </w:t>
            </w:r>
            <w:proofErr w:type="spellStart"/>
            <w:r w:rsidRPr="00F72122">
              <w:rPr>
                <w:rFonts w:asciiTheme="majorHAnsi" w:hAnsiTheme="majorHAnsi" w:cstheme="majorHAnsi"/>
              </w:rPr>
              <w:t>AddGene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) by replacing the vector’s chloramphenicol resistance gene with the kanamycin resistance gene from pDONR221. The Kanamycin resistance gene was amplified with primers BL413-003-P091 and BL413-003-P092. </w:t>
            </w:r>
            <w:proofErr w:type="gramStart"/>
            <w:r w:rsidRPr="00F72122">
              <w:rPr>
                <w:rFonts w:asciiTheme="majorHAnsi" w:hAnsiTheme="majorHAnsi" w:cstheme="majorHAnsi"/>
              </w:rPr>
              <w:t>All of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 pSR58.6, except for the chloramphenicol resistance gene was amplified using primers BL413-003-P093 and BL413-003-P094.</w:t>
            </w:r>
          </w:p>
          <w:p w14:paraId="039BD2AF" w14:textId="1F17150B" w:rsidR="00F16CBC" w:rsidRPr="00F72122" w:rsidRDefault="00F16CBC" w:rsidP="00F93082">
            <w:pPr>
              <w:pStyle w:val="NoSpacing"/>
              <w:rPr>
                <w:rFonts w:asciiTheme="majorHAnsi" w:hAnsiTheme="majorHAnsi" w:cstheme="majorBidi"/>
              </w:rPr>
            </w:pPr>
            <w:r w:rsidRPr="00F72122">
              <w:rPr>
                <w:rFonts w:asciiTheme="majorHAnsi" w:hAnsiTheme="majorHAnsi" w:cstheme="majorBidi"/>
                <w:b/>
              </w:rPr>
              <w:t>pBL413-024-257</w:t>
            </w:r>
            <w:r w:rsidRPr="00F72122">
              <w:rPr>
                <w:rFonts w:asciiTheme="majorHAnsi" w:hAnsiTheme="majorHAnsi" w:cstheme="majorBidi"/>
              </w:rPr>
              <w:t xml:space="preserve"> was made sequentially, starting with pUBQ-USER-2, a plant expression vector based on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pEAQ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, which was obtained from Meike Burow (Department of Plant and Environmental Sciences, Faculty of Science, University of Copenhagen). First, the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KanR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CDS was replaced in pUBQ-USER-2 with the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AmpR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CDS from pOO2 (obtained from Wolf Frommer, Carnegie institution for </w:t>
            </w:r>
            <w:proofErr w:type="gramStart"/>
            <w:r w:rsidRPr="00F72122">
              <w:rPr>
                <w:rFonts w:asciiTheme="majorHAnsi" w:hAnsiTheme="majorHAnsi" w:cstheme="majorBidi"/>
                <w:lang w:eastAsia="en-GB"/>
              </w:rPr>
              <w:t>Science</w:t>
            </w:r>
            <w:proofErr w:type="gramEnd"/>
            <w:r w:rsidRPr="00F72122">
              <w:rPr>
                <w:rFonts w:asciiTheme="majorHAnsi" w:hAnsiTheme="majorHAnsi" w:cstheme="majorBidi"/>
                <w:lang w:eastAsia="en-GB"/>
              </w:rPr>
              <w:t xml:space="preserve">). The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AmpR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CDS was amplified with primers BL413-012-P138 and BL413-012-P139 from pOO2 and the whole pUBQ-USER-2 vector, except for the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KanR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CDS, was amplified with primers BL413-012-P140 and BL413-012-P141 and assembled by In-Fusion HD cloning to create pBL413-012-148. Second a cassette for target gene expression was entered into pBL413-012-148 by In-Fusion HD cloning to create pBL413-012-151. The cassette was composed of the bacterial cognate promoter for CcaR, P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cpcG2-172</w:t>
            </w:r>
            <w:r w:rsidRPr="00F72122">
              <w:rPr>
                <w:rFonts w:asciiTheme="majorHAnsi" w:hAnsiTheme="majorHAnsi" w:cstheme="majorBidi"/>
                <w:lang w:eastAsia="en-GB"/>
              </w:rPr>
              <w:t>, a minimal promoter (P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35</w:t>
            </w:r>
            <w:proofErr w:type="gramStart"/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Smin(</w:t>
            </w:r>
            <w:proofErr w:type="gramEnd"/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-51)</w:t>
            </w:r>
            <w:r w:rsidRPr="00F72122">
              <w:rPr>
                <w:rFonts w:asciiTheme="majorHAnsi" w:hAnsiTheme="majorHAnsi" w:cstheme="majorBidi"/>
                <w:lang w:eastAsia="en-GB"/>
              </w:rPr>
              <w:t xml:space="preserve">), a gateway cassette with attR1 and attR2 (but no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cmR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and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ccdB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genes) and a terminator (T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NOS</w:t>
            </w:r>
            <w:r w:rsidRPr="00F72122">
              <w:rPr>
                <w:rFonts w:asciiTheme="majorHAnsi" w:hAnsiTheme="majorHAnsi" w:cstheme="majorBidi"/>
                <w:lang w:eastAsia="en-GB"/>
              </w:rPr>
              <w:t>). P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cpcG2-172</w:t>
            </w:r>
            <w:r w:rsidRPr="00F72122">
              <w:rPr>
                <w:rFonts w:asciiTheme="majorHAnsi" w:hAnsiTheme="majorHAnsi" w:cstheme="majorBidi"/>
                <w:lang w:eastAsia="en-GB"/>
              </w:rPr>
              <w:t xml:space="preserve"> was amplified from pSR58.6 with primers BL413-012-P142 and BL413-012-P143; P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35</w:t>
            </w:r>
            <w:proofErr w:type="gramStart"/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Smin(</w:t>
            </w:r>
            <w:proofErr w:type="gramEnd"/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-51)</w:t>
            </w:r>
            <w:r w:rsidRPr="00F72122">
              <w:rPr>
                <w:rFonts w:asciiTheme="majorHAnsi" w:hAnsiTheme="majorHAnsi" w:cstheme="majorBidi"/>
                <w:lang w:eastAsia="en-GB"/>
              </w:rPr>
              <w:t xml:space="preserve"> and attR1 was amplified from pMDC7 with primers BL413-012-P174 and BL413-012-P181; attR2 was amplified from pMDC7 with primers BL413-012-P180 and BL413-012-P182; T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NOS</w:t>
            </w:r>
            <w:r w:rsidRPr="00F72122">
              <w:rPr>
                <w:rFonts w:asciiTheme="majorHAnsi" w:hAnsiTheme="majorHAnsi" w:cstheme="majorBidi"/>
                <w:lang w:eastAsia="en-GB"/>
              </w:rPr>
              <w:t xml:space="preserve"> was amplified from </w:t>
            </w:r>
            <w:proofErr w:type="spellStart"/>
            <w:r w:rsidRPr="00F72122">
              <w:rPr>
                <w:rFonts w:asciiTheme="majorHAnsi" w:hAnsiTheme="majorHAnsi" w:cstheme="majorBidi"/>
              </w:rPr>
              <w:t>pPTHyg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with primers BL413-012-P147 and BL413-012-P148. To reduce the complexity of the assembly, the “P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cpcG2-</w:t>
            </w:r>
            <w:proofErr w:type="gramStart"/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172</w:t>
            </w:r>
            <w:r w:rsidRPr="00F72122">
              <w:rPr>
                <w:rFonts w:asciiTheme="majorHAnsi" w:hAnsiTheme="majorHAnsi" w:cstheme="majorBidi"/>
              </w:rPr>
              <w:t>“ fragment</w:t>
            </w:r>
            <w:proofErr w:type="gramEnd"/>
            <w:r w:rsidRPr="00F72122">
              <w:rPr>
                <w:rFonts w:asciiTheme="majorHAnsi" w:hAnsiTheme="majorHAnsi" w:cstheme="majorBidi"/>
              </w:rPr>
              <w:t xml:space="preserve"> and the “P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35Smin(-51)</w:t>
            </w:r>
            <w:r w:rsidRPr="00F72122">
              <w:rPr>
                <w:rFonts w:asciiTheme="majorHAnsi" w:hAnsiTheme="majorHAnsi" w:cstheme="majorBidi"/>
                <w:lang w:eastAsia="en-GB"/>
              </w:rPr>
              <w:t xml:space="preserve"> and attR1” fragment was combined by overlap PCR (using BL413-012-P142 and BL413-012-P181) and the “attR2” fragment was combined with the “T</w:t>
            </w:r>
            <w:r w:rsidRPr="00F72122">
              <w:rPr>
                <w:rFonts w:asciiTheme="majorHAnsi" w:hAnsiTheme="majorHAnsi" w:cstheme="majorBidi"/>
                <w:vertAlign w:val="subscript"/>
                <w:lang w:eastAsia="en-GB"/>
              </w:rPr>
              <w:t>NOS</w:t>
            </w:r>
            <w:r w:rsidRPr="00F72122">
              <w:rPr>
                <w:rFonts w:asciiTheme="majorHAnsi" w:hAnsiTheme="majorHAnsi" w:cstheme="majorBidi"/>
              </w:rPr>
              <w:t>“ fragment (using BL413-012-P180 and BL413-012-P148). These two resulting fragments were introduced into the pBL413-012-148 vector upstream of the UBQ10 promoter. The pBL413-012-148 backbone was amplified as two fragments with primers BL413-012-P144 and BL413-012-P170 and with BL413-012-P149 and BL413-012-P171. Third, CcaS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HL</w:t>
            </w:r>
            <w:r w:rsidRPr="00F72122">
              <w:rPr>
                <w:rFonts w:asciiTheme="majorHAnsi" w:hAnsiTheme="majorHAnsi" w:cstheme="majorBidi"/>
              </w:rPr>
              <w:t xml:space="preserve"> and CcaR were codon-optimized for </w:t>
            </w:r>
            <w:r w:rsidRPr="00F72122">
              <w:rPr>
                <w:rFonts w:asciiTheme="majorHAnsi" w:hAnsiTheme="majorHAnsi" w:cstheme="majorBidi"/>
                <w:i/>
              </w:rPr>
              <w:t>A. thaliana</w:t>
            </w:r>
            <w:r w:rsidRPr="00F72122">
              <w:rPr>
                <w:rFonts w:asciiTheme="majorHAnsi" w:hAnsiTheme="majorHAnsi" w:cstheme="majorBidi"/>
              </w:rPr>
              <w:t xml:space="preserve"> (CO4A) and </w:t>
            </w:r>
            <w:proofErr w:type="gramStart"/>
            <w:r w:rsidRPr="00F72122">
              <w:rPr>
                <w:rFonts w:asciiTheme="majorHAnsi" w:hAnsiTheme="majorHAnsi" w:cstheme="majorBidi"/>
              </w:rPr>
              <w:t>entered into</w:t>
            </w:r>
            <w:proofErr w:type="gramEnd"/>
            <w:r w:rsidRPr="00F72122">
              <w:rPr>
                <w:rFonts w:asciiTheme="majorHAnsi" w:hAnsiTheme="majorHAnsi" w:cstheme="majorBidi"/>
              </w:rPr>
              <w:t xml:space="preserve"> pUBQ-USER-2 to be expressed from the UBQ10 promoter-RBCS terminator cassette. To accomplish this, codon-optimized CDS templates for CcaS and CcaR (</w:t>
            </w:r>
            <w:proofErr w:type="spellStart"/>
            <w:proofErr w:type="gramStart"/>
            <w:r w:rsidRPr="00F72122">
              <w:rPr>
                <w:rFonts w:asciiTheme="majorHAnsi" w:hAnsiTheme="majorHAnsi" w:cstheme="majorBidi"/>
              </w:rPr>
              <w:t>MM:NLS</w:t>
            </w:r>
            <w:proofErr w:type="gramEnd"/>
            <w:r w:rsidRPr="00F72122">
              <w:rPr>
                <w:rFonts w:asciiTheme="majorHAnsi" w:hAnsiTheme="majorHAnsi" w:cstheme="majorBidi"/>
              </w:rPr>
              <w:t>:CcaS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(A92V del1_87) and CcaR MM:NLS:CcaR:VP16) were synthesized for the assembly by </w:t>
            </w:r>
            <w:proofErr w:type="spellStart"/>
            <w:r w:rsidRPr="00F72122">
              <w:rPr>
                <w:rFonts w:asciiTheme="majorHAnsi" w:hAnsiTheme="majorHAnsi" w:cstheme="majorBidi"/>
              </w:rPr>
              <w:t>Genscript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, and a P2A ribosomal skipping sequence </w:t>
            </w:r>
            <w:r w:rsidR="002871A8">
              <w:rPr>
                <w:rFonts w:asciiTheme="majorHAnsi" w:hAnsiTheme="majorHAnsi" w:cstheme="majorBidi"/>
              </w:rPr>
              <w:t>[4]</w:t>
            </w:r>
            <w:r w:rsidRPr="00F72122">
              <w:rPr>
                <w:rFonts w:asciiTheme="majorHAnsi" w:hAnsiTheme="majorHAnsi" w:cstheme="majorBidi"/>
              </w:rPr>
              <w:t xml:space="preserve"> would be introduced between CcaS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HL</w:t>
            </w:r>
            <w:r w:rsidRPr="00F72122">
              <w:rPr>
                <w:rFonts w:asciiTheme="majorHAnsi" w:hAnsiTheme="majorHAnsi" w:cstheme="majorBidi"/>
              </w:rPr>
              <w:t xml:space="preserve"> and CcaR in primer overhangs for transcriptional and translational linkage. Codon-optimized CcaSHL and </w:t>
            </w:r>
            <w:proofErr w:type="spellStart"/>
            <w:proofErr w:type="gramStart"/>
            <w:r w:rsidRPr="00F72122">
              <w:rPr>
                <w:rFonts w:asciiTheme="majorHAnsi" w:hAnsiTheme="majorHAnsi" w:cstheme="majorBidi"/>
              </w:rPr>
              <w:t>NLS:CcaR</w:t>
            </w:r>
            <w:proofErr w:type="spellEnd"/>
            <w:proofErr w:type="gramEnd"/>
            <w:r w:rsidRPr="00F72122">
              <w:rPr>
                <w:rFonts w:asciiTheme="majorHAnsi" w:hAnsiTheme="majorHAnsi" w:cstheme="majorBidi"/>
              </w:rPr>
              <w:t xml:space="preserve">(del1_3)VP16 was amplified with primers BL413-012-P187 and BL413-012-P188, and with BL413-012-P189 and BL413-012-P190, respectively, and the pUBQ-USER-2 backbone was amplified as two fragments using primers BL413-012-P183 and BL413-012-P184, and primers BL413-012-P185 and BL413-012-P186. The four fragments were assembled by In-Fusion HD cloning to create pBL413-012-152. (BL413-012-P186 and BL413-012-P187 introduced a double start codon and NLS to the 5’ end of the codon-optimized CcaS CDS amplified from </w:t>
            </w:r>
            <w:proofErr w:type="spellStart"/>
            <w:proofErr w:type="gramStart"/>
            <w:r w:rsidRPr="00F72122">
              <w:rPr>
                <w:rFonts w:asciiTheme="majorHAnsi" w:hAnsiTheme="majorHAnsi" w:cstheme="majorBidi"/>
              </w:rPr>
              <w:t>MM:NLS</w:t>
            </w:r>
            <w:proofErr w:type="gramEnd"/>
            <w:r w:rsidRPr="00F72122">
              <w:rPr>
                <w:rFonts w:asciiTheme="majorHAnsi" w:hAnsiTheme="majorHAnsi" w:cstheme="majorBidi"/>
              </w:rPr>
              <w:t>:CcaS</w:t>
            </w:r>
            <w:proofErr w:type="spellEnd"/>
            <w:r w:rsidRPr="00F72122">
              <w:rPr>
                <w:rFonts w:asciiTheme="majorHAnsi" w:hAnsiTheme="majorHAnsi" w:cstheme="majorBidi"/>
              </w:rPr>
              <w:t>(A92V del1_87) and reintroduced bases 70 to 87 in CcaS). Fourth, the target gene expression cassette (P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cpcG2-</w:t>
            </w:r>
            <w:proofErr w:type="gramStart"/>
            <w:r w:rsidRPr="00F72122">
              <w:rPr>
                <w:rFonts w:asciiTheme="majorHAnsi" w:hAnsiTheme="majorHAnsi" w:cstheme="majorBidi"/>
                <w:vertAlign w:val="subscript"/>
              </w:rPr>
              <w:t>172</w:t>
            </w:r>
            <w:r w:rsidRPr="00F72122">
              <w:rPr>
                <w:rFonts w:asciiTheme="majorHAnsi" w:hAnsiTheme="majorHAnsi" w:cstheme="majorBidi"/>
              </w:rPr>
              <w:t>:P</w:t>
            </w:r>
            <w:proofErr w:type="gramEnd"/>
            <w:r w:rsidRPr="00F72122">
              <w:rPr>
                <w:rFonts w:asciiTheme="majorHAnsi" w:hAnsiTheme="majorHAnsi" w:cstheme="majorBidi"/>
                <w:vertAlign w:val="subscript"/>
              </w:rPr>
              <w:t>35Smin(-51)</w:t>
            </w:r>
            <w:r w:rsidRPr="00F72122">
              <w:rPr>
                <w:rFonts w:asciiTheme="majorHAnsi" w:hAnsiTheme="majorHAnsi" w:cstheme="majorBidi"/>
              </w:rPr>
              <w:t>::attR1 attR2:: T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NOS</w:t>
            </w:r>
            <w:r w:rsidRPr="00F72122">
              <w:rPr>
                <w:rFonts w:asciiTheme="majorHAnsi" w:hAnsiTheme="majorHAnsi" w:cstheme="majorBidi"/>
              </w:rPr>
              <w:t>) from pBL413-012-151 and the system expression cassette (P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UBQ10</w:t>
            </w:r>
            <w:r w:rsidRPr="00F72122">
              <w:rPr>
                <w:rFonts w:asciiTheme="majorHAnsi" w:hAnsiTheme="majorHAnsi" w:cstheme="majorBidi"/>
              </w:rPr>
              <w:t>::MM:nls:ccaS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CO4A</w:t>
            </w:r>
            <w:r w:rsidRPr="00F72122">
              <w:rPr>
                <w:rFonts w:asciiTheme="majorHAnsi" w:hAnsiTheme="majorHAnsi" w:cstheme="majorBidi"/>
              </w:rPr>
              <w:t>(del1_69 A92V):P2A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CO4A</w:t>
            </w:r>
            <w:r w:rsidRPr="00F72122">
              <w:rPr>
                <w:rFonts w:asciiTheme="majorHAnsi" w:hAnsiTheme="majorHAnsi" w:cstheme="majorBidi"/>
              </w:rPr>
              <w:t>:ccaR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CO4A</w:t>
            </w:r>
            <w:r w:rsidRPr="00F72122">
              <w:rPr>
                <w:rFonts w:asciiTheme="majorHAnsi" w:hAnsiTheme="majorHAnsi" w:cstheme="majorBidi"/>
              </w:rPr>
              <w:t>::T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RBCS</w:t>
            </w:r>
            <w:r w:rsidRPr="00F72122">
              <w:rPr>
                <w:rFonts w:asciiTheme="majorHAnsi" w:hAnsiTheme="majorHAnsi" w:cstheme="majorBidi"/>
              </w:rPr>
              <w:t xml:space="preserve">) from pBL413-012-152 were combined into a single vector in a three fragment In-Fusion HD cloning assembly creating pBL413-012-156. The target gene expression cassette from pBL413-012-151 was amplified with primers BL413-012-P142 and BL413-012-P177, while the system expression cassette and accompanying vector backbone was amplified from pBL413-012-152 with primers BL413-012-P149 and BL413-012-P171 and with BL413-012-P144 and BL413-012-P170. Fifth,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Kan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CDS was replaced in pBL413-012-156 with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Amp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CDS from pBL413-012-156, to create pBL413-012-160, as described above for pBL413-012-148, but using primer BL413-012-P186 with BL413-012-140 and BL413-012-P187 with BL413-012-141 to amplify the vector backbone of pBL413-012-156 in two fragments. Sixth,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Cm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and </w:t>
            </w:r>
            <w:proofErr w:type="spellStart"/>
            <w:r w:rsidRPr="00F72122">
              <w:rPr>
                <w:rFonts w:asciiTheme="majorHAnsi" w:hAnsiTheme="majorHAnsi" w:cstheme="majorBidi"/>
              </w:rPr>
              <w:t>ccdB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genes were then introduced between attR1 and attR2 </w:t>
            </w:r>
            <w:r w:rsidRPr="00F72122">
              <w:rPr>
                <w:rFonts w:asciiTheme="majorHAnsi" w:hAnsiTheme="majorHAnsi" w:cstheme="majorBidi"/>
              </w:rPr>
              <w:lastRenderedPageBreak/>
              <w:t xml:space="preserve">to complete the gateway cassette, creating pBL413-012-150. This was achieved by restriction ligation cloning using the restriction enzyme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SalI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and pMDC7 as the donor vector for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Cm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and </w:t>
            </w:r>
            <w:proofErr w:type="spellStart"/>
            <w:r w:rsidRPr="00F72122">
              <w:rPr>
                <w:rFonts w:asciiTheme="majorHAnsi" w:hAnsiTheme="majorHAnsi" w:cstheme="majorBidi"/>
              </w:rPr>
              <w:t>ccdB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genes. Seventh, </w:t>
            </w:r>
            <w:proofErr w:type="gramStart"/>
            <w:r w:rsidRPr="00F72122">
              <w:rPr>
                <w:rFonts w:asciiTheme="majorHAnsi" w:hAnsiTheme="majorHAnsi" w:cstheme="majorBidi"/>
                <w:lang w:eastAsia="en-GB"/>
              </w:rPr>
              <w:t>nls:edAFPt</w:t>
            </w:r>
            <w:proofErr w:type="gramEnd"/>
            <w:r w:rsidRPr="00F72122">
              <w:rPr>
                <w:rFonts w:asciiTheme="majorHAnsi" w:hAnsiTheme="majorHAnsi" w:cstheme="majorBidi"/>
                <w:lang w:eastAsia="en-GB"/>
              </w:rPr>
              <w:t xml:space="preserve">9 was entered into pBL413-012-150 as the target gene. attB1 </w:t>
            </w:r>
            <w:proofErr w:type="gramStart"/>
            <w:r w:rsidRPr="00F72122">
              <w:rPr>
                <w:rFonts w:asciiTheme="majorHAnsi" w:hAnsiTheme="majorHAnsi" w:cstheme="majorBidi"/>
                <w:lang w:eastAsia="en-GB"/>
              </w:rPr>
              <w:t>nls:edAFPt</w:t>
            </w:r>
            <w:proofErr w:type="gramEnd"/>
            <w:r w:rsidRPr="00F72122">
              <w:rPr>
                <w:rFonts w:asciiTheme="majorHAnsi" w:hAnsiTheme="majorHAnsi" w:cstheme="majorBidi"/>
                <w:lang w:eastAsia="en-GB"/>
              </w:rPr>
              <w:t xml:space="preserve">9 attB2 was amplified from pFLIPnls43 with primers BL413-012-P235 and BL413-012-P236 and nls:edAFPt9 was entered into pDON221, to create pBL413-012-162 in a Gateway BP reaction. </w:t>
            </w:r>
            <w:proofErr w:type="gramStart"/>
            <w:r w:rsidRPr="00F72122">
              <w:rPr>
                <w:rFonts w:asciiTheme="majorHAnsi" w:hAnsiTheme="majorHAnsi" w:cstheme="majorBidi"/>
                <w:lang w:eastAsia="en-GB"/>
              </w:rPr>
              <w:t>nls:edAFPt</w:t>
            </w:r>
            <w:proofErr w:type="gramEnd"/>
            <w:r w:rsidRPr="00F72122">
              <w:rPr>
                <w:rFonts w:asciiTheme="majorHAnsi" w:hAnsiTheme="majorHAnsi" w:cstheme="majorBidi"/>
                <w:lang w:eastAsia="en-GB"/>
              </w:rPr>
              <w:t xml:space="preserve">9 was </w:t>
            </w:r>
            <w:r w:rsidRPr="00F72122">
              <w:rPr>
                <w:rFonts w:asciiTheme="majorHAnsi" w:hAnsiTheme="majorHAnsi" w:cstheme="majorBidi"/>
              </w:rPr>
              <w:t>subsequently transferred to pBL413-012-150 in a gateway LR reaction, creating pBL413-012-164. Eight, F2A</w:t>
            </w:r>
            <w:proofErr w:type="gramStart"/>
            <w:r w:rsidRPr="00F72122">
              <w:rPr>
                <w:rFonts w:asciiTheme="majorHAnsi" w:hAnsiTheme="majorHAnsi" w:cstheme="majorBidi"/>
                <w:vertAlign w:val="subscript"/>
              </w:rPr>
              <w:t>30</w:t>
            </w:r>
            <w:r w:rsidRPr="00F72122">
              <w:rPr>
                <w:rFonts w:asciiTheme="majorHAnsi" w:hAnsiTheme="majorHAnsi" w:cstheme="majorBidi"/>
              </w:rPr>
              <w:t>:TagRFP</w:t>
            </w:r>
            <w:proofErr w:type="gramEnd"/>
            <w:r w:rsidRPr="00F72122">
              <w:rPr>
                <w:rFonts w:asciiTheme="majorHAnsi" w:hAnsiTheme="majorHAnsi" w:cstheme="majorBidi"/>
              </w:rPr>
              <w:t xml:space="preserve"> was added N-terminally to MM:nls:ccaS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CO4A</w:t>
            </w:r>
            <w:r w:rsidRPr="00F72122">
              <w:rPr>
                <w:rFonts w:asciiTheme="majorHAnsi" w:hAnsiTheme="majorHAnsi" w:cstheme="majorBidi"/>
              </w:rPr>
              <w:t xml:space="preserve">(del1_69 A92V), creating pBL413-018-181 from pBL413-012-164 in a four fragment In-Fusion HD cloning assembly.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TagRFP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was amplified from the 2R3e_4xgly_TagRFP vector (provided by the</w:t>
            </w:r>
            <w:r w:rsidRPr="00F72122">
              <w:t xml:space="preserve"> </w:t>
            </w:r>
            <w:proofErr w:type="spellStart"/>
            <w:r w:rsidRPr="00F72122">
              <w:rPr>
                <w:rFonts w:asciiTheme="majorHAnsi" w:hAnsiTheme="majorHAnsi" w:cstheme="majorBidi"/>
                <w:lang w:eastAsia="en-GB"/>
              </w:rPr>
              <w:t>Helariutta</w:t>
            </w:r>
            <w:proofErr w:type="spellEnd"/>
            <w:r w:rsidRPr="00F72122">
              <w:rPr>
                <w:rFonts w:asciiTheme="majorHAnsi" w:hAnsiTheme="majorHAnsi" w:cstheme="majorBidi"/>
                <w:lang w:eastAsia="en-GB"/>
              </w:rPr>
              <w:t xml:space="preserve"> Group, SLCU, Cambridge University, UK) with primers BL413-020-P256 and BL413-020-P267. pBL413-012-164 was amplified in three fragments using primers BL413-020-P266 and BL413-020-P252 and with BL413-020-P251 and BL413-020-P253 and with BL413-020-P247 and BL413-020-P255. The F2A30 ribosomal skipping sequence was added via the overhangs of BL413-020-P255 and BL413-020-P256. Ninth, </w:t>
            </w:r>
            <w:proofErr w:type="spellStart"/>
            <w:r w:rsidRPr="00F72122">
              <w:rPr>
                <w:rFonts w:asciiTheme="majorHAnsi" w:hAnsiTheme="majorHAnsi" w:cstheme="majorBidi"/>
              </w:rPr>
              <w:t>cca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, codon-optimized for </w:t>
            </w:r>
            <w:r w:rsidRPr="00F72122">
              <w:rPr>
                <w:rFonts w:asciiTheme="majorHAnsi" w:hAnsiTheme="majorHAnsi" w:cstheme="majorBidi"/>
                <w:i/>
              </w:rPr>
              <w:t>Arabidopsis</w:t>
            </w:r>
            <w:r w:rsidRPr="00F72122">
              <w:rPr>
                <w:rFonts w:asciiTheme="majorHAnsi" w:hAnsiTheme="majorHAnsi" w:cstheme="majorBidi"/>
              </w:rPr>
              <w:t xml:space="preserve">, with a 5’ F2A30 sequence and 3’ nuclear localization signal and VP40 transcription activation domain was fused to the c-terminal end of </w:t>
            </w:r>
            <w:proofErr w:type="spellStart"/>
            <w:r w:rsidRPr="00F72122">
              <w:rPr>
                <w:rFonts w:asciiTheme="majorHAnsi" w:hAnsiTheme="majorHAnsi" w:cstheme="majorBidi"/>
              </w:rPr>
              <w:t>TagRFP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in pBL413-018-181 in a 4 fragment In-Fusion HD cloning assembly. The nuclear localization signal and VP40 transcription activation domain was ordered synthetically from </w:t>
            </w:r>
            <w:proofErr w:type="spellStart"/>
            <w:r w:rsidRPr="00F72122">
              <w:rPr>
                <w:rFonts w:asciiTheme="majorHAnsi" w:hAnsiTheme="majorHAnsi" w:cstheme="majorBidi"/>
              </w:rPr>
              <w:t>Genewiz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and was amplified using primers BL413-021-P363 and BL413-021-P364. Codon-optimized </w:t>
            </w:r>
            <w:proofErr w:type="spellStart"/>
            <w:r w:rsidRPr="00F72122">
              <w:rPr>
                <w:rFonts w:asciiTheme="majorHAnsi" w:hAnsiTheme="majorHAnsi" w:cstheme="majorBidi"/>
              </w:rPr>
              <w:t>cca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was amplified from pBL413-012-164 with primers BL413-021-P361 and BL413-021-P365. pBL413-018-181 was amplified, without the stop codon on </w:t>
            </w:r>
            <w:proofErr w:type="spellStart"/>
            <w:r w:rsidRPr="00F72122">
              <w:rPr>
                <w:rFonts w:asciiTheme="majorHAnsi" w:hAnsiTheme="majorHAnsi" w:cstheme="majorBidi"/>
              </w:rPr>
              <w:t>TagRFP</w:t>
            </w:r>
            <w:proofErr w:type="spellEnd"/>
            <w:r w:rsidRPr="00F72122">
              <w:rPr>
                <w:rFonts w:asciiTheme="majorHAnsi" w:hAnsiTheme="majorHAnsi" w:cstheme="majorBidi"/>
              </w:rPr>
              <w:t>, in two fragments using primers BL413-021-P366 and BL413-019-P246 and with BL413-019-P245 and BL413-019-P362. In the assembly, the overhangs of BL413-019-P245 and BL413-019-P246 additionally replaced P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cpcG2-172</w:t>
            </w:r>
            <w:r w:rsidRPr="00F72122">
              <w:rPr>
                <w:rFonts w:asciiTheme="majorHAnsi" w:hAnsiTheme="majorHAnsi" w:cstheme="majorBidi"/>
              </w:rPr>
              <w:t xml:space="preserve"> with three cis-regulatory elements for CcaR, that together with the 3’ P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35</w:t>
            </w:r>
            <w:proofErr w:type="gramStart"/>
            <w:r w:rsidRPr="00F72122">
              <w:rPr>
                <w:rFonts w:asciiTheme="majorHAnsi" w:hAnsiTheme="majorHAnsi" w:cstheme="majorBidi"/>
                <w:vertAlign w:val="subscript"/>
              </w:rPr>
              <w:t>Smin(</w:t>
            </w:r>
            <w:proofErr w:type="gramEnd"/>
            <w:r w:rsidRPr="00F72122">
              <w:rPr>
                <w:rFonts w:asciiTheme="majorHAnsi" w:hAnsiTheme="majorHAnsi" w:cstheme="majorBidi"/>
                <w:vertAlign w:val="subscript"/>
              </w:rPr>
              <w:t>-51</w:t>
            </w:r>
            <w:r w:rsidRPr="00F72122">
              <w:rPr>
                <w:rFonts w:asciiTheme="majorHAnsi" w:hAnsiTheme="majorHAnsi" w:cstheme="majorBidi"/>
              </w:rPr>
              <w:t xml:space="preserve"> sequence constitutes P</w:t>
            </w:r>
            <w:r w:rsidRPr="00F72122">
              <w:rPr>
                <w:rFonts w:asciiTheme="majorHAnsi" w:hAnsiTheme="majorHAnsi" w:cstheme="majorBidi"/>
                <w:vertAlign w:val="subscript"/>
              </w:rPr>
              <w:t>HL</w:t>
            </w:r>
            <w:r w:rsidRPr="00F72122">
              <w:rPr>
                <w:rFonts w:asciiTheme="majorHAnsi" w:hAnsiTheme="majorHAnsi" w:cstheme="majorBidi"/>
              </w:rPr>
              <w:t xml:space="preserve">. Tenth, to prepare Highlighter for stable transformation of plants, at a later stage in the project, a hygromycin selection cassette was assembled in the pUC19 vector before moving the selection cassette into pBL413-021-213. The NOS promoter and Hygromycin CDS from </w:t>
            </w:r>
            <w:proofErr w:type="spellStart"/>
            <w:r w:rsidRPr="00F72122">
              <w:rPr>
                <w:rFonts w:asciiTheme="majorHAnsi" w:hAnsiTheme="majorHAnsi" w:cstheme="majorBidi"/>
              </w:rPr>
              <w:t>pPTHyg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was amplified with primers BL413-024-P382 and BL413-024-P383, the MAS terminator was amplified from p16TKan with primers BL413-024-P380 and BL413-024-P381 and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pUC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vector backbone was amplified with primers BL413-024-P378 and BL413-024-P379. The three fragments were assembled by In-Fusion HD cloning, creating pBL413-024-232.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Hyg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resistance cassette from pBL413-024-232 was transferred to pBL413-021-213 in a 4 fragment </w:t>
            </w:r>
            <w:proofErr w:type="spellStart"/>
            <w:r w:rsidRPr="00F72122">
              <w:rPr>
                <w:rFonts w:asciiTheme="majorHAnsi" w:hAnsiTheme="majorHAnsi" w:cstheme="majorBidi"/>
              </w:rPr>
              <w:t>NEuilde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assembly. The </w:t>
            </w:r>
            <w:proofErr w:type="spellStart"/>
            <w:r w:rsidRPr="00F72122">
              <w:rPr>
                <w:rFonts w:asciiTheme="majorHAnsi" w:hAnsiTheme="majorHAnsi" w:cstheme="majorBidi"/>
              </w:rPr>
              <w:t>Hyg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resistance cassette was amplified with primers BL413-024-P388 and BL413-024-P389. pBL413-021-213 was amplified in three fragments with primers BL413-024-P390 and BL413-024-P391, with BL413-024-P392 and BL413-024-P387 and with BL413-024-P386 and BL413-024-P393. BL413-024-P386 and BL413-024-P387 additionally introduced a NLS to </w:t>
            </w:r>
            <w:proofErr w:type="spellStart"/>
            <w:r w:rsidRPr="00F72122">
              <w:rPr>
                <w:rFonts w:asciiTheme="majorHAnsi" w:hAnsiTheme="majorHAnsi" w:cstheme="majorBidi"/>
              </w:rPr>
              <w:t>TagRFP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via the </w:t>
            </w:r>
            <w:proofErr w:type="gramStart"/>
            <w:r w:rsidRPr="00F72122">
              <w:rPr>
                <w:rFonts w:asciiTheme="majorHAnsi" w:hAnsiTheme="majorHAnsi" w:cstheme="majorBidi"/>
              </w:rPr>
              <w:t>primers</w:t>
            </w:r>
            <w:proofErr w:type="gramEnd"/>
            <w:r w:rsidRPr="00F72122">
              <w:rPr>
                <w:rFonts w:asciiTheme="majorHAnsi" w:hAnsiTheme="majorHAnsi" w:cstheme="majorBidi"/>
              </w:rPr>
              <w:t xml:space="preserve"> overhangs. The resulting vector from this assembly is pBL413-024-230. </w:t>
            </w:r>
            <w:proofErr w:type="gramStart"/>
            <w:r w:rsidRPr="00F72122">
              <w:rPr>
                <w:rFonts w:asciiTheme="majorHAnsi" w:hAnsiTheme="majorHAnsi" w:cstheme="majorBidi"/>
              </w:rPr>
              <w:t>Finally</w:t>
            </w:r>
            <w:proofErr w:type="gramEnd"/>
            <w:r w:rsidRPr="00F72122">
              <w:rPr>
                <w:rFonts w:asciiTheme="majorHAnsi" w:hAnsiTheme="majorHAnsi" w:cstheme="majorBidi"/>
              </w:rPr>
              <w:t xml:space="preserve"> to introduce a stop codon to the Hygromycin CDS cassette in pBL413-024-230, the vector was amplified with primers BL413-024-P392 and BL413-024-P429 and with BL413-024-P430 and BL413-024-P391, to create pBL413-024-257 in a 2 fragment </w:t>
            </w:r>
            <w:proofErr w:type="spellStart"/>
            <w:r w:rsidRPr="00F72122">
              <w:rPr>
                <w:rFonts w:asciiTheme="majorHAnsi" w:hAnsiTheme="majorHAnsi" w:cstheme="majorBid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Bidi"/>
              </w:rPr>
              <w:t xml:space="preserve"> assembly.</w:t>
            </w:r>
          </w:p>
          <w:p w14:paraId="0BEE3DF2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24-259</w:t>
            </w:r>
            <w:r w:rsidRPr="00F72122">
              <w:rPr>
                <w:rFonts w:asciiTheme="majorHAnsi" w:hAnsiTheme="majorHAnsi" w:cstheme="majorHAnsi"/>
              </w:rPr>
              <w:t xml:space="preserve"> was assembled from pBL413-024-257 and pBL413-026-242. pBL413-026-242 holds a 35</w:t>
            </w:r>
            <w:proofErr w:type="gramStart"/>
            <w:r w:rsidRPr="00F72122">
              <w:rPr>
                <w:rFonts w:asciiTheme="majorHAnsi" w:hAnsiTheme="majorHAnsi" w:cstheme="majorHAnsi"/>
              </w:rPr>
              <w:t>S(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-343 to -51) promoter which was originally amplified from </w:t>
            </w:r>
            <w:proofErr w:type="spellStart"/>
            <w:r w:rsidRPr="00F72122">
              <w:rPr>
                <w:rFonts w:asciiTheme="majorHAnsi" w:hAnsiTheme="majorHAnsi" w:cstheme="majorHAnsi"/>
              </w:rPr>
              <w:t>pPTHyg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with primers BL413-026-P409 and BL413-026-P410. The 35</w:t>
            </w:r>
            <w:proofErr w:type="gramStart"/>
            <w:r w:rsidRPr="00F72122">
              <w:rPr>
                <w:rFonts w:asciiTheme="majorHAnsi" w:hAnsiTheme="majorHAnsi" w:cstheme="majorHAnsi"/>
              </w:rPr>
              <w:t>S(</w:t>
            </w:r>
            <w:proofErr w:type="gramEnd"/>
            <w:r w:rsidRPr="00F72122">
              <w:rPr>
                <w:rFonts w:asciiTheme="majorHAnsi" w:hAnsiTheme="majorHAnsi" w:cstheme="majorHAnsi"/>
              </w:rPr>
              <w:t>-343 to -51) promoter was re-amplified with primers BL413-024-P459 and BL413-024-P460 to replace 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HL</w:t>
            </w:r>
            <w:r w:rsidRPr="00F72122">
              <w:rPr>
                <w:rFonts w:asciiTheme="majorHAnsi" w:hAnsiTheme="majorHAnsi" w:cstheme="majorHAnsi"/>
              </w:rPr>
              <w:t xml:space="preserve"> in pBL413-024-257 and the rest of pBL413-024-257 was amplified as two fragments with primers BL413-024-P461 and BL413-024-P429 and with BL413-024-P430 and BL413-024-P462. The three fragments were assembled into pBL413-024-259 in a three fragment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ssembly.</w:t>
            </w:r>
          </w:p>
          <w:p w14:paraId="4DCB337F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24-260</w:t>
            </w:r>
            <w:r w:rsidRPr="00F72122">
              <w:rPr>
                <w:rFonts w:asciiTheme="majorHAnsi" w:hAnsiTheme="majorHAnsi" w:cstheme="majorHAnsi"/>
              </w:rPr>
              <w:t xml:space="preserve"> was assembled in a two fragment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ssembly by removing </w:t>
            </w:r>
            <w:proofErr w:type="gramStart"/>
            <w:r w:rsidRPr="00F72122">
              <w:rPr>
                <w:rFonts w:asciiTheme="majorHAnsi" w:hAnsiTheme="majorHAnsi" w:cstheme="majorHAnsi"/>
              </w:rPr>
              <w:t>nls:ccaS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CO</w:t>
            </w:r>
            <w:proofErr w:type="gramEnd"/>
            <w:r w:rsidRPr="00F72122">
              <w:rPr>
                <w:rFonts w:asciiTheme="majorHAnsi" w:hAnsiTheme="majorHAnsi" w:cstheme="majorHAnsi"/>
                <w:vertAlign w:val="subscript"/>
              </w:rPr>
              <w:t>4A</w:t>
            </w:r>
            <w:r w:rsidRPr="00F72122">
              <w:rPr>
                <w:rFonts w:asciiTheme="majorHAnsi" w:hAnsiTheme="majorHAnsi" w:cstheme="majorHAnsi"/>
              </w:rPr>
              <w:t>(del1_69 A92V):f2a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30</w:t>
            </w:r>
            <w:r w:rsidRPr="00F72122">
              <w:rPr>
                <w:rFonts w:asciiTheme="majorHAnsi" w:hAnsiTheme="majorHAnsi" w:cstheme="majorHAnsi"/>
              </w:rPr>
              <w:t xml:space="preserve"> from pBL413-024-257. For this, pBL413-024-257 was amplified with primers BL413-024-P481 and BL413-024-P482 and with BL413-024-P483 and BL413-024-P484.</w:t>
            </w:r>
          </w:p>
          <w:p w14:paraId="07836D07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24-261</w:t>
            </w:r>
            <w:r w:rsidRPr="00F72122">
              <w:rPr>
                <w:rFonts w:asciiTheme="majorHAnsi" w:hAnsiTheme="majorHAnsi" w:cstheme="majorHAnsi"/>
              </w:rPr>
              <w:t xml:space="preserve"> was assembled in a two fragment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ssembly by </w:t>
            </w:r>
            <w:proofErr w:type="gramStart"/>
            <w:r w:rsidRPr="00F72122">
              <w:rPr>
                <w:rFonts w:asciiTheme="majorHAnsi" w:hAnsiTheme="majorHAnsi" w:cstheme="majorHAnsi"/>
              </w:rPr>
              <w:t>removing :f</w:t>
            </w:r>
            <w:proofErr w:type="gramEnd"/>
            <w:r w:rsidRPr="00F72122">
              <w:rPr>
                <w:rFonts w:asciiTheme="majorHAnsi" w:hAnsiTheme="majorHAnsi" w:cstheme="majorHAnsi"/>
              </w:rPr>
              <w:t>2a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30</w:t>
            </w:r>
            <w:r w:rsidRPr="00F72122">
              <w:rPr>
                <w:rFonts w:asciiTheme="majorHAnsi" w:hAnsiTheme="majorHAnsi" w:cstheme="majorHAnsi"/>
              </w:rPr>
              <w:t>:ccaR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CO4A</w:t>
            </w:r>
            <w:r w:rsidRPr="00F72122">
              <w:rPr>
                <w:rFonts w:asciiTheme="majorHAnsi" w:hAnsiTheme="majorHAnsi" w:cstheme="majorHAnsi"/>
              </w:rPr>
              <w:t>:4xGSS:vp64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CD4A</w:t>
            </w:r>
            <w:r w:rsidRPr="00F72122">
              <w:rPr>
                <w:rFonts w:asciiTheme="majorHAnsi" w:hAnsiTheme="majorHAnsi" w:cstheme="majorHAnsi"/>
              </w:rPr>
              <w:t>:2xGGS:nls from pBL413-024-257. For this, pBL413-024-257 was amplified with primers BL413-024-P485 and BL413-024-P391 and with BL413-024-P392 and BL413-024-P486.</w:t>
            </w:r>
          </w:p>
          <w:p w14:paraId="57FA4982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lastRenderedPageBreak/>
              <w:t>pBL413-037-375</w:t>
            </w:r>
            <w:r w:rsidRPr="00F72122">
              <w:rPr>
                <w:rFonts w:asciiTheme="majorHAnsi" w:hAnsiTheme="majorHAnsi" w:cstheme="majorHAnsi"/>
              </w:rPr>
              <w:t xml:space="preserve">: To create pBL413-037-375, the short UBQ 10 promoter (-264 to + 370) in pBL413-024-257 was first replaced with the longer UBQ10 promoter (-1094 to +370) from the pUB1500 destination GW vector (provided by Sebastian Schornack, SLCU, Cambridge University, UK). The promoter was amplified with primers BL413-027-P603 and BL413-027-P604. pBL413-024-257 was amplified in two fragments using primers BL413-027-P605 and BL413-027-P606 and using BL413-027-P607 and BL413-027-P608. The three fragments were assembled in a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ssembly to create pBL413-027-315. Second, the vector backbone, including left border and right border sequences, was replaced in pBL413-027-315 with that of p16Kan in a three fragment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ssembly, creating pBL413-037-366. The p16Kan vector backbone was amplified with primers BL413-037-P705 and BL413-037-P706 and everything inside the left and right borders in pBL413-027-315 was amplified with BL413-037-P707 and BL413-037-P681 and with BL413-008-P200 and BL413-037-P708. Third, the </w:t>
            </w:r>
            <w:proofErr w:type="gramStart"/>
            <w:r w:rsidRPr="00F72122">
              <w:rPr>
                <w:rFonts w:asciiTheme="majorHAnsi" w:hAnsiTheme="majorHAnsi" w:cstheme="majorHAnsi"/>
              </w:rPr>
              <w:t>nls:edAFPt</w:t>
            </w:r>
            <w:proofErr w:type="gramEnd"/>
            <w:r w:rsidRPr="00F72122">
              <w:rPr>
                <w:rFonts w:asciiTheme="majorHAnsi" w:hAnsiTheme="majorHAnsi" w:cstheme="majorHAnsi"/>
              </w:rPr>
              <w:t xml:space="preserve">9 CDS in pBL413-037-366 was replace with the </w:t>
            </w:r>
            <w:proofErr w:type="spellStart"/>
            <w:r w:rsidRPr="00F72122">
              <w:rPr>
                <w:rFonts w:asciiTheme="majorHAnsi" w:hAnsiTheme="majorHAnsi" w:cstheme="majorHAnsi"/>
              </w:rPr>
              <w:t>Cm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nd </w:t>
            </w:r>
            <w:proofErr w:type="spellStart"/>
            <w:r w:rsidRPr="00F72122">
              <w:rPr>
                <w:rFonts w:asciiTheme="majorHAnsi" w:hAnsiTheme="majorHAnsi" w:cstheme="majorHAnsi"/>
              </w:rPr>
              <w:t>ccdB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genes from pDONR221 in a BP gateway reaction. Fourth, to complete pBL413-037-375 for NRC4</w:t>
            </w:r>
            <w:r w:rsidRPr="00F7212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F72122">
              <w:rPr>
                <w:rFonts w:asciiTheme="majorHAnsi" w:hAnsiTheme="majorHAnsi" w:cstheme="majorHAnsi"/>
              </w:rPr>
              <w:t xml:space="preserve"> expression from </w:t>
            </w:r>
            <w:proofErr w:type="spellStart"/>
            <w:r w:rsidRPr="00F72122">
              <w:rPr>
                <w:rFonts w:asciiTheme="majorHAnsi" w:hAnsiTheme="majorHAnsi" w:cstheme="majorHAnsi"/>
              </w:rPr>
              <w:t>p</w:t>
            </w:r>
            <w:r w:rsidRPr="00F72122">
              <w:rPr>
                <w:rFonts w:asciiTheme="majorHAnsi" w:hAnsiTheme="majorHAnsi" w:cstheme="majorHAnsi"/>
                <w:vertAlign w:val="subscript"/>
              </w:rPr>
              <w:t>HL</w:t>
            </w:r>
            <w:proofErr w:type="spellEnd"/>
            <w:r w:rsidRPr="00F72122">
              <w:rPr>
                <w:rFonts w:asciiTheme="majorHAnsi" w:hAnsiTheme="majorHAnsi" w:cstheme="majorHAnsi"/>
              </w:rPr>
              <w:t>, NRC4</w:t>
            </w:r>
            <w:r w:rsidRPr="00F7212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F72122">
              <w:rPr>
                <w:rFonts w:asciiTheme="majorHAnsi" w:hAnsiTheme="majorHAnsi" w:cstheme="majorHAnsi"/>
              </w:rPr>
              <w:t xml:space="preserve"> was amplified from an </w:t>
            </w:r>
            <w:r w:rsidRPr="00F72122">
              <w:rPr>
                <w:rFonts w:asciiTheme="majorHAnsi" w:hAnsiTheme="majorHAnsi" w:cstheme="majorHAnsi"/>
                <w:i/>
              </w:rPr>
              <w:t>Agrobacterium tumefaciens</w:t>
            </w:r>
            <w:r w:rsidRPr="00F72122">
              <w:rPr>
                <w:rFonts w:asciiTheme="majorHAnsi" w:hAnsiTheme="majorHAnsi" w:cstheme="majorHAnsi"/>
              </w:rPr>
              <w:t xml:space="preserve"> GV3101 strain previously transformed with a vector for NRC4</w:t>
            </w:r>
            <w:r w:rsidRPr="00F7212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F72122">
              <w:rPr>
                <w:rFonts w:asciiTheme="majorHAnsi" w:hAnsiTheme="majorHAnsi" w:cstheme="majorHAnsi"/>
              </w:rPr>
              <w:t xml:space="preserve"> expression. NRC4</w:t>
            </w:r>
            <w:r w:rsidRPr="00F7212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F72122">
              <w:rPr>
                <w:rFonts w:asciiTheme="majorHAnsi" w:hAnsiTheme="majorHAnsi" w:cstheme="majorHAnsi"/>
              </w:rPr>
              <w:t xml:space="preserve"> was amplified with primers BL413-037-P701 and BL413-037-P702. The PCR product was entered into pDONR221 in a two fragment </w:t>
            </w:r>
            <w:proofErr w:type="spellStart"/>
            <w:r w:rsidRPr="00F72122">
              <w:rPr>
                <w:rFonts w:asciiTheme="majorHAnsi" w:hAnsiTheme="majorHAnsi" w:cstheme="majorHAnsi"/>
              </w:rPr>
              <w:t>NEBuilder</w:t>
            </w:r>
            <w:proofErr w:type="spellEnd"/>
            <w:r w:rsidRPr="00F72122">
              <w:rPr>
                <w:rFonts w:asciiTheme="majorHAnsi" w:hAnsiTheme="majorHAnsi" w:cstheme="majorHAnsi"/>
              </w:rPr>
              <w:t xml:space="preserve"> assembly where the pDONR221 backbone was amplified with primers BL413-037-P697 and BL413-037-P698, creating pBL413-037-363. Fifth, NRC4</w:t>
            </w:r>
            <w:r w:rsidRPr="00F72122">
              <w:rPr>
                <w:rFonts w:asciiTheme="majorHAnsi" w:hAnsiTheme="majorHAnsi" w:cstheme="majorHAnsi"/>
                <w:vertAlign w:val="superscript"/>
              </w:rPr>
              <w:t>D478V</w:t>
            </w:r>
            <w:r w:rsidRPr="00F72122">
              <w:rPr>
                <w:rFonts w:asciiTheme="majorHAnsi" w:hAnsiTheme="majorHAnsi" w:cstheme="majorHAnsi"/>
              </w:rPr>
              <w:t xml:space="preserve"> was entered into pBL413-037-366 in a LR gateway reaction with pBL413-037-363 to create pBL413-037-375.</w:t>
            </w:r>
          </w:p>
          <w:p w14:paraId="37E2E142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37-378</w:t>
            </w:r>
            <w:r w:rsidRPr="00F72122">
              <w:rPr>
                <w:rFonts w:asciiTheme="majorHAnsi" w:hAnsiTheme="majorHAnsi" w:cstheme="majorHAnsi"/>
              </w:rPr>
              <w:t xml:space="preserve"> was assembled following the identical procedure as that used for pBL413-037-375, but pBL413-037-378 is based on pBL413-024-259 instead of pBL413-024-257.</w:t>
            </w:r>
          </w:p>
          <w:p w14:paraId="15E8836F" w14:textId="77777777" w:rsidR="00F16CBC" w:rsidRPr="00F72122" w:rsidRDefault="00F16CBC" w:rsidP="00F93082">
            <w:pPr>
              <w:pStyle w:val="NoSpacing"/>
              <w:rPr>
                <w:rFonts w:asciiTheme="majorHAnsi" w:hAnsiTheme="majorHAnsi" w:cstheme="majorHAnsi"/>
              </w:rPr>
            </w:pPr>
            <w:r w:rsidRPr="00F72122">
              <w:rPr>
                <w:rFonts w:asciiTheme="majorHAnsi" w:hAnsiTheme="majorHAnsi" w:cstheme="majorHAnsi"/>
                <w:b/>
              </w:rPr>
              <w:t>pBL413-037-381</w:t>
            </w:r>
            <w:r w:rsidRPr="00F72122">
              <w:rPr>
                <w:rFonts w:asciiTheme="majorHAnsi" w:hAnsiTheme="majorHAnsi" w:cstheme="majorHAnsi"/>
              </w:rPr>
              <w:t xml:space="preserve"> was assembled following the identical procedure as that used for pBL413-037-375, but pBL413-037-381 is based on pBL413-024-261 instead of pBL413-024-257.</w:t>
            </w:r>
          </w:p>
          <w:p w14:paraId="140706BA" w14:textId="4E3A99DE" w:rsidR="00F16CBC" w:rsidRPr="00F72122" w:rsidRDefault="00F16CBC" w:rsidP="00F93082">
            <w:pPr>
              <w:spacing w:line="240" w:lineRule="auto"/>
              <w:rPr>
                <w:rFonts w:eastAsia="Times New Roman" w:cs="Calibri"/>
              </w:rPr>
            </w:pPr>
            <w:r w:rsidRPr="00F72122">
              <w:rPr>
                <w:rFonts w:cs="Calibri"/>
                <w:b/>
                <w:bCs/>
              </w:rPr>
              <w:t xml:space="preserve">pRH-19-724 and –725 </w:t>
            </w:r>
            <w:r w:rsidRPr="00F72122">
              <w:rPr>
                <w:rFonts w:cs="Calibri"/>
              </w:rPr>
              <w:t>Golden gate Level 0 parts were synthesized (pL0M P</w:t>
            </w:r>
            <w:r w:rsidRPr="00F72122">
              <w:rPr>
                <w:rFonts w:cs="Calibri"/>
                <w:vertAlign w:val="subscript"/>
              </w:rPr>
              <w:t>HL</w:t>
            </w:r>
            <w:r w:rsidRPr="00F72122">
              <w:rPr>
                <w:rFonts w:cs="Calibri"/>
              </w:rPr>
              <w:t>; pL0M P</w:t>
            </w:r>
            <w:r w:rsidRPr="00F72122">
              <w:rPr>
                <w:rFonts w:cs="Calibri"/>
                <w:vertAlign w:val="subscript"/>
              </w:rPr>
              <w:t>UBQ10</w:t>
            </w:r>
            <w:r w:rsidRPr="00F72122">
              <w:rPr>
                <w:rFonts w:cs="Calibri"/>
              </w:rPr>
              <w:t>; pL0M SC </w:t>
            </w:r>
            <w:proofErr w:type="gramStart"/>
            <w:r w:rsidRPr="00F72122">
              <w:rPr>
                <w:rFonts w:cs="Calibri"/>
                <w:i/>
                <w:iCs/>
              </w:rPr>
              <w:t>MM:nls</w:t>
            </w:r>
            <w:proofErr w:type="gramEnd"/>
            <w:r w:rsidRPr="00F72122">
              <w:rPr>
                <w:rFonts w:cs="Calibri"/>
                <w:i/>
                <w:iCs/>
              </w:rPr>
              <w:t>:ccaS</w:t>
            </w:r>
            <w:r w:rsidRPr="00F72122">
              <w:rPr>
                <w:rFonts w:cs="Calibri"/>
                <w:i/>
                <w:iCs/>
                <w:vertAlign w:val="subscript"/>
              </w:rPr>
              <w:t>CO4AGG</w:t>
            </w:r>
            <w:r w:rsidRPr="00F72122">
              <w:rPr>
                <w:rFonts w:cs="Calibri"/>
                <w:i/>
                <w:iCs/>
              </w:rPr>
              <w:t>(del1_69 A92V)</w:t>
            </w:r>
            <w:r w:rsidRPr="00F72122">
              <w:rPr>
                <w:rFonts w:cs="Calibri"/>
              </w:rPr>
              <w:t>; pL0M SC </w:t>
            </w:r>
            <w:r w:rsidRPr="00F72122">
              <w:rPr>
                <w:rFonts w:cs="Calibri"/>
                <w:i/>
                <w:iCs/>
              </w:rPr>
              <w:t>ccaR</w:t>
            </w:r>
            <w:r w:rsidRPr="00F72122">
              <w:rPr>
                <w:rFonts w:cs="Calibri"/>
                <w:i/>
                <w:iCs/>
                <w:vertAlign w:val="subscript"/>
              </w:rPr>
              <w:t>CO4AGG</w:t>
            </w:r>
            <w:r w:rsidRPr="00F72122">
              <w:rPr>
                <w:rFonts w:cs="Calibri"/>
                <w:i/>
                <w:iCs/>
              </w:rPr>
              <w:t>:4xGSS:vp64</w:t>
            </w:r>
            <w:r w:rsidRPr="00F72122">
              <w:rPr>
                <w:rFonts w:cs="Calibri"/>
                <w:i/>
                <w:iCs/>
                <w:vertAlign w:val="subscript"/>
              </w:rPr>
              <w:t>CD4A</w:t>
            </w:r>
            <w:r w:rsidRPr="00F72122">
              <w:rPr>
                <w:rFonts w:cs="Calibri"/>
                <w:i/>
                <w:iCs/>
              </w:rPr>
              <w:t xml:space="preserve">:2xGGS:nls). </w:t>
            </w:r>
            <w:r w:rsidRPr="00F72122">
              <w:rPr>
                <w:rFonts w:cs="Calibri"/>
              </w:rPr>
              <w:t xml:space="preserve">Level 0 vectors were combined with previously published parts </w:t>
            </w:r>
            <w:r w:rsidR="002871A8">
              <w:rPr>
                <w:rFonts w:cs="Calibri"/>
              </w:rPr>
              <w:t>[5,6,7,8]</w:t>
            </w:r>
            <w:r w:rsidRPr="00F72122">
              <w:rPr>
                <w:rStyle w:val="current-id"/>
                <w:rFonts w:cs="Calibri"/>
              </w:rPr>
              <w:t> </w:t>
            </w:r>
            <w:r w:rsidRPr="00F72122">
              <w:rPr>
                <w:rFonts w:cs="Calibri"/>
              </w:rPr>
              <w:t xml:space="preserve">into Level 1 vectors using BsaI Golden Gate reactions. Level 1 vectors were combined into Level 2 vectors using </w:t>
            </w:r>
            <w:proofErr w:type="spellStart"/>
            <w:r w:rsidRPr="00F72122">
              <w:rPr>
                <w:rFonts w:cs="Calibri"/>
              </w:rPr>
              <w:t>BbsI</w:t>
            </w:r>
            <w:proofErr w:type="spellEnd"/>
            <w:r w:rsidRPr="00F72122">
              <w:rPr>
                <w:rFonts w:cs="Calibri"/>
              </w:rPr>
              <w:t xml:space="preserve"> Golden Gate reactions.</w:t>
            </w:r>
          </w:p>
          <w:p w14:paraId="6535F100" w14:textId="73BAE3B4" w:rsidR="00F16CBC" w:rsidRPr="00F72122" w:rsidRDefault="00F16CBC" w:rsidP="00F16CBC">
            <w:pPr>
              <w:spacing w:line="240" w:lineRule="auto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F72122">
              <w:rPr>
                <w:rFonts w:cs="Calibri"/>
                <w:b/>
                <w:bCs/>
              </w:rPr>
              <w:t>pRH-19-781 and -783</w:t>
            </w:r>
            <w:r w:rsidRPr="00F7212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F72122">
              <w:rPr>
                <w:rFonts w:eastAsiaTheme="minorEastAsia"/>
                <w:i/>
                <w:iCs/>
              </w:rPr>
              <w:t>nls:tagRFP</w:t>
            </w:r>
            <w:proofErr w:type="gramEnd"/>
            <w:r w:rsidRPr="00F72122">
              <w:rPr>
                <w:rFonts w:eastAsiaTheme="minorEastAsia"/>
                <w:i/>
                <w:iCs/>
              </w:rPr>
              <w:t>:P2A</w:t>
            </w:r>
            <w:r w:rsidRPr="00F72122">
              <w:rPr>
                <w:rFonts w:eastAsiaTheme="minorEastAsia"/>
              </w:rPr>
              <w:t xml:space="preserve"> and ccaR</w:t>
            </w:r>
            <w:r w:rsidRPr="00F72122">
              <w:rPr>
                <w:rFonts w:eastAsiaTheme="minorEastAsia"/>
                <w:vertAlign w:val="subscript"/>
              </w:rPr>
              <w:t>CO4AGG</w:t>
            </w:r>
            <w:r w:rsidRPr="00F72122">
              <w:rPr>
                <w:rFonts w:eastAsiaTheme="minorEastAsia"/>
              </w:rPr>
              <w:t>:4xGSS:vp64</w:t>
            </w:r>
            <w:r w:rsidRPr="00F72122">
              <w:rPr>
                <w:rFonts w:eastAsiaTheme="minorEastAsia"/>
                <w:vertAlign w:val="subscript"/>
              </w:rPr>
              <w:t>CD4A</w:t>
            </w:r>
            <w:r w:rsidRPr="00F72122">
              <w:rPr>
                <w:rFonts w:eastAsiaTheme="minorEastAsia"/>
              </w:rPr>
              <w:t xml:space="preserve">:2xGGS:nls were both amplified with </w:t>
            </w:r>
            <w:proofErr w:type="spellStart"/>
            <w:r w:rsidRPr="00F72122">
              <w:rPr>
                <w:rFonts w:eastAsiaTheme="minorEastAsia"/>
              </w:rPr>
              <w:t>BbsI</w:t>
            </w:r>
            <w:proofErr w:type="spellEnd"/>
            <w:r w:rsidRPr="00F72122">
              <w:rPr>
                <w:rFonts w:eastAsiaTheme="minorEastAsia"/>
              </w:rPr>
              <w:t xml:space="preserve"> overhangs as </w:t>
            </w:r>
            <w:proofErr w:type="spellStart"/>
            <w:r w:rsidRPr="00F72122">
              <w:rPr>
                <w:rFonts w:eastAsiaTheme="minorEastAsia"/>
              </w:rPr>
              <w:t>MoClo</w:t>
            </w:r>
            <w:proofErr w:type="spellEnd"/>
            <w:r w:rsidRPr="00F72122">
              <w:rPr>
                <w:rFonts w:eastAsiaTheme="minorEastAsia"/>
              </w:rPr>
              <w:t xml:space="preserve"> Level -1 parts and together ligated into a </w:t>
            </w:r>
            <w:proofErr w:type="spellStart"/>
            <w:r w:rsidRPr="00F72122">
              <w:rPr>
                <w:rFonts w:eastAsiaTheme="minorEastAsia"/>
              </w:rPr>
              <w:t>MoClo</w:t>
            </w:r>
            <w:proofErr w:type="spellEnd"/>
            <w:r w:rsidRPr="00F72122">
              <w:rPr>
                <w:rFonts w:eastAsiaTheme="minorEastAsia"/>
              </w:rPr>
              <w:t xml:space="preserve"> pL0V SC destination vector using </w:t>
            </w:r>
            <w:proofErr w:type="spellStart"/>
            <w:r w:rsidRPr="00F72122">
              <w:rPr>
                <w:rFonts w:eastAsiaTheme="minorEastAsia"/>
              </w:rPr>
              <w:t>BbsI</w:t>
            </w:r>
            <w:proofErr w:type="spellEnd"/>
            <w:r w:rsidRPr="00F72122">
              <w:rPr>
                <w:rFonts w:eastAsiaTheme="minorEastAsia"/>
              </w:rPr>
              <w:t xml:space="preserve"> Golden Gate reaction to make Level 0 parts. In the amplification RH-19-P399 and RH-19-P400 were used for </w:t>
            </w:r>
            <w:proofErr w:type="gramStart"/>
            <w:r w:rsidRPr="00F72122">
              <w:rPr>
                <w:rFonts w:eastAsiaTheme="minorEastAsia"/>
                <w:i/>
                <w:iCs/>
              </w:rPr>
              <w:t>nls:tagRFP</w:t>
            </w:r>
            <w:proofErr w:type="gramEnd"/>
            <w:r w:rsidRPr="00F72122">
              <w:rPr>
                <w:rFonts w:eastAsiaTheme="minorEastAsia"/>
                <w:i/>
                <w:iCs/>
              </w:rPr>
              <w:t>:P2A</w:t>
            </w:r>
            <w:r w:rsidRPr="00F72122">
              <w:rPr>
                <w:rFonts w:eastAsiaTheme="minorEastAsia"/>
              </w:rPr>
              <w:t xml:space="preserve"> and ccaR</w:t>
            </w:r>
            <w:r w:rsidRPr="00F72122">
              <w:rPr>
                <w:rFonts w:eastAsiaTheme="minorEastAsia"/>
                <w:vertAlign w:val="subscript"/>
              </w:rPr>
              <w:t>CO4AGG</w:t>
            </w:r>
            <w:r w:rsidRPr="00F72122">
              <w:rPr>
                <w:rFonts w:eastAsiaTheme="minorEastAsia"/>
              </w:rPr>
              <w:t>:4xGSS:vp64</w:t>
            </w:r>
            <w:r w:rsidRPr="00F72122">
              <w:rPr>
                <w:rFonts w:eastAsiaTheme="minorEastAsia"/>
                <w:vertAlign w:val="subscript"/>
              </w:rPr>
              <w:t>CD4A</w:t>
            </w:r>
            <w:r w:rsidRPr="00F72122">
              <w:rPr>
                <w:rFonts w:eastAsiaTheme="minorEastAsia"/>
              </w:rPr>
              <w:t xml:space="preserve">:2xGGS:nls and RH-19-P401 and RH-19-P402 for </w:t>
            </w:r>
            <w:r w:rsidRPr="00F72122">
              <w:rPr>
                <w:rFonts w:eastAsiaTheme="minorEastAsia"/>
                <w:i/>
                <w:iCs/>
              </w:rPr>
              <w:t>nls:tagRFP:P2A</w:t>
            </w:r>
            <w:r w:rsidRPr="00F72122">
              <w:rPr>
                <w:rFonts w:eastAsiaTheme="minorEastAsia"/>
              </w:rPr>
              <w:t xml:space="preserve">. Level 0 parts were combined with previously published parts </w:t>
            </w:r>
            <w:r w:rsidR="00824BB7">
              <w:rPr>
                <w:rFonts w:cs="Calibri"/>
              </w:rPr>
              <w:t>[5,6,7,8]</w:t>
            </w:r>
            <w:r w:rsidRPr="00F72122">
              <w:rPr>
                <w:rStyle w:val="current-id"/>
                <w:rFonts w:cs="Calibri"/>
              </w:rPr>
              <w:t> </w:t>
            </w:r>
            <w:r w:rsidRPr="00F72122">
              <w:rPr>
                <w:rFonts w:eastAsiaTheme="minorEastAsia"/>
              </w:rPr>
              <w:t xml:space="preserve">into Level 1 vectors using BsaI Golden Gate reactions. Level 1 parts were combined into Level 2 vectors using </w:t>
            </w:r>
            <w:proofErr w:type="spellStart"/>
            <w:r w:rsidRPr="00F72122">
              <w:rPr>
                <w:rFonts w:eastAsiaTheme="minorEastAsia"/>
              </w:rPr>
              <w:t>BbsI</w:t>
            </w:r>
            <w:proofErr w:type="spellEnd"/>
            <w:r w:rsidRPr="00F72122">
              <w:rPr>
                <w:rFonts w:eastAsiaTheme="minorEastAsia"/>
              </w:rPr>
              <w:t xml:space="preserve"> Golden Gate reactions.</w:t>
            </w:r>
          </w:p>
        </w:tc>
      </w:tr>
    </w:tbl>
    <w:p w14:paraId="76D8BBAE" w14:textId="77777777" w:rsidR="009D4830" w:rsidRDefault="009D4830" w:rsidP="009D4830">
      <w:pPr>
        <w:spacing w:line="240" w:lineRule="auto"/>
        <w:rPr>
          <w:rFonts w:asciiTheme="majorHAnsi" w:hAnsiTheme="majorHAnsi" w:cstheme="majorHAnsi"/>
          <w:b/>
        </w:rPr>
      </w:pPr>
    </w:p>
    <w:p w14:paraId="1C043223" w14:textId="77777777" w:rsidR="009D4830" w:rsidRDefault="009D4830">
      <w:pPr>
        <w:spacing w:after="160" w:line="259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13EB98BA" w14:textId="77777777" w:rsidR="009D4830" w:rsidRPr="00A679E7" w:rsidRDefault="009D4830" w:rsidP="009D4830">
      <w:pPr>
        <w:pStyle w:val="Heading1"/>
      </w:pPr>
      <w:r w:rsidRPr="00A679E7">
        <w:lastRenderedPageBreak/>
        <w:t>References</w:t>
      </w:r>
    </w:p>
    <w:p w14:paraId="4F1C3752" w14:textId="77777777" w:rsidR="009D4830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shd w:val="clear" w:color="auto" w:fill="FFFFFF"/>
        </w:rPr>
      </w:pPr>
      <w:r w:rsidRPr="002871A8">
        <w:rPr>
          <w:rFonts w:asciiTheme="majorHAnsi" w:hAnsiTheme="majorHAnsi" w:cstheme="majorHAnsi"/>
          <w:shd w:val="clear" w:color="auto" w:fill="FFFFFF"/>
          <w:lang w:val="en-GB"/>
        </w:rPr>
        <w:t xml:space="preserve">Heeb S, Itoh Y, </w:t>
      </w:r>
      <w:proofErr w:type="spellStart"/>
      <w:r w:rsidRPr="002871A8">
        <w:rPr>
          <w:rFonts w:asciiTheme="majorHAnsi" w:hAnsiTheme="majorHAnsi" w:cstheme="majorHAnsi"/>
          <w:shd w:val="clear" w:color="auto" w:fill="FFFFFF"/>
          <w:lang w:val="en-GB"/>
        </w:rPr>
        <w:t>Nishijyo</w:t>
      </w:r>
      <w:proofErr w:type="spellEnd"/>
      <w:r w:rsidRPr="002871A8">
        <w:rPr>
          <w:rFonts w:asciiTheme="majorHAnsi" w:hAnsiTheme="majorHAnsi" w:cstheme="majorHAnsi"/>
          <w:shd w:val="clear" w:color="auto" w:fill="FFFFFF"/>
          <w:lang w:val="en-GB"/>
        </w:rPr>
        <w:t xml:space="preserve"> T, Schnider U, Keel C, Wade J</w:t>
      </w:r>
      <w:r>
        <w:rPr>
          <w:rFonts w:asciiTheme="majorHAnsi" w:hAnsiTheme="majorHAnsi" w:cstheme="majorHAnsi"/>
          <w:shd w:val="clear" w:color="auto" w:fill="FFFFFF"/>
          <w:lang w:val="en-GB"/>
        </w:rPr>
        <w:t xml:space="preserve">, </w:t>
      </w:r>
      <w:r>
        <w:rPr>
          <w:rFonts w:asciiTheme="majorHAnsi" w:hAnsiTheme="majorHAnsi" w:cstheme="majorHAnsi"/>
          <w:shd w:val="clear" w:color="auto" w:fill="FFFFFF"/>
        </w:rPr>
        <w:t>et. al.</w:t>
      </w:r>
      <w:r>
        <w:rPr>
          <w:rFonts w:asciiTheme="majorHAnsi" w:hAnsiTheme="majorHAnsi" w:cstheme="majorHAnsi"/>
          <w:shd w:val="clear" w:color="auto" w:fill="FFFFFF"/>
          <w:lang w:val="en-GB"/>
        </w:rPr>
        <w:t xml:space="preserve"> </w:t>
      </w:r>
      <w:r w:rsidRPr="002871A8">
        <w:rPr>
          <w:rFonts w:asciiTheme="majorHAnsi" w:hAnsiTheme="majorHAnsi" w:cstheme="majorHAnsi"/>
          <w:shd w:val="clear" w:color="auto" w:fill="FFFFFF"/>
          <w:lang w:val="en-GB"/>
        </w:rPr>
        <w:t xml:space="preserve">Small, stable shuttle vectors based on the minimal pVS1 replicon for use in gram-negative, plant-associated bacteria. Mol Plant Microbe Interact. 2000 Feb;13(2):232-7. </w:t>
      </w:r>
      <w:proofErr w:type="spellStart"/>
      <w:r w:rsidRPr="002871A8">
        <w:rPr>
          <w:rFonts w:asciiTheme="majorHAnsi" w:hAnsiTheme="majorHAnsi" w:cstheme="majorHAnsi"/>
          <w:shd w:val="clear" w:color="auto" w:fill="FFFFFF"/>
          <w:lang w:val="en-GB"/>
        </w:rPr>
        <w:t>doi</w:t>
      </w:r>
      <w:proofErr w:type="spellEnd"/>
      <w:r w:rsidRPr="002871A8">
        <w:rPr>
          <w:rFonts w:asciiTheme="majorHAnsi" w:hAnsiTheme="majorHAnsi" w:cstheme="majorHAnsi"/>
          <w:shd w:val="clear" w:color="auto" w:fill="FFFFFF"/>
          <w:lang w:val="en-GB"/>
        </w:rPr>
        <w:t>: 10.1094/MPMI.2000.13.2.232. PMID: 10659714.</w:t>
      </w:r>
    </w:p>
    <w:p w14:paraId="0883376F" w14:textId="77777777" w:rsidR="009D4830" w:rsidRPr="002871A8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shd w:val="clear" w:color="auto" w:fill="FFFFFF"/>
        </w:rPr>
      </w:pPr>
      <w:r w:rsidRPr="004809A4">
        <w:rPr>
          <w:rFonts w:asciiTheme="majorHAnsi" w:hAnsiTheme="majorHAnsi" w:cstheme="majorHAnsi"/>
          <w:shd w:val="clear" w:color="auto" w:fill="FFFFFF"/>
          <w:lang w:val="da-DK"/>
        </w:rPr>
        <w:t xml:space="preserve">Merzlyak EM, Goedhart J, Shcherbo D, Bulina ME, Shcheglov AS, Fradkov AF, et. al. </w:t>
      </w:r>
      <w:r w:rsidRPr="00F72122">
        <w:rPr>
          <w:rFonts w:asciiTheme="majorHAnsi" w:hAnsiTheme="majorHAnsi" w:cstheme="majorHAnsi"/>
          <w:shd w:val="clear" w:color="auto" w:fill="FFFFFF"/>
        </w:rPr>
        <w:t xml:space="preserve">Bright monomeric red fluorescent protein with an extended fluorescence lifetime. Nat Methods. 2007 Jul;4(7):555-7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doi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: 10.1038/nmeth1062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Epub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2007 Jun 17. PMID: 17572680.</w:t>
      </w:r>
    </w:p>
    <w:p w14:paraId="2CF24D5B" w14:textId="77777777" w:rsidR="009D4830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shd w:val="clear" w:color="auto" w:fill="FFFFFF"/>
        </w:rPr>
      </w:pPr>
      <w:r w:rsidRPr="002871A8">
        <w:rPr>
          <w:rFonts w:asciiTheme="majorHAnsi" w:hAnsiTheme="majorHAnsi" w:cstheme="majorHAnsi"/>
          <w:shd w:val="clear" w:color="auto" w:fill="FFFFFF"/>
        </w:rPr>
        <w:t xml:space="preserve">Seipel K, Georgiev O, Schaffner W. Different activation domains stimulate transcription from remote ('enhancer') and proximal ('promoter') positions. EMBO J. 1992 Dec;11(13):4961-8. </w:t>
      </w:r>
      <w:proofErr w:type="spellStart"/>
      <w:r w:rsidRPr="002871A8">
        <w:rPr>
          <w:rFonts w:asciiTheme="majorHAnsi" w:hAnsiTheme="majorHAnsi" w:cstheme="majorHAnsi"/>
          <w:shd w:val="clear" w:color="auto" w:fill="FFFFFF"/>
        </w:rPr>
        <w:t>doi</w:t>
      </w:r>
      <w:proofErr w:type="spellEnd"/>
      <w:r w:rsidRPr="002871A8">
        <w:rPr>
          <w:rFonts w:asciiTheme="majorHAnsi" w:hAnsiTheme="majorHAnsi" w:cstheme="majorHAnsi"/>
          <w:shd w:val="clear" w:color="auto" w:fill="FFFFFF"/>
        </w:rPr>
        <w:t>: 10.1002/j.1460-2075.1992.tb05603.x. PMID: 1464321; PMCID: PMC556974.</w:t>
      </w:r>
    </w:p>
    <w:p w14:paraId="668E6017" w14:textId="77777777" w:rsidR="009D4830" w:rsidRPr="002871A8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shd w:val="clear" w:color="auto" w:fill="FFFFFF"/>
        </w:rPr>
      </w:pPr>
      <w:r w:rsidRPr="002871A8">
        <w:rPr>
          <w:rFonts w:asciiTheme="majorHAnsi" w:hAnsiTheme="majorHAnsi" w:cstheme="majorHAnsi"/>
          <w:shd w:val="clear" w:color="auto" w:fill="FFFFFF"/>
        </w:rPr>
        <w:t xml:space="preserve">Khosla A, Rodriguez-Furlan C, Kapoor S, Van Norman JM, Nelson DC. A series of dual-reporter vectors for </w:t>
      </w:r>
      <w:proofErr w:type="spellStart"/>
      <w:r w:rsidRPr="002871A8">
        <w:rPr>
          <w:rFonts w:asciiTheme="majorHAnsi" w:hAnsiTheme="majorHAnsi" w:cstheme="majorHAnsi"/>
          <w:shd w:val="clear" w:color="auto" w:fill="FFFFFF"/>
        </w:rPr>
        <w:t>ratiometric</w:t>
      </w:r>
      <w:proofErr w:type="spellEnd"/>
      <w:r w:rsidRPr="002871A8">
        <w:rPr>
          <w:rFonts w:asciiTheme="majorHAnsi" w:hAnsiTheme="majorHAnsi" w:cstheme="majorHAnsi"/>
          <w:shd w:val="clear" w:color="auto" w:fill="FFFFFF"/>
        </w:rPr>
        <w:t xml:space="preserve"> analysis of protein abundance in plants. Plant Direct. 2020 Jun 21;4(6):e00231. </w:t>
      </w:r>
      <w:proofErr w:type="spellStart"/>
      <w:r w:rsidRPr="002871A8">
        <w:rPr>
          <w:rFonts w:asciiTheme="majorHAnsi" w:hAnsiTheme="majorHAnsi" w:cstheme="majorHAnsi"/>
          <w:shd w:val="clear" w:color="auto" w:fill="FFFFFF"/>
        </w:rPr>
        <w:t>doi</w:t>
      </w:r>
      <w:proofErr w:type="spellEnd"/>
      <w:r w:rsidRPr="002871A8">
        <w:rPr>
          <w:rFonts w:asciiTheme="majorHAnsi" w:hAnsiTheme="majorHAnsi" w:cstheme="majorHAnsi"/>
          <w:shd w:val="clear" w:color="auto" w:fill="FFFFFF"/>
        </w:rPr>
        <w:t>: 10.1002/pld3.231. PMID: 32582876; PMCID: PMC7306620.</w:t>
      </w:r>
    </w:p>
    <w:p w14:paraId="7F094FDB" w14:textId="77777777" w:rsidR="009D4830" w:rsidRPr="002871A8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shd w:val="clear" w:color="auto" w:fill="FFFFFF"/>
        </w:rPr>
      </w:pPr>
      <w:r w:rsidRPr="00F72122">
        <w:rPr>
          <w:rFonts w:asciiTheme="majorHAnsi" w:hAnsiTheme="majorHAnsi" w:cstheme="majorHAnsi"/>
          <w:shd w:val="clear" w:color="auto" w:fill="FFFFFF"/>
        </w:rPr>
        <w:t xml:space="preserve">Weber E, Engler C, Gruetzner R, Werner S,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Marillonnet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S. A modular cloning system for standardized assembly of multigene constructs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PLoS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One. 2011 Feb 18;6(2):e16765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doi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>: 10.1371/journal.pone.0016765. PMID: 21364738; PMCID: PMC3041749.</w:t>
      </w:r>
    </w:p>
    <w:p w14:paraId="23498E47" w14:textId="77777777" w:rsidR="009D4830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shd w:val="clear" w:color="auto" w:fill="FFFFFF"/>
        </w:rPr>
      </w:pPr>
      <w:r w:rsidRPr="00F72122">
        <w:rPr>
          <w:rFonts w:asciiTheme="majorHAnsi" w:hAnsiTheme="majorHAnsi" w:cstheme="majorHAnsi"/>
          <w:shd w:val="clear" w:color="auto" w:fill="FFFFFF"/>
        </w:rPr>
        <w:t xml:space="preserve">Werner S, Engler C, Weber E, Gruetzner R,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Marillonnet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S. Fast track assembly of multigene constructs using Golden Gate cloning and the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MoClo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system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Bioeng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Bugs. 2012 Jan 1;3(1):38-43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doi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: 10.4161/bbug.3.1.18223. </w:t>
      </w:r>
      <w:proofErr w:type="spellStart"/>
      <w:r w:rsidRPr="00F72122">
        <w:rPr>
          <w:rFonts w:asciiTheme="majorHAnsi" w:hAnsiTheme="majorHAnsi" w:cstheme="majorHAnsi"/>
          <w:shd w:val="clear" w:color="auto" w:fill="FFFFFF"/>
        </w:rPr>
        <w:t>Epub</w:t>
      </w:r>
      <w:proofErr w:type="spellEnd"/>
      <w:r w:rsidRPr="00F72122">
        <w:rPr>
          <w:rFonts w:asciiTheme="majorHAnsi" w:hAnsiTheme="majorHAnsi" w:cstheme="majorHAnsi"/>
          <w:shd w:val="clear" w:color="auto" w:fill="FFFFFF"/>
        </w:rPr>
        <w:t xml:space="preserve"> 2012 Jan 1. PMID: 22126803.</w:t>
      </w:r>
    </w:p>
    <w:p w14:paraId="57E40E3C" w14:textId="77777777" w:rsidR="009D4830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bCs/>
          <w:shd w:val="clear" w:color="auto" w:fill="FFFFFF"/>
        </w:rPr>
      </w:pPr>
      <w:r w:rsidRPr="004809A4">
        <w:rPr>
          <w:rFonts w:asciiTheme="majorHAnsi" w:hAnsiTheme="majorHAnsi" w:cstheme="majorHAnsi"/>
          <w:bCs/>
          <w:shd w:val="clear" w:color="auto" w:fill="FFFFFF"/>
          <w:lang w:val="da-DK"/>
        </w:rPr>
        <w:t>Engler C, Youles M, Gruetzner R, Ehnert TM, Werner S, Jones JD</w:t>
      </w:r>
      <w:r w:rsidRPr="004809A4">
        <w:rPr>
          <w:rFonts w:asciiTheme="majorHAnsi" w:hAnsiTheme="majorHAnsi" w:cstheme="majorHAnsi"/>
          <w:shd w:val="clear" w:color="auto" w:fill="FFFFFF"/>
          <w:lang w:val="da-DK"/>
        </w:rPr>
        <w:t xml:space="preserve">, et. al. </w:t>
      </w:r>
      <w:r w:rsidRPr="002871A8">
        <w:rPr>
          <w:rFonts w:asciiTheme="majorHAnsi" w:hAnsiTheme="majorHAnsi" w:cstheme="majorHAnsi"/>
          <w:bCs/>
          <w:shd w:val="clear" w:color="auto" w:fill="FFFFFF"/>
          <w:lang w:val="en-GB"/>
        </w:rPr>
        <w:t xml:space="preserve">A golden gate modular cloning toolbox for plants. ACS Synth Biol. 2014 Nov 21;3(11):839-43. </w:t>
      </w:r>
      <w:proofErr w:type="spellStart"/>
      <w:r w:rsidRPr="002871A8">
        <w:rPr>
          <w:rFonts w:asciiTheme="majorHAnsi" w:hAnsiTheme="majorHAnsi" w:cstheme="majorHAnsi"/>
          <w:bCs/>
          <w:shd w:val="clear" w:color="auto" w:fill="FFFFFF"/>
          <w:lang w:val="en-GB"/>
        </w:rPr>
        <w:t>doi</w:t>
      </w:r>
      <w:proofErr w:type="spellEnd"/>
      <w:r w:rsidRPr="002871A8">
        <w:rPr>
          <w:rFonts w:asciiTheme="majorHAnsi" w:hAnsiTheme="majorHAnsi" w:cstheme="majorHAnsi"/>
          <w:bCs/>
          <w:shd w:val="clear" w:color="auto" w:fill="FFFFFF"/>
          <w:lang w:val="en-GB"/>
        </w:rPr>
        <w:t xml:space="preserve">: 10.1021/sb4001504. </w:t>
      </w:r>
      <w:proofErr w:type="spellStart"/>
      <w:r w:rsidRPr="002871A8">
        <w:rPr>
          <w:rFonts w:asciiTheme="majorHAnsi" w:hAnsiTheme="majorHAnsi" w:cstheme="majorHAnsi"/>
          <w:bCs/>
          <w:shd w:val="clear" w:color="auto" w:fill="FFFFFF"/>
          <w:lang w:val="en-GB"/>
        </w:rPr>
        <w:t>Epub</w:t>
      </w:r>
      <w:proofErr w:type="spellEnd"/>
      <w:r w:rsidRPr="002871A8">
        <w:rPr>
          <w:rFonts w:asciiTheme="majorHAnsi" w:hAnsiTheme="majorHAnsi" w:cstheme="majorHAnsi"/>
          <w:bCs/>
          <w:shd w:val="clear" w:color="auto" w:fill="FFFFFF"/>
          <w:lang w:val="en-GB"/>
        </w:rPr>
        <w:t xml:space="preserve"> 2014 Feb 20. PMID: 24933124.</w:t>
      </w:r>
    </w:p>
    <w:p w14:paraId="630308D5" w14:textId="77777777" w:rsidR="009D4830" w:rsidRPr="002871A8" w:rsidRDefault="009D4830" w:rsidP="009D4830">
      <w:pPr>
        <w:pStyle w:val="ListParagraph"/>
        <w:numPr>
          <w:ilvl w:val="0"/>
          <w:numId w:val="18"/>
        </w:numPr>
        <w:spacing w:line="240" w:lineRule="auto"/>
        <w:rPr>
          <w:rFonts w:asciiTheme="majorHAnsi" w:hAnsiTheme="majorHAnsi" w:cstheme="majorHAnsi"/>
          <w:bCs/>
          <w:shd w:val="clear" w:color="auto" w:fill="FFFFFF"/>
        </w:rPr>
      </w:pPr>
      <w:r w:rsidRPr="004809A4">
        <w:rPr>
          <w:rFonts w:asciiTheme="majorHAnsi" w:hAnsiTheme="majorHAnsi" w:cstheme="majorHAnsi"/>
          <w:bCs/>
          <w:shd w:val="clear" w:color="auto" w:fill="FFFFFF"/>
          <w:lang w:val="da-DK"/>
        </w:rPr>
        <w:t>Gantner J, Ordon J, Ilse T, Kretschmer C, Gruetzner R, Löfke C</w:t>
      </w:r>
      <w:r w:rsidRPr="004809A4">
        <w:rPr>
          <w:rFonts w:asciiTheme="majorHAnsi" w:hAnsiTheme="majorHAnsi" w:cstheme="majorHAnsi"/>
          <w:shd w:val="clear" w:color="auto" w:fill="FFFFFF"/>
          <w:lang w:val="da-DK"/>
        </w:rPr>
        <w:t xml:space="preserve">, et. al. </w:t>
      </w:r>
      <w:r w:rsidRPr="002871A8">
        <w:rPr>
          <w:rFonts w:asciiTheme="majorHAnsi" w:hAnsiTheme="majorHAnsi" w:cstheme="majorHAnsi"/>
          <w:bCs/>
          <w:shd w:val="clear" w:color="auto" w:fill="FFFFFF"/>
        </w:rPr>
        <w:t xml:space="preserve">Peripheral infrastructure vectors and an extended set of plant parts for the Modular Cloning system. </w:t>
      </w:r>
      <w:proofErr w:type="spellStart"/>
      <w:r w:rsidRPr="002871A8">
        <w:rPr>
          <w:rFonts w:asciiTheme="majorHAnsi" w:hAnsiTheme="majorHAnsi" w:cstheme="majorHAnsi"/>
          <w:bCs/>
          <w:shd w:val="clear" w:color="auto" w:fill="FFFFFF"/>
        </w:rPr>
        <w:t>PLoS</w:t>
      </w:r>
      <w:proofErr w:type="spellEnd"/>
      <w:r w:rsidRPr="002871A8">
        <w:rPr>
          <w:rFonts w:asciiTheme="majorHAnsi" w:hAnsiTheme="majorHAnsi" w:cstheme="majorHAnsi"/>
          <w:bCs/>
          <w:shd w:val="clear" w:color="auto" w:fill="FFFFFF"/>
        </w:rPr>
        <w:t xml:space="preserve"> One. 2018 May 30;13(5):e0197185. </w:t>
      </w:r>
      <w:proofErr w:type="spellStart"/>
      <w:r w:rsidRPr="002871A8">
        <w:rPr>
          <w:rFonts w:asciiTheme="majorHAnsi" w:hAnsiTheme="majorHAnsi" w:cstheme="majorHAnsi"/>
          <w:bCs/>
          <w:shd w:val="clear" w:color="auto" w:fill="FFFFFF"/>
        </w:rPr>
        <w:t>doi</w:t>
      </w:r>
      <w:proofErr w:type="spellEnd"/>
      <w:r w:rsidRPr="002871A8">
        <w:rPr>
          <w:rFonts w:asciiTheme="majorHAnsi" w:hAnsiTheme="majorHAnsi" w:cstheme="majorHAnsi"/>
          <w:bCs/>
          <w:shd w:val="clear" w:color="auto" w:fill="FFFFFF"/>
        </w:rPr>
        <w:t>: 10.1371/journal.pone.0197185. PMID: 29847550; PMCID: PMC5976141.</w:t>
      </w:r>
    </w:p>
    <w:p w14:paraId="59DDAEB1" w14:textId="77777777" w:rsidR="00F16CBC" w:rsidRDefault="00F16CBC" w:rsidP="009D4830">
      <w:pPr>
        <w:spacing w:line="240" w:lineRule="auto"/>
      </w:pPr>
    </w:p>
    <w:sectPr w:rsidR="00F16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E2BCF"/>
    <w:multiLevelType w:val="hybridMultilevel"/>
    <w:tmpl w:val="A34E8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544C6"/>
    <w:multiLevelType w:val="hybridMultilevel"/>
    <w:tmpl w:val="4AE47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70612"/>
    <w:multiLevelType w:val="hybridMultilevel"/>
    <w:tmpl w:val="3080F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C3F13"/>
    <w:multiLevelType w:val="hybridMultilevel"/>
    <w:tmpl w:val="B5CE268A"/>
    <w:lvl w:ilvl="0" w:tplc="ED0A17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6A650C"/>
    <w:multiLevelType w:val="hybridMultilevel"/>
    <w:tmpl w:val="D4D6A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E12FC"/>
    <w:multiLevelType w:val="hybridMultilevel"/>
    <w:tmpl w:val="08D89914"/>
    <w:lvl w:ilvl="0" w:tplc="4A10C4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A615D"/>
    <w:multiLevelType w:val="hybridMultilevel"/>
    <w:tmpl w:val="F92CC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C39C8F"/>
    <w:multiLevelType w:val="hybridMultilevel"/>
    <w:tmpl w:val="8D1848BC"/>
    <w:lvl w:ilvl="0" w:tplc="B3E02F1C">
      <w:start w:val="1"/>
      <w:numFmt w:val="decimal"/>
      <w:lvlText w:val="%1."/>
      <w:lvlJc w:val="left"/>
      <w:pPr>
        <w:ind w:left="720" w:hanging="360"/>
      </w:pPr>
    </w:lvl>
    <w:lvl w:ilvl="1" w:tplc="D1F2D666">
      <w:start w:val="1"/>
      <w:numFmt w:val="lowerLetter"/>
      <w:lvlText w:val="%2."/>
      <w:lvlJc w:val="left"/>
      <w:pPr>
        <w:ind w:left="1440" w:hanging="360"/>
      </w:pPr>
    </w:lvl>
    <w:lvl w:ilvl="2" w:tplc="BCE4279C">
      <w:start w:val="1"/>
      <w:numFmt w:val="lowerRoman"/>
      <w:lvlText w:val="%3."/>
      <w:lvlJc w:val="right"/>
      <w:pPr>
        <w:ind w:left="2160" w:hanging="180"/>
      </w:pPr>
    </w:lvl>
    <w:lvl w:ilvl="3" w:tplc="DB1449C8">
      <w:start w:val="1"/>
      <w:numFmt w:val="decimal"/>
      <w:lvlText w:val="%4."/>
      <w:lvlJc w:val="left"/>
      <w:pPr>
        <w:ind w:left="2880" w:hanging="360"/>
      </w:pPr>
    </w:lvl>
    <w:lvl w:ilvl="4" w:tplc="EC5AD010">
      <w:start w:val="1"/>
      <w:numFmt w:val="lowerLetter"/>
      <w:lvlText w:val="%5."/>
      <w:lvlJc w:val="left"/>
      <w:pPr>
        <w:ind w:left="3600" w:hanging="360"/>
      </w:pPr>
    </w:lvl>
    <w:lvl w:ilvl="5" w:tplc="A3F208EE">
      <w:start w:val="1"/>
      <w:numFmt w:val="lowerRoman"/>
      <w:lvlText w:val="%6."/>
      <w:lvlJc w:val="right"/>
      <w:pPr>
        <w:ind w:left="4320" w:hanging="180"/>
      </w:pPr>
    </w:lvl>
    <w:lvl w:ilvl="6" w:tplc="EA8CC0BA">
      <w:start w:val="1"/>
      <w:numFmt w:val="decimal"/>
      <w:lvlText w:val="%7."/>
      <w:lvlJc w:val="left"/>
      <w:pPr>
        <w:ind w:left="5040" w:hanging="360"/>
      </w:pPr>
    </w:lvl>
    <w:lvl w:ilvl="7" w:tplc="299C8A3E">
      <w:start w:val="1"/>
      <w:numFmt w:val="lowerLetter"/>
      <w:lvlText w:val="%8."/>
      <w:lvlJc w:val="left"/>
      <w:pPr>
        <w:ind w:left="5760" w:hanging="360"/>
      </w:pPr>
    </w:lvl>
    <w:lvl w:ilvl="8" w:tplc="D7D6AF5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2B2460"/>
    <w:multiLevelType w:val="hybridMultilevel"/>
    <w:tmpl w:val="8160A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A71B1"/>
    <w:multiLevelType w:val="hybridMultilevel"/>
    <w:tmpl w:val="42620396"/>
    <w:lvl w:ilvl="0" w:tplc="26E0BC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2010B9"/>
    <w:multiLevelType w:val="hybridMultilevel"/>
    <w:tmpl w:val="19EE1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4A934"/>
    <w:multiLevelType w:val="hybridMultilevel"/>
    <w:tmpl w:val="FFFFFFFF"/>
    <w:lvl w:ilvl="0" w:tplc="4AE222BA">
      <w:start w:val="1"/>
      <w:numFmt w:val="decimal"/>
      <w:lvlText w:val="%1."/>
      <w:lvlJc w:val="left"/>
      <w:pPr>
        <w:ind w:left="720" w:hanging="360"/>
      </w:pPr>
    </w:lvl>
    <w:lvl w:ilvl="1" w:tplc="C1E872B8">
      <w:start w:val="1"/>
      <w:numFmt w:val="lowerLetter"/>
      <w:lvlText w:val="%2."/>
      <w:lvlJc w:val="left"/>
      <w:pPr>
        <w:ind w:left="1440" w:hanging="360"/>
      </w:pPr>
    </w:lvl>
    <w:lvl w:ilvl="2" w:tplc="6B0E96DA">
      <w:start w:val="1"/>
      <w:numFmt w:val="lowerRoman"/>
      <w:lvlText w:val="%3."/>
      <w:lvlJc w:val="right"/>
      <w:pPr>
        <w:ind w:left="2160" w:hanging="180"/>
      </w:pPr>
    </w:lvl>
    <w:lvl w:ilvl="3" w:tplc="A51A6D12">
      <w:start w:val="1"/>
      <w:numFmt w:val="decimal"/>
      <w:lvlText w:val="%4."/>
      <w:lvlJc w:val="left"/>
      <w:pPr>
        <w:ind w:left="2880" w:hanging="360"/>
      </w:pPr>
    </w:lvl>
    <w:lvl w:ilvl="4" w:tplc="DBA6F540">
      <w:start w:val="1"/>
      <w:numFmt w:val="lowerLetter"/>
      <w:lvlText w:val="%5."/>
      <w:lvlJc w:val="left"/>
      <w:pPr>
        <w:ind w:left="3600" w:hanging="360"/>
      </w:pPr>
    </w:lvl>
    <w:lvl w:ilvl="5" w:tplc="5E2AD3E4">
      <w:start w:val="1"/>
      <w:numFmt w:val="lowerRoman"/>
      <w:lvlText w:val="%6."/>
      <w:lvlJc w:val="right"/>
      <w:pPr>
        <w:ind w:left="4320" w:hanging="180"/>
      </w:pPr>
    </w:lvl>
    <w:lvl w:ilvl="6" w:tplc="7A326F4A">
      <w:start w:val="1"/>
      <w:numFmt w:val="decimal"/>
      <w:lvlText w:val="%7."/>
      <w:lvlJc w:val="left"/>
      <w:pPr>
        <w:ind w:left="5040" w:hanging="360"/>
      </w:pPr>
    </w:lvl>
    <w:lvl w:ilvl="7" w:tplc="EA381A18">
      <w:start w:val="1"/>
      <w:numFmt w:val="lowerLetter"/>
      <w:lvlText w:val="%8."/>
      <w:lvlJc w:val="left"/>
      <w:pPr>
        <w:ind w:left="5760" w:hanging="360"/>
      </w:pPr>
    </w:lvl>
    <w:lvl w:ilvl="8" w:tplc="544A1D2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73847"/>
    <w:multiLevelType w:val="hybridMultilevel"/>
    <w:tmpl w:val="1A7C5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D3FAC"/>
    <w:multiLevelType w:val="hybridMultilevel"/>
    <w:tmpl w:val="C40A3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AB6B84"/>
    <w:multiLevelType w:val="hybridMultilevel"/>
    <w:tmpl w:val="633EC754"/>
    <w:lvl w:ilvl="0" w:tplc="60D899E0">
      <w:start w:val="1"/>
      <w:numFmt w:val="decimal"/>
      <w:lvlText w:val="%1."/>
      <w:lvlJc w:val="left"/>
      <w:pPr>
        <w:ind w:left="720" w:hanging="360"/>
      </w:pPr>
    </w:lvl>
    <w:lvl w:ilvl="1" w:tplc="BDDC5718">
      <w:start w:val="1"/>
      <w:numFmt w:val="lowerLetter"/>
      <w:lvlText w:val="%2."/>
      <w:lvlJc w:val="left"/>
      <w:pPr>
        <w:ind w:left="1440" w:hanging="360"/>
      </w:pPr>
    </w:lvl>
    <w:lvl w:ilvl="2" w:tplc="C5E438EC">
      <w:start w:val="1"/>
      <w:numFmt w:val="lowerRoman"/>
      <w:lvlText w:val="%3."/>
      <w:lvlJc w:val="right"/>
      <w:pPr>
        <w:ind w:left="2160" w:hanging="180"/>
      </w:pPr>
    </w:lvl>
    <w:lvl w:ilvl="3" w:tplc="31BAF962">
      <w:start w:val="1"/>
      <w:numFmt w:val="decimal"/>
      <w:lvlText w:val="%4."/>
      <w:lvlJc w:val="left"/>
      <w:pPr>
        <w:ind w:left="2880" w:hanging="360"/>
      </w:pPr>
    </w:lvl>
    <w:lvl w:ilvl="4" w:tplc="E8743326">
      <w:start w:val="1"/>
      <w:numFmt w:val="lowerLetter"/>
      <w:lvlText w:val="%5."/>
      <w:lvlJc w:val="left"/>
      <w:pPr>
        <w:ind w:left="3600" w:hanging="360"/>
      </w:pPr>
    </w:lvl>
    <w:lvl w:ilvl="5" w:tplc="9842ABE0">
      <w:start w:val="1"/>
      <w:numFmt w:val="lowerRoman"/>
      <w:lvlText w:val="%6."/>
      <w:lvlJc w:val="right"/>
      <w:pPr>
        <w:ind w:left="4320" w:hanging="180"/>
      </w:pPr>
    </w:lvl>
    <w:lvl w:ilvl="6" w:tplc="3EAA7BF6">
      <w:start w:val="1"/>
      <w:numFmt w:val="decimal"/>
      <w:lvlText w:val="%7."/>
      <w:lvlJc w:val="left"/>
      <w:pPr>
        <w:ind w:left="5040" w:hanging="360"/>
      </w:pPr>
    </w:lvl>
    <w:lvl w:ilvl="7" w:tplc="0F3EFF7E">
      <w:start w:val="1"/>
      <w:numFmt w:val="lowerLetter"/>
      <w:lvlText w:val="%8."/>
      <w:lvlJc w:val="left"/>
      <w:pPr>
        <w:ind w:left="5760" w:hanging="360"/>
      </w:pPr>
    </w:lvl>
    <w:lvl w:ilvl="8" w:tplc="4058020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C86D7E"/>
    <w:multiLevelType w:val="hybridMultilevel"/>
    <w:tmpl w:val="8E5A9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0D2EA5"/>
    <w:multiLevelType w:val="hybridMultilevel"/>
    <w:tmpl w:val="5A804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9B3BFE"/>
    <w:multiLevelType w:val="hybridMultilevel"/>
    <w:tmpl w:val="8862B622"/>
    <w:lvl w:ilvl="0" w:tplc="DAF43B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7AEC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A071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8A8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EEC8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BC6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C2B5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90E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C407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9447140">
    <w:abstractNumId w:val="14"/>
  </w:num>
  <w:num w:numId="2" w16cid:durableId="370571250">
    <w:abstractNumId w:val="7"/>
  </w:num>
  <w:num w:numId="3" w16cid:durableId="1126117633">
    <w:abstractNumId w:val="17"/>
  </w:num>
  <w:num w:numId="4" w16cid:durableId="882711078">
    <w:abstractNumId w:val="8"/>
  </w:num>
  <w:num w:numId="5" w16cid:durableId="1264925082">
    <w:abstractNumId w:val="15"/>
  </w:num>
  <w:num w:numId="6" w16cid:durableId="369839265">
    <w:abstractNumId w:val="16"/>
  </w:num>
  <w:num w:numId="7" w16cid:durableId="77210855">
    <w:abstractNumId w:val="13"/>
  </w:num>
  <w:num w:numId="8" w16cid:durableId="1819032690">
    <w:abstractNumId w:val="2"/>
  </w:num>
  <w:num w:numId="9" w16cid:durableId="318314753">
    <w:abstractNumId w:val="12"/>
  </w:num>
  <w:num w:numId="10" w16cid:durableId="1823571602">
    <w:abstractNumId w:val="0"/>
  </w:num>
  <w:num w:numId="11" w16cid:durableId="1924104030">
    <w:abstractNumId w:val="4"/>
  </w:num>
  <w:num w:numId="12" w16cid:durableId="113713837">
    <w:abstractNumId w:val="1"/>
  </w:num>
  <w:num w:numId="13" w16cid:durableId="200245028">
    <w:abstractNumId w:val="10"/>
  </w:num>
  <w:num w:numId="14" w16cid:durableId="1484154946">
    <w:abstractNumId w:val="6"/>
  </w:num>
  <w:num w:numId="15" w16cid:durableId="169569620">
    <w:abstractNumId w:val="3"/>
  </w:num>
  <w:num w:numId="16" w16cid:durableId="265425907">
    <w:abstractNumId w:val="5"/>
  </w:num>
  <w:num w:numId="17" w16cid:durableId="1949043824">
    <w:abstractNumId w:val="11"/>
  </w:num>
  <w:num w:numId="18" w16cid:durableId="14170903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BC"/>
    <w:rsid w:val="00126E1C"/>
    <w:rsid w:val="00236176"/>
    <w:rsid w:val="002871A8"/>
    <w:rsid w:val="004809A4"/>
    <w:rsid w:val="00771AE9"/>
    <w:rsid w:val="00824BB7"/>
    <w:rsid w:val="009335FB"/>
    <w:rsid w:val="009D4830"/>
    <w:rsid w:val="00CE185A"/>
    <w:rsid w:val="00D04446"/>
    <w:rsid w:val="00EB15B2"/>
    <w:rsid w:val="00F16CBC"/>
    <w:rsid w:val="00F7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ED1E5"/>
  <w15:chartTrackingRefBased/>
  <w15:docId w15:val="{87C5C198-92BD-4360-AF6F-4FD922565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BC"/>
    <w:pPr>
      <w:spacing w:after="0" w:line="480" w:lineRule="auto"/>
    </w:pPr>
    <w:rPr>
      <w:rFonts w:ascii="Calibri" w:hAnsi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CBC"/>
    <w:pPr>
      <w:keepNext/>
      <w:keepLines/>
      <w:spacing w:before="240" w:after="240" w:line="240" w:lineRule="auto"/>
      <w:outlineLvl w:val="0"/>
    </w:pPr>
    <w:rPr>
      <w:rFonts w:eastAsiaTheme="majorEastAsia" w:cs="Times New Roman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CBC"/>
    <w:pPr>
      <w:keepNext/>
      <w:keepLines/>
      <w:spacing w:before="240" w:after="240" w:line="24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CBC"/>
    <w:pPr>
      <w:keepNext/>
      <w:keepLines/>
      <w:spacing w:before="40" w:line="240" w:lineRule="auto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BC"/>
    <w:rPr>
      <w:rFonts w:ascii="Calibri" w:eastAsiaTheme="majorEastAsia" w:hAnsi="Calibri" w:cs="Times New Roman"/>
      <w:b/>
      <w:kern w:val="0"/>
      <w:sz w:val="36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16CBC"/>
    <w:rPr>
      <w:rFonts w:ascii="Calibri" w:eastAsiaTheme="majorEastAsia" w:hAnsi="Calibri" w:cstheme="majorBidi"/>
      <w:b/>
      <w:color w:val="000000" w:themeColor="text1"/>
      <w:kern w:val="0"/>
      <w:sz w:val="32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6CBC"/>
    <w:rPr>
      <w:rFonts w:ascii="Calibri" w:eastAsiaTheme="majorEastAsia" w:hAnsi="Calibri" w:cstheme="majorBidi"/>
      <w:b/>
      <w:color w:val="000000" w:themeColor="text1"/>
      <w:kern w:val="0"/>
      <w:sz w:val="28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16CBC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CBC"/>
    <w:rPr>
      <w:rFonts w:ascii="Calibri" w:eastAsiaTheme="majorEastAsia" w:hAnsi="Calibr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6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C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6CBC"/>
    <w:rPr>
      <w:rFonts w:ascii="Calibri" w:hAnsi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CBC"/>
    <w:rPr>
      <w:rFonts w:ascii="Calibri" w:hAnsi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BC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F16CB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16C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6CB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16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F16CBC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6CB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CBC"/>
    <w:rPr>
      <w:rFonts w:ascii="Calibri" w:hAnsi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6CB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CBC"/>
    <w:rPr>
      <w:rFonts w:ascii="Calibri" w:hAnsi="Calibri"/>
      <w:kern w:val="0"/>
      <w14:ligatures w14:val="none"/>
    </w:rPr>
  </w:style>
  <w:style w:type="paragraph" w:styleId="NoSpacing">
    <w:name w:val="No Spacing"/>
    <w:uiPriority w:val="1"/>
    <w:qFormat/>
    <w:rsid w:val="00F16CBC"/>
    <w:pPr>
      <w:spacing w:after="0" w:line="240" w:lineRule="auto"/>
    </w:pPr>
    <w:rPr>
      <w:rFonts w:ascii="Calibri" w:hAnsi="Calibri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16CB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6C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16C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6CB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16CBC"/>
  </w:style>
  <w:style w:type="character" w:customStyle="1" w:styleId="doi">
    <w:name w:val="doi"/>
    <w:basedOn w:val="DefaultParagraphFont"/>
    <w:rsid w:val="00F16CBC"/>
  </w:style>
  <w:style w:type="paragraph" w:customStyle="1" w:styleId="Default">
    <w:name w:val="Default"/>
    <w:rsid w:val="00F16CB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6CBC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F16CB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16CBC"/>
  </w:style>
  <w:style w:type="character" w:customStyle="1" w:styleId="cf01">
    <w:name w:val="cf01"/>
    <w:basedOn w:val="DefaultParagraphFont"/>
    <w:rsid w:val="00F16CBC"/>
    <w:rPr>
      <w:rFonts w:ascii="Segoe UI" w:hAnsi="Segoe UI" w:cs="Segoe UI" w:hint="default"/>
      <w:sz w:val="18"/>
      <w:szCs w:val="18"/>
    </w:rPr>
  </w:style>
  <w:style w:type="character" w:customStyle="1" w:styleId="findhit">
    <w:name w:val="findhit"/>
    <w:basedOn w:val="DefaultParagraphFont"/>
    <w:rsid w:val="00F16CBC"/>
  </w:style>
  <w:style w:type="character" w:customStyle="1" w:styleId="apple-converted-space">
    <w:name w:val="apple-converted-space"/>
    <w:basedOn w:val="DefaultParagraphFont"/>
    <w:rsid w:val="00F16CBC"/>
  </w:style>
  <w:style w:type="character" w:customStyle="1" w:styleId="id-label">
    <w:name w:val="id-label"/>
    <w:basedOn w:val="DefaultParagraphFont"/>
    <w:rsid w:val="00F16CBC"/>
  </w:style>
  <w:style w:type="character" w:customStyle="1" w:styleId="current-id">
    <w:name w:val="current-id"/>
    <w:basedOn w:val="DefaultParagraphFont"/>
    <w:rsid w:val="00F16CBC"/>
  </w:style>
  <w:style w:type="character" w:customStyle="1" w:styleId="apple-tab-span">
    <w:name w:val="apple-tab-span"/>
    <w:basedOn w:val="DefaultParagraphFont"/>
    <w:rsid w:val="00F16CBC"/>
  </w:style>
  <w:style w:type="character" w:customStyle="1" w:styleId="cf11">
    <w:name w:val="cf11"/>
    <w:basedOn w:val="DefaultParagraphFont"/>
    <w:rsid w:val="00F16CBC"/>
    <w:rPr>
      <w:rFonts w:ascii="Segoe UI" w:hAnsi="Segoe UI" w:cs="Segoe UI" w:hint="default"/>
      <w:color w:val="0070C0"/>
      <w:sz w:val="18"/>
      <w:szCs w:val="18"/>
      <w:shd w:val="clear" w:color="auto" w:fill="FFFFFF"/>
    </w:rPr>
  </w:style>
  <w:style w:type="character" w:styleId="UnresolvedMention">
    <w:name w:val="Unresolved Mention"/>
    <w:basedOn w:val="DefaultParagraphFont"/>
    <w:uiPriority w:val="99"/>
    <w:semiHidden/>
    <w:unhideWhenUsed/>
    <w:rsid w:val="00F16C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parts.igem.org/Main_Page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8</Pages>
  <Words>3969</Words>
  <Characters>22627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5</cp:revision>
  <dcterms:created xsi:type="dcterms:W3CDTF">2023-08-23T19:09:00Z</dcterms:created>
  <dcterms:modified xsi:type="dcterms:W3CDTF">2023-08-25T14:05:00Z</dcterms:modified>
</cp:coreProperties>
</file>